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E0EFC" w14:textId="3700FD87" w:rsidR="00DB3698" w:rsidRDefault="00AA09E2" w:rsidP="00DB3698">
      <w:pPr>
        <w:spacing w:line="360" w:lineRule="auto"/>
        <w:rPr>
          <w:b/>
        </w:rPr>
      </w:pPr>
      <w:bookmarkStart w:id="0" w:name="_GoBack"/>
      <w:bookmarkEnd w:id="0"/>
      <w:r>
        <w:rPr>
          <w:b/>
        </w:rPr>
        <w:t>Appendix S</w:t>
      </w:r>
      <w:r w:rsidR="00992236" w:rsidRPr="00DB3698">
        <w:rPr>
          <w:b/>
        </w:rPr>
        <w:t xml:space="preserve">1. </w:t>
      </w:r>
      <w:r w:rsidR="00DB3698">
        <w:rPr>
          <w:b/>
        </w:rPr>
        <w:t xml:space="preserve"> </w:t>
      </w:r>
      <w:r w:rsidR="00DB3698" w:rsidRPr="00DB3698">
        <w:rPr>
          <w:bCs/>
        </w:rPr>
        <w:t>A descriptive summary of cattle keeper information in pastoral and dairy cattle from cross-sectional studies.</w:t>
      </w:r>
    </w:p>
    <w:tbl>
      <w:tblPr>
        <w:tblStyle w:val="LightShading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6"/>
        <w:gridCol w:w="311"/>
        <w:gridCol w:w="1122"/>
        <w:gridCol w:w="1393"/>
        <w:gridCol w:w="358"/>
        <w:gridCol w:w="661"/>
        <w:gridCol w:w="1761"/>
        <w:gridCol w:w="218"/>
        <w:gridCol w:w="257"/>
        <w:gridCol w:w="2380"/>
      </w:tblGrid>
      <w:tr w:rsidR="00DB3698" w:rsidRPr="00A723C1" w14:paraId="2F35FDF4" w14:textId="77777777" w:rsidTr="00317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951B76E" w14:textId="77777777" w:rsidR="00DB3698" w:rsidRPr="00A723C1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360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EF6E7A7" w14:textId="77777777" w:rsidR="00DB3698" w:rsidRDefault="00DB3698" w:rsidP="003173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North West Region </w:t>
            </w:r>
          </w:p>
          <w:p w14:paraId="7121D2B3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Pastoralists </w:t>
            </w:r>
          </w:p>
          <w:p w14:paraId="399CFF7C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(95% CI, n=50)</w:t>
            </w:r>
          </w:p>
        </w:tc>
        <w:tc>
          <w:tcPr>
            <w:tcW w:w="3001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7020599" w14:textId="77777777" w:rsidR="00DB3698" w:rsidRDefault="00DB3698" w:rsidP="003173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Vina Division </w:t>
            </w:r>
          </w:p>
          <w:p w14:paraId="039D985A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Pastoralists </w:t>
            </w:r>
          </w:p>
          <w:p w14:paraId="4FEA5909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(95% CI, n=50)</w:t>
            </w:r>
          </w:p>
        </w:tc>
        <w:tc>
          <w:tcPr>
            <w:tcW w:w="303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C668BC7" w14:textId="77777777" w:rsidR="00DB3698" w:rsidRPr="00DA6584" w:rsidRDefault="00DB3698" w:rsidP="0031732C">
            <w:pPr>
              <w:keepNext/>
              <w:keepLines/>
              <w:spacing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North West Region</w:t>
            </w:r>
          </w:p>
          <w:p w14:paraId="350D4582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Dairy Farmers </w:t>
            </w:r>
          </w:p>
          <w:p w14:paraId="59305B93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(95% CI, n=46)</w:t>
            </w:r>
          </w:p>
        </w:tc>
      </w:tr>
      <w:tr w:rsidR="00DB3698" w:rsidRPr="00A723C1" w14:paraId="0223A58D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5C5487" w14:textId="77777777" w:rsidR="00DB3698" w:rsidRPr="002513E4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  <w:sz w:val="28"/>
                <w:szCs w:val="28"/>
              </w:rPr>
            </w:pPr>
            <w:r>
              <w:rPr>
                <w:rFonts w:ascii="Cambria" w:eastAsia="Times New Roman" w:hAnsi="Cambria" w:cs="Times New Roman"/>
                <w:color w:val="000000"/>
                <w:sz w:val="28"/>
                <w:szCs w:val="28"/>
              </w:rPr>
              <w:t>PARTICIPANTS</w:t>
            </w:r>
          </w:p>
        </w:tc>
      </w:tr>
      <w:tr w:rsidR="00DB3698" w:rsidRPr="00A723C1" w14:paraId="12C057D9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2C92B1EB" w14:textId="77777777" w:rsidR="00DB3698" w:rsidRPr="00A723C1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Gender</w:t>
            </w:r>
          </w:p>
        </w:tc>
      </w:tr>
      <w:tr w:rsidR="00DB3698" w:rsidRPr="00A723C1" w14:paraId="148B4E20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7F6D148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Male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2C7B2DD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7.8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86.4-99.7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2259DED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8287E8B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6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42.0-71.0%)</w:t>
            </w:r>
          </w:p>
        </w:tc>
      </w:tr>
      <w:tr w:rsidR="00DB3698" w:rsidRPr="00A723C1" w14:paraId="78A08655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3F40DADF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Female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36196E29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.2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11.6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08A3E9DF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134FD4B9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3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29.0-58.0%)</w:t>
            </w:r>
          </w:p>
        </w:tc>
      </w:tr>
      <w:tr w:rsidR="00DB3698" w:rsidRPr="00A723C1" w14:paraId="7A0CC3C0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4E75DF" w14:textId="77777777" w:rsidR="00DB3698" w:rsidRPr="00E855BB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855BB">
              <w:rPr>
                <w:rFonts w:ascii="Cambria" w:eastAsia="Times New Roman" w:hAnsi="Cambria" w:cs="Times New Roman"/>
                <w:color w:val="000000"/>
              </w:rPr>
              <w:t>Age</w:t>
            </w:r>
          </w:p>
        </w:tc>
      </w:tr>
      <w:tr w:rsidR="00DB3698" w:rsidRPr="00A723C1" w14:paraId="2C1086DA" w14:textId="77777777" w:rsidTr="0031732C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56BE917D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color w:val="000000"/>
              </w:rPr>
              <w:t>Mean (Years)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67E0423F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1.0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7.0-44.9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215A62ED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9.2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5.3-43.4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2391D120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5.8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42.4-49.3)</w:t>
            </w:r>
          </w:p>
        </w:tc>
      </w:tr>
      <w:tr w:rsidR="00DB3698" w:rsidRPr="00A723C1" w14:paraId="00204A42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11224F3" w14:textId="77777777" w:rsidR="00DB3698" w:rsidRPr="00A723C1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Schooling level</w:t>
            </w:r>
          </w:p>
        </w:tc>
      </w:tr>
      <w:tr w:rsidR="00DB3698" w:rsidRPr="00A723C1" w14:paraId="215381F7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71CD807E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None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73C75CA8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3.2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50.0-74.7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423A7D10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74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60.6-84.2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58DC952B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DB3698" w:rsidRPr="00A723C1" w14:paraId="5419E844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BADB76D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Primary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2628A24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4.8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4.9-38.4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95A7419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3.9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4.1-37.4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E24C803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76.1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63.3-88.5%)</w:t>
            </w:r>
          </w:p>
        </w:tc>
      </w:tr>
      <w:tr w:rsidR="00DB3698" w:rsidRPr="00A723C1" w14:paraId="673D8E4C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00F055FE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Secondary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1F1FAA39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.1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.1-19.2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1CD201FC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2-12.3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3FA2E525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.9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.8-20.0%)</w:t>
            </w:r>
          </w:p>
        </w:tc>
      </w:tr>
      <w:tr w:rsidR="00DB3698" w:rsidRPr="00A723C1" w14:paraId="7D728BCE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F88F7A4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Higher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49115FD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.9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1-13.0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D05425B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1%)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DCF86C8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4.0-6.9%)</w:t>
            </w:r>
          </w:p>
        </w:tc>
      </w:tr>
      <w:tr w:rsidR="00DB3698" w:rsidRPr="00A723C1" w14:paraId="63A9F5A7" w14:textId="77777777" w:rsidTr="0031732C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2E6A6648" w14:textId="77777777" w:rsidR="00DB3698" w:rsidRPr="00F639CA" w:rsidRDefault="00DB3698" w:rsidP="0031732C">
            <w:pPr>
              <w:spacing w:line="276" w:lineRule="auto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color w:val="000000"/>
              </w:rPr>
              <w:t>Mean time kept cattle (Years)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42E2A927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6.5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22.4-30.5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0C802493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7.7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3.7-21.4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2B07C1FE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.5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4.0-6.9)</w:t>
            </w:r>
          </w:p>
        </w:tc>
      </w:tr>
      <w:tr w:rsidR="00DB3698" w:rsidRPr="00A723C1" w14:paraId="1F212B1F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A41F358" w14:textId="77777777" w:rsidR="00DB3698" w:rsidRPr="00A723C1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Ethnic group</w:t>
            </w:r>
          </w:p>
        </w:tc>
      </w:tr>
      <w:tr w:rsidR="00DB3698" w:rsidRPr="00A723C1" w14:paraId="615052B3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568007EC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proofErr w:type="spellStart"/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Mbororo</w:t>
            </w:r>
            <w:proofErr w:type="spellEnd"/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08BCC367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9.4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77.4-95.4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4CA0F1A7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17.6</w:t>
            </w: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9.9-29.5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55636617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0.0% 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>(0.0-7.7%))</w:t>
            </w:r>
          </w:p>
        </w:tc>
      </w:tr>
      <w:tr w:rsidR="00DB3698" w:rsidRPr="00A723C1" w14:paraId="2F060AA7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1818EC4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Fulbe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24EEB11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2-12.7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89CBA4C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6.1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53.0-77.1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FA3EE9E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)</w:t>
            </w:r>
          </w:p>
        </w:tc>
      </w:tr>
      <w:tr w:rsidR="00DB3698" w:rsidRPr="00A723C1" w14:paraId="07D6FABC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15D367B0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Other*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6A3D7532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.6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.3-20.2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52C5EA16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6.2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8.3-29.2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0DB22F8D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92.3-100%)</w:t>
            </w:r>
          </w:p>
        </w:tc>
      </w:tr>
      <w:tr w:rsidR="00DB3698" w:rsidRPr="00A723C1" w14:paraId="6E09AFA5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D5DAED9" w14:textId="77777777" w:rsidR="00DB3698" w:rsidRPr="00A723C1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723C1">
              <w:rPr>
                <w:rFonts w:ascii="Cambria" w:eastAsia="Times New Roman" w:hAnsi="Cambria" w:cs="Times New Roman"/>
                <w:color w:val="000000"/>
              </w:rPr>
              <w:t>Cattle keeper type</w:t>
            </w:r>
          </w:p>
        </w:tc>
      </w:tr>
      <w:tr w:rsidR="00DB3698" w:rsidRPr="00A723C1" w14:paraId="54B79EF6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04A42D9A" w14:textId="77777777" w:rsidR="00DB3698" w:rsidRPr="00F639CA" w:rsidRDefault="00DB3698" w:rsidP="0031732C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Caretaker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29762CB6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0.2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1.9-32.4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359E0BB3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7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7.2-40.9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0B3393BE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13.7%)</w:t>
            </w:r>
          </w:p>
        </w:tc>
      </w:tr>
      <w:tr w:rsidR="00DB3698" w:rsidRPr="00A723C1" w14:paraId="21BF7F31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5A3363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lastRenderedPageBreak/>
              <w:t>Herdsman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67225A5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1.9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20.3-46.2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1B0C1F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5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4.5-60.8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CACF1A7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DB3698" w:rsidRPr="00A723C1" w14:paraId="5EA17C59" w14:textId="77777777" w:rsidTr="0031732C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  <w:hideMark/>
          </w:tcPr>
          <w:p w14:paraId="4A7F4761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Owner</w:t>
            </w:r>
          </w:p>
        </w:tc>
        <w:tc>
          <w:tcPr>
            <w:tcW w:w="3604" w:type="dxa"/>
            <w:gridSpan w:val="4"/>
            <w:shd w:val="clear" w:color="auto" w:fill="auto"/>
            <w:hideMark/>
          </w:tcPr>
          <w:p w14:paraId="0FE22025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7.9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5.3-60.8%)</w:t>
            </w:r>
          </w:p>
        </w:tc>
        <w:tc>
          <w:tcPr>
            <w:tcW w:w="3001" w:type="dxa"/>
            <w:gridSpan w:val="3"/>
            <w:shd w:val="clear" w:color="auto" w:fill="auto"/>
            <w:hideMark/>
          </w:tcPr>
          <w:p w14:paraId="70F7DEFD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7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17.2-40.9%)</w:t>
            </w:r>
          </w:p>
        </w:tc>
        <w:tc>
          <w:tcPr>
            <w:tcW w:w="3037" w:type="dxa"/>
            <w:gridSpan w:val="2"/>
            <w:shd w:val="clear" w:color="auto" w:fill="auto"/>
            <w:hideMark/>
          </w:tcPr>
          <w:p w14:paraId="70328EE9" w14:textId="77777777" w:rsidR="00DB3698" w:rsidRPr="00A723C1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3.5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86.3-100%)</w:t>
            </w:r>
          </w:p>
        </w:tc>
      </w:tr>
      <w:tr w:rsidR="00DB3698" w:rsidRPr="00A723C1" w14:paraId="652BFAAF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2C5E56" w14:textId="77777777" w:rsidR="00DB3698" w:rsidRPr="00E855BB" w:rsidRDefault="00DB3698" w:rsidP="0031732C">
            <w:pPr>
              <w:spacing w:line="276" w:lineRule="auto"/>
              <w:jc w:val="center"/>
            </w:pPr>
            <w:r w:rsidRPr="00E855BB">
              <w:t>Length of time kept cattle</w:t>
            </w:r>
          </w:p>
        </w:tc>
      </w:tr>
      <w:tr w:rsidR="00DB3698" w:rsidRPr="00A723C1" w14:paraId="121C9DB7" w14:textId="77777777" w:rsidTr="0031732C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</w:tcPr>
          <w:p w14:paraId="633CE5B6" w14:textId="77777777" w:rsidR="00DB3698" w:rsidRPr="00E96C0C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Mean (Years)</w:t>
            </w:r>
          </w:p>
        </w:tc>
        <w:tc>
          <w:tcPr>
            <w:tcW w:w="3604" w:type="dxa"/>
            <w:gridSpan w:val="4"/>
            <w:shd w:val="clear" w:color="auto" w:fill="auto"/>
          </w:tcPr>
          <w:p w14:paraId="324564AA" w14:textId="77777777" w:rsidR="00DB3698" w:rsidRPr="001310A4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26.5 </w:t>
            </w:r>
            <w:r>
              <w:rPr>
                <w:rFonts w:ascii="Cambria" w:eastAsia="Times New Roman" w:hAnsi="Cambria" w:cs="Times New Roman"/>
                <w:color w:val="000000"/>
              </w:rPr>
              <w:t>(22.4-30.5)</w:t>
            </w:r>
          </w:p>
        </w:tc>
        <w:tc>
          <w:tcPr>
            <w:tcW w:w="3001" w:type="dxa"/>
            <w:gridSpan w:val="3"/>
            <w:shd w:val="clear" w:color="auto" w:fill="auto"/>
          </w:tcPr>
          <w:p w14:paraId="2B3396AA" w14:textId="77777777" w:rsidR="00DB3698" w:rsidRPr="001310A4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17.7 </w:t>
            </w:r>
            <w:r>
              <w:rPr>
                <w:rFonts w:ascii="Cambria" w:eastAsia="Times New Roman" w:hAnsi="Cambria" w:cs="Times New Roman"/>
                <w:color w:val="000000"/>
              </w:rPr>
              <w:t>(13.7-21.4)</w:t>
            </w:r>
          </w:p>
        </w:tc>
        <w:tc>
          <w:tcPr>
            <w:tcW w:w="3037" w:type="dxa"/>
            <w:gridSpan w:val="2"/>
            <w:shd w:val="clear" w:color="auto" w:fill="auto"/>
          </w:tcPr>
          <w:p w14:paraId="7527C77B" w14:textId="77777777" w:rsidR="00DB3698" w:rsidRPr="001310A4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5.5 </w:t>
            </w:r>
            <w:r>
              <w:rPr>
                <w:rFonts w:ascii="Cambria" w:eastAsia="Times New Roman" w:hAnsi="Cambria" w:cs="Times New Roman"/>
                <w:color w:val="000000"/>
              </w:rPr>
              <w:t>(4.0-6.9)</w:t>
            </w:r>
          </w:p>
        </w:tc>
      </w:tr>
      <w:tr w:rsidR="00DB3698" w:rsidRPr="00A723C1" w14:paraId="6B937015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EDB3BD6" w14:textId="77777777" w:rsidR="00DB3698" w:rsidRPr="002513E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b w:val="0"/>
                <w:color w:val="000000"/>
                <w:sz w:val="28"/>
                <w:szCs w:val="28"/>
              </w:rPr>
            </w:pPr>
            <w:r>
              <w:rPr>
                <w:rFonts w:ascii="Cambria" w:eastAsia="Times New Roman" w:hAnsi="Cambria" w:cs="Times New Roman"/>
                <w:color w:val="000000"/>
                <w:sz w:val="28"/>
                <w:szCs w:val="28"/>
              </w:rPr>
              <w:t xml:space="preserve">HERD </w:t>
            </w:r>
          </w:p>
        </w:tc>
      </w:tr>
      <w:tr w:rsidR="00DB3698" w:rsidRPr="00A723C1" w14:paraId="3588234D" w14:textId="77777777" w:rsidTr="0031732C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</w:tcPr>
          <w:p w14:paraId="123FD2D6" w14:textId="77777777" w:rsidR="00DB3698" w:rsidRPr="00E855BB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Size</w:t>
            </w:r>
          </w:p>
        </w:tc>
      </w:tr>
      <w:tr w:rsidR="00DB3698" w:rsidRPr="00A723C1" w14:paraId="329D36C7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2BF065B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E96C0C">
              <w:rPr>
                <w:rFonts w:ascii="Cambria" w:eastAsia="Times New Roman" w:hAnsi="Cambria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563B28B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0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45-55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CC53E09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8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34-43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E9BA4F" w14:textId="77777777" w:rsidR="00DB3698" w:rsidRPr="00A723C1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2-3)</w:t>
            </w:r>
          </w:p>
        </w:tc>
      </w:tr>
      <w:tr w:rsidR="00DB3698" w:rsidRPr="00A723C1" w14:paraId="6334BC64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</w:tcPr>
          <w:p w14:paraId="544B2E1C" w14:textId="77777777" w:rsidR="00DB3698" w:rsidRPr="00E855BB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855BB">
              <w:rPr>
                <w:rFonts w:ascii="Cambria" w:eastAsia="Times New Roman" w:hAnsi="Cambria" w:cs="Times New Roman"/>
                <w:color w:val="000000"/>
              </w:rPr>
              <w:t>Breeds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kept</w:t>
            </w:r>
          </w:p>
        </w:tc>
      </w:tr>
      <w:tr w:rsidR="00DB3698" w:rsidRPr="00A723C1" w14:paraId="3B4EFF95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2C2875" w14:textId="77777777" w:rsidR="00DB3698" w:rsidRPr="00E96C0C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Mixed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19126E" w14:textId="77777777" w:rsidR="00DB3698" w:rsidRPr="00E855BB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63.9% </w:t>
            </w:r>
            <w:r>
              <w:rPr>
                <w:rFonts w:ascii="Cambria" w:eastAsia="Times New Roman" w:hAnsi="Cambria" w:cs="Times New Roman"/>
                <w:color w:val="000000"/>
              </w:rPr>
              <w:t>(54.6-72.2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E4DE9B" w14:textId="77777777" w:rsidR="00DB3698" w:rsidRPr="00DA6584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15.0% </w:t>
            </w:r>
            <w:r w:rsidRPr="00642A24">
              <w:rPr>
                <w:rFonts w:ascii="Cambria" w:eastAsia="Times New Roman" w:hAnsi="Cambria" w:cs="Times New Roman"/>
                <w:color w:val="000000"/>
              </w:rPr>
              <w:t>(9.7-30.1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3C8F36" w14:textId="77777777" w:rsidR="00DB3698" w:rsidRPr="00DA6584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DB3698" w:rsidRPr="00A723C1" w14:paraId="18ECD4D4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</w:tcPr>
          <w:p w14:paraId="60AFBF6F" w14:textId="77777777" w:rsidR="00DB3698" w:rsidRPr="00E96C0C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Red Fulani</w:t>
            </w:r>
          </w:p>
        </w:tc>
        <w:tc>
          <w:tcPr>
            <w:tcW w:w="3604" w:type="dxa"/>
            <w:gridSpan w:val="4"/>
            <w:shd w:val="clear" w:color="auto" w:fill="auto"/>
          </w:tcPr>
          <w:p w14:paraId="514FEA07" w14:textId="77777777" w:rsidR="00DB3698" w:rsidRPr="00E855BB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16.1% </w:t>
            </w:r>
            <w:r>
              <w:rPr>
                <w:rFonts w:ascii="Cambria" w:eastAsia="Times New Roman" w:hAnsi="Cambria" w:cs="Times New Roman"/>
                <w:color w:val="000000"/>
              </w:rPr>
              <w:t>(10.1-24.7%)</w:t>
            </w:r>
          </w:p>
        </w:tc>
        <w:tc>
          <w:tcPr>
            <w:tcW w:w="3001" w:type="dxa"/>
            <w:gridSpan w:val="3"/>
            <w:shd w:val="clear" w:color="auto" w:fill="auto"/>
          </w:tcPr>
          <w:p w14:paraId="01D1ED2E" w14:textId="77777777" w:rsidR="00DB3698" w:rsidRPr="00DA6584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037" w:type="dxa"/>
            <w:gridSpan w:val="2"/>
            <w:shd w:val="clear" w:color="auto" w:fill="auto"/>
          </w:tcPr>
          <w:p w14:paraId="6D84C0FE" w14:textId="77777777" w:rsidR="00DB3698" w:rsidRPr="00DA6584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DB3698" w:rsidRPr="00A723C1" w14:paraId="60ABFCCE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AD797E" w14:textId="77777777" w:rsidR="00DB3698" w:rsidRPr="00E96C0C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White Fulani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1AC49F" w14:textId="77777777" w:rsidR="00DB3698" w:rsidRPr="00E855BB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20.0% 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(12.9-29.8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F5C62D" w14:textId="77777777" w:rsidR="00DB3698" w:rsidRPr="00642A24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1.5% </w:t>
            </w:r>
            <w:r>
              <w:rPr>
                <w:rFonts w:ascii="Cambria" w:eastAsia="Times New Roman" w:hAnsi="Cambria" w:cs="Times New Roman"/>
                <w:color w:val="000000"/>
              </w:rPr>
              <w:t>(0.2-1.0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C091F3" w14:textId="77777777" w:rsidR="00DB3698" w:rsidRPr="00DA6584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DB3698" w:rsidRPr="00A723C1" w14:paraId="46F1D28D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shd w:val="clear" w:color="auto" w:fill="auto"/>
          </w:tcPr>
          <w:p w14:paraId="410E4978" w14:textId="77777777" w:rsidR="00DB3698" w:rsidRPr="00E96C0C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Gudali</w:t>
            </w:r>
            <w:proofErr w:type="spellEnd"/>
          </w:p>
        </w:tc>
        <w:tc>
          <w:tcPr>
            <w:tcW w:w="3604" w:type="dxa"/>
            <w:gridSpan w:val="4"/>
            <w:shd w:val="clear" w:color="auto" w:fill="auto"/>
          </w:tcPr>
          <w:p w14:paraId="5C256A3E" w14:textId="77777777" w:rsidR="00DB3698" w:rsidRPr="00DA6584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001" w:type="dxa"/>
            <w:gridSpan w:val="3"/>
            <w:shd w:val="clear" w:color="auto" w:fill="auto"/>
          </w:tcPr>
          <w:p w14:paraId="2269AAB6" w14:textId="77777777" w:rsidR="00DB3698" w:rsidRPr="00E855BB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83.5% </w:t>
            </w:r>
            <w:r>
              <w:rPr>
                <w:rFonts w:ascii="Cambria" w:eastAsia="Times New Roman" w:hAnsi="Cambria" w:cs="Times New Roman"/>
                <w:color w:val="000000"/>
              </w:rPr>
              <w:t>(78.1-88.8%)</w:t>
            </w:r>
          </w:p>
        </w:tc>
        <w:tc>
          <w:tcPr>
            <w:tcW w:w="3037" w:type="dxa"/>
            <w:gridSpan w:val="2"/>
            <w:shd w:val="clear" w:color="auto" w:fill="auto"/>
          </w:tcPr>
          <w:p w14:paraId="4AC6C7F5" w14:textId="77777777" w:rsidR="00DB3698" w:rsidRPr="00DA6584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723C1">
              <w:rPr>
                <w:rFonts w:ascii="Cambria" w:eastAsia="Times New Roman" w:hAnsi="Cambria" w:cs="Times New Roman"/>
                <w:color w:val="000000"/>
              </w:rPr>
              <w:t xml:space="preserve"> (0.0-7.7%)</w:t>
            </w:r>
          </w:p>
        </w:tc>
      </w:tr>
      <w:tr w:rsidR="00DB3698" w:rsidRPr="00A723C1" w14:paraId="5BFEB393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274F2D" w14:textId="77777777" w:rsidR="00DB3698" w:rsidRPr="005B3741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eastAsia="Times New Roman" w:cs="Times New Roman"/>
                <w:i/>
                <w:iCs/>
                <w:color w:val="000000"/>
              </w:rPr>
            </w:pPr>
            <w:r w:rsidRPr="005B3741">
              <w:rPr>
                <w:rFonts w:eastAsia="Times New Roman" w:cs="Times New Roman"/>
                <w:i/>
                <w:iCs/>
                <w:color w:val="000000"/>
              </w:rPr>
              <w:t xml:space="preserve">Holstein </w:t>
            </w:r>
            <w:r w:rsidRPr="005B3741">
              <w:rPr>
                <w:rFonts w:cs="Calibri"/>
                <w:i/>
                <w:lang w:val="en-US"/>
              </w:rPr>
              <w:t>Friesian</w:t>
            </w:r>
          </w:p>
        </w:tc>
        <w:tc>
          <w:tcPr>
            <w:tcW w:w="360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155706" w14:textId="77777777" w:rsidR="00DB3698" w:rsidRPr="00DA6584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001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B86DAC" w14:textId="77777777" w:rsidR="00DB3698" w:rsidRPr="00DA6584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037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546049" w14:textId="77777777" w:rsidR="00DB3698" w:rsidRPr="00E855BB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100% </w:t>
            </w:r>
            <w:r>
              <w:rPr>
                <w:rFonts w:ascii="Cambria" w:eastAsia="Times New Roman" w:hAnsi="Cambria" w:cs="Times New Roman"/>
                <w:color w:val="000000"/>
              </w:rPr>
              <w:t>(92.3-100%)</w:t>
            </w:r>
          </w:p>
        </w:tc>
      </w:tr>
      <w:tr w:rsidR="00DB3698" w:rsidRPr="00D26B26" w14:paraId="77071BA8" w14:textId="77777777" w:rsidTr="0031732C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</w:tcPr>
          <w:p w14:paraId="553BED30" w14:textId="77777777" w:rsidR="00DB3698" w:rsidRPr="00AD391E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OTHER SPECIES </w:t>
            </w:r>
          </w:p>
        </w:tc>
      </w:tr>
      <w:tr w:rsidR="00DB3698" w:rsidRPr="00D26B26" w14:paraId="7A8FE244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6BCF856" w14:textId="77777777" w:rsidR="00DB3698" w:rsidRPr="00F639CA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What other animals, other than cattle, do you currently keep or rear at your </w:t>
            </w:r>
            <w:proofErr w:type="spellStart"/>
            <w:r w:rsidRPr="00AD391E">
              <w:rPr>
                <w:rFonts w:ascii="Cambria" w:eastAsia="Times New Roman" w:hAnsi="Cambria" w:cs="Times New Roman"/>
                <w:color w:val="000000"/>
              </w:rPr>
              <w:t>homested</w:t>
            </w:r>
            <w:proofErr w:type="spellEnd"/>
            <w:r w:rsidRPr="00AD391E">
              <w:rPr>
                <w:rFonts w:ascii="Cambria" w:eastAsia="Times New Roman" w:hAnsi="Cambria" w:cs="Times New Roman"/>
                <w:color w:val="000000"/>
              </w:rPr>
              <w:t>?</w:t>
            </w:r>
          </w:p>
        </w:tc>
      </w:tr>
      <w:tr w:rsidR="00DB3698" w:rsidRPr="00D26B26" w14:paraId="59758F38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7CE84189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Sheep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75272844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5.2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33.7-57.1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7A40B083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8.8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8.7-41.6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1EC07C84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3.9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1.5-36.4%)</w:t>
            </w:r>
          </w:p>
        </w:tc>
      </w:tr>
      <w:tr w:rsidR="00DB3698" w:rsidRPr="00D26B26" w14:paraId="62EE4C1C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E044B30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Goats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5C51CDE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9.9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9.2-43.4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5F165D7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7.2% (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>16.7-41.0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8DC9FE1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0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20.9-48.7%)</w:t>
            </w:r>
          </w:p>
        </w:tc>
      </w:tr>
      <w:tr w:rsidR="00DB3698" w:rsidRPr="00D26B26" w14:paraId="15916998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6AEAB20D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Poultry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48BD7B6F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75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61.2-85.7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28351B94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5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51.1-77.4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186FD6D5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3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48.9-77.1%)</w:t>
            </w:r>
          </w:p>
        </w:tc>
      </w:tr>
      <w:tr w:rsidR="00DB3698" w:rsidRPr="00D26B26" w14:paraId="60E22DD8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68CB940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Cats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FAB753C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2.9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30.7-55.9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FBD6659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3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31.2-56.6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00C3F39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6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3.3-38.9%)</w:t>
            </w:r>
          </w:p>
        </w:tc>
      </w:tr>
      <w:tr w:rsidR="00DB3698" w:rsidRPr="00D26B26" w14:paraId="67875CB4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6005A3E3" w14:textId="77777777" w:rsidR="00DB3698" w:rsidRPr="00F639CA" w:rsidRDefault="00DB3698" w:rsidP="0031732C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Dogs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536D354C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6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24.5-50.5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1FA28BCA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1.3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20.5-44.5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39D97C6E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4.3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42.0-71.0%)</w:t>
            </w:r>
          </w:p>
        </w:tc>
      </w:tr>
      <w:tr w:rsidR="00DB3698" w:rsidRPr="00D26B26" w14:paraId="6CB04639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EFC4FF0" w14:textId="77777777" w:rsidR="00DB3698" w:rsidRPr="00131579" w:rsidRDefault="00DB3698" w:rsidP="0031732C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  <w:vertAlign w:val="superscript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Horses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^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0938F44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9.9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28.2-53.0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7EBFED0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2-12.4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39B6CF8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.2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6.4%)</w:t>
            </w:r>
          </w:p>
        </w:tc>
      </w:tr>
      <w:tr w:rsidR="00DB3698" w:rsidRPr="00D26B26" w14:paraId="58D5F17E" w14:textId="77777777" w:rsidTr="003173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4182FAA2" w14:textId="77777777" w:rsidR="00DB3698" w:rsidRPr="00DA6584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color w:val="000000"/>
              </w:rPr>
              <w:t>Do any of these cattle presented come in contact with the following wild animals whilst grazing?</w:t>
            </w:r>
          </w:p>
        </w:tc>
      </w:tr>
      <w:tr w:rsidR="00DB3698" w:rsidRPr="00D26B26" w14:paraId="1891705E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29E440B" w14:textId="77777777" w:rsidR="00DB3698" w:rsidRPr="00F639CA" w:rsidRDefault="00DB3698" w:rsidP="0031732C">
            <w:pPr>
              <w:spacing w:line="276" w:lineRule="auto"/>
              <w:ind w:firstLineChars="100" w:firstLine="241"/>
              <w:jc w:val="right"/>
              <w:rPr>
                <w:rFonts w:ascii="Cambria" w:eastAsia="Times New Roman" w:hAnsi="Cambria" w:cs="Times New Roman"/>
                <w:b w:val="0"/>
                <w:bCs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Buffalo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CA52899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7133DD0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837324D" w14:textId="77777777" w:rsidR="00DB3698" w:rsidRPr="00F639CA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DB3698" w:rsidRPr="00D26B26" w14:paraId="0EA44857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1E908910" w14:textId="77777777" w:rsidR="00DB3698" w:rsidRPr="00F639CA" w:rsidRDefault="00DB3698" w:rsidP="0031732C">
            <w:pPr>
              <w:spacing w:line="276" w:lineRule="auto"/>
              <w:ind w:firstLineChars="100" w:firstLine="241"/>
              <w:jc w:val="right"/>
              <w:rPr>
                <w:rFonts w:ascii="Cambria" w:eastAsia="Times New Roman" w:hAnsi="Cambria" w:cs="Times New Roman"/>
                <w:b w:val="0"/>
                <w:bCs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Antelope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29E6E628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9.8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36.0-63.6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1A1860FA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76.4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65.4-84.7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344D257F" w14:textId="77777777" w:rsidR="00DB3698" w:rsidRPr="00F639CA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DB3698" w:rsidRPr="00D26B26" w14:paraId="4F9F41BC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F77E4DB" w14:textId="77777777" w:rsidR="00DB3698" w:rsidRPr="00F639CA" w:rsidRDefault="00DB3698" w:rsidP="0031732C">
            <w:pPr>
              <w:spacing w:line="276" w:lineRule="auto"/>
              <w:ind w:firstLineChars="100" w:firstLine="241"/>
              <w:jc w:val="right"/>
              <w:rPr>
                <w:rFonts w:ascii="Cambria" w:eastAsia="Times New Roman" w:hAnsi="Cambria" w:cs="Times New Roman"/>
                <w:b w:val="0"/>
                <w:bCs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Warthog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9388B0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1.9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5.4-24.0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7EFADB1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8.2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27.2-50.6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0E72C67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DB3698" w:rsidRPr="00D26B26" w14:paraId="275436D6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2BA9ACBA" w14:textId="77777777" w:rsidR="00DB3698" w:rsidRPr="00DA6584" w:rsidRDefault="00DB3698" w:rsidP="0031732C">
            <w:pPr>
              <w:spacing w:line="276" w:lineRule="auto"/>
              <w:jc w:val="center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color w:val="000000"/>
              </w:rPr>
              <w:lastRenderedPageBreak/>
              <w:t>If you cattle go on transhumance; do any of these cattle presented come in contact with the following wild animals whilst on transhumance?</w:t>
            </w:r>
          </w:p>
        </w:tc>
      </w:tr>
      <w:tr w:rsidR="00DB3698" w:rsidRPr="00D26B26" w14:paraId="73825A4D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4C86C5B" w14:textId="77777777" w:rsidR="00DB3698" w:rsidRPr="00AD391E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bCs w:val="0"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7F1DD3C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22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4C14282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3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5212481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NA</w:t>
            </w:r>
          </w:p>
        </w:tc>
      </w:tr>
      <w:tr w:rsidR="00DB3698" w:rsidRPr="00D26B26" w14:paraId="07AEF345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6ACF3C53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Buffalo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2B4A1BD6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27.3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2.9-48.8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551AB8EF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0.0-70.8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7D357AA4" w14:textId="77777777" w:rsidR="00DB3698" w:rsidRPr="00F639CA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DB3698" w:rsidRPr="00D26B26" w14:paraId="4F7D71B0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DB7641F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Antelope</w:t>
            </w:r>
          </w:p>
        </w:tc>
        <w:tc>
          <w:tcPr>
            <w:tcW w:w="289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F88F318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1.8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60.6-92.9%)</w:t>
            </w:r>
          </w:p>
        </w:tc>
        <w:tc>
          <w:tcPr>
            <w:tcW w:w="3167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E2C6E6" w14:textId="77777777" w:rsidR="00DB3698" w:rsidRPr="00D26B26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6.7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6.3-95.3%)</w:t>
            </w:r>
          </w:p>
        </w:tc>
        <w:tc>
          <w:tcPr>
            <w:tcW w:w="3255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DF51D9A" w14:textId="77777777" w:rsidR="00DB3698" w:rsidRPr="00F639CA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DB3698" w:rsidRPr="00D26B26" w14:paraId="2232C373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shd w:val="clear" w:color="auto" w:fill="auto"/>
            <w:hideMark/>
          </w:tcPr>
          <w:p w14:paraId="1A7F577D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i/>
                <w:iCs/>
                <w:color w:val="000000"/>
              </w:rPr>
              <w:t>Warthog</w:t>
            </w:r>
          </w:p>
        </w:tc>
        <w:tc>
          <w:tcPr>
            <w:tcW w:w="2892" w:type="dxa"/>
            <w:gridSpan w:val="2"/>
            <w:shd w:val="clear" w:color="auto" w:fill="auto"/>
            <w:hideMark/>
          </w:tcPr>
          <w:p w14:paraId="224C1521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1.8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6.1-53.2%)</w:t>
            </w:r>
          </w:p>
        </w:tc>
        <w:tc>
          <w:tcPr>
            <w:tcW w:w="3167" w:type="dxa"/>
            <w:gridSpan w:val="3"/>
            <w:shd w:val="clear" w:color="auto" w:fill="auto"/>
            <w:hideMark/>
          </w:tcPr>
          <w:p w14:paraId="5BD347BD" w14:textId="77777777" w:rsidR="00DB3698" w:rsidRPr="00D26B2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6.7%</w:t>
            </w:r>
            <w:r w:rsidRPr="00D26B26">
              <w:rPr>
                <w:rFonts w:ascii="Cambria" w:eastAsia="Times New Roman" w:hAnsi="Cambria" w:cs="Times New Roman"/>
                <w:color w:val="000000"/>
              </w:rPr>
              <w:t xml:space="preserve"> (16.3-95.3%)</w:t>
            </w:r>
          </w:p>
        </w:tc>
        <w:tc>
          <w:tcPr>
            <w:tcW w:w="3255" w:type="dxa"/>
            <w:gridSpan w:val="3"/>
            <w:shd w:val="clear" w:color="auto" w:fill="auto"/>
            <w:hideMark/>
          </w:tcPr>
          <w:p w14:paraId="5373F2B4" w14:textId="77777777" w:rsidR="00DB3698" w:rsidRPr="00F639CA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NA</w:t>
            </w:r>
          </w:p>
        </w:tc>
      </w:tr>
      <w:tr w:rsidR="00DB3698" w:rsidRPr="00AD391E" w14:paraId="3C390420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080E760" w14:textId="77777777" w:rsidR="00DB3698" w:rsidRPr="00AD391E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ATTLE INFECTIOUS DISEASE CONTROL</w:t>
            </w:r>
          </w:p>
        </w:tc>
      </w:tr>
      <w:tr w:rsidR="00DB3698" w:rsidRPr="00AD391E" w14:paraId="68E95C7E" w14:textId="77777777" w:rsidTr="0031732C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72600694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the cattle presented been vaccinated?</w:t>
            </w:r>
          </w:p>
        </w:tc>
      </w:tr>
      <w:tr w:rsidR="00DB3698" w:rsidRPr="00AD391E" w14:paraId="5F909C8D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B8E2A02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7EE7F91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8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87.6-99.7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3A0CCA6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AD7B03C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7.8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3.6-100%)</w:t>
            </w:r>
          </w:p>
        </w:tc>
      </w:tr>
      <w:tr w:rsidR="00DB3698" w:rsidRPr="00AD391E" w14:paraId="3359CBB9" w14:textId="77777777" w:rsidTr="003173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49D2B440" w14:textId="77777777" w:rsidR="00DB3698" w:rsidRPr="00DA6584" w:rsidRDefault="00DB3698" w:rsidP="0031732C">
            <w:pPr>
              <w:spacing w:line="276" w:lineRule="auto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you treated the cattle presented with an anthelmintic?</w:t>
            </w:r>
          </w:p>
        </w:tc>
      </w:tr>
      <w:tr w:rsidR="00DB3698" w:rsidRPr="00AD391E" w14:paraId="32B673FE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6E95532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076229A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3.9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82.6-98.1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F1A33B5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4.2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71.2-92.0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B3E5E5A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3-100%)</w:t>
            </w:r>
          </w:p>
        </w:tc>
      </w:tr>
      <w:tr w:rsidR="00DB3698" w:rsidRPr="00AD391E" w14:paraId="5CE951E7" w14:textId="77777777" w:rsidTr="0031732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1C8CB430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you treated any of the cattle presented for trypanosomiasis?</w:t>
            </w:r>
          </w:p>
        </w:tc>
      </w:tr>
      <w:tr w:rsidR="00DB3698" w:rsidRPr="00AD391E" w14:paraId="0A22144E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DF7FB28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D6B317B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1.9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29.1-56.0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4561095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77.7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65.9-86.2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4C6CFE2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DB3698" w:rsidRPr="00AD391E" w14:paraId="1B90249E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5871A9E9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ATTLE REPRODUCTION PRACTICES</w:t>
            </w:r>
          </w:p>
        </w:tc>
      </w:tr>
      <w:tr w:rsidR="00DB3698" w:rsidRPr="00AD391E" w14:paraId="4848C857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3D97421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you used natural breeding?</w:t>
            </w:r>
          </w:p>
        </w:tc>
      </w:tr>
      <w:tr w:rsidR="00DB3698" w:rsidRPr="00AD391E" w14:paraId="2495FEF4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2B3A8DD8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006061F4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0C9A6FE3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1BC30B52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9.1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80.0-98.2%)</w:t>
            </w:r>
          </w:p>
        </w:tc>
      </w:tr>
      <w:tr w:rsidR="00DB3698" w:rsidRPr="00AD391E" w14:paraId="01DA9B16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962ADBF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If so; What breed of bull do you use for natural breeding?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9B04513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0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A56D371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0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FFA56A4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41)</w:t>
            </w:r>
          </w:p>
        </w:tc>
      </w:tr>
      <w:tr w:rsidR="00DB3698" w:rsidRPr="00AD391E" w14:paraId="6FC53DE4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3A7C55BD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Fulani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4EF1F6B9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9.6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26.7-52.5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3392F77E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0.0% 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(0.0-7.1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282D5FE9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DB3698" w:rsidRPr="00AD391E" w14:paraId="0B83C914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CE44245" w14:textId="77777777" w:rsidR="00DB3698" w:rsidRPr="00F639CA" w:rsidRDefault="00DB3698" w:rsidP="0031732C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proofErr w:type="spellStart"/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Gudali</w:t>
            </w:r>
            <w:proofErr w:type="spellEnd"/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BCF4760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9F226E3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1.4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85.5-97.2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9CA935B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DB3698" w:rsidRPr="00AD391E" w14:paraId="6F25486D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59C5AE86" w14:textId="77777777" w:rsidR="00DB3698" w:rsidRPr="00F639CA" w:rsidRDefault="00DB3698" w:rsidP="0031732C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Mixed Breed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0FC5359B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2.5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50.3-74.7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1BA63681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5.4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11.3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5285B95F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DB3698" w:rsidRPr="00AD391E" w14:paraId="331CEE41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458726A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lastRenderedPageBreak/>
              <w:t>Holstein-Fr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i</w:t>
            </w: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esian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02A06E0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756AC51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31DA3AC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1.4-100%)</w:t>
            </w:r>
          </w:p>
        </w:tc>
      </w:tr>
      <w:tr w:rsidR="00DB3698" w:rsidRPr="00AD391E" w14:paraId="431CA41B" w14:textId="77777777" w:rsidTr="0031732C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77ECF53F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you used artificial insemination (AI)?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58897695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2C972658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3DA6CD3E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AD391E">
              <w:rPr>
                <w:rFonts w:ascii="Cambria" w:eastAsia="Times New Roman" w:hAnsi="Cambria" w:cs="Times New Roman"/>
                <w:b/>
                <w:bCs/>
                <w:color w:val="000000"/>
              </w:rPr>
              <w:t> </w:t>
            </w:r>
          </w:p>
        </w:tc>
      </w:tr>
      <w:tr w:rsidR="00DB3698" w:rsidRPr="00AD391E" w14:paraId="089375B0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CD07ED1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59DFE0E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10.2</w:t>
            </w: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4.4-22.01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92828AB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2.0</w:t>
            </w: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%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(0.0-5.8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4ACE9D5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1.7-14.4%)</w:t>
            </w:r>
          </w:p>
        </w:tc>
      </w:tr>
      <w:tr w:rsidR="00DB3698" w:rsidRPr="00AD391E" w14:paraId="3F046789" w14:textId="77777777" w:rsidTr="0031732C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1C16843B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If so; What breed of bull do you use for AI?</w:t>
            </w:r>
          </w:p>
        </w:tc>
        <w:tc>
          <w:tcPr>
            <w:tcW w:w="2732" w:type="dxa"/>
            <w:gridSpan w:val="3"/>
            <w:shd w:val="clear" w:color="auto" w:fill="auto"/>
            <w:hideMark/>
          </w:tcPr>
          <w:p w14:paraId="26DB941E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)</w:t>
            </w:r>
          </w:p>
        </w:tc>
        <w:tc>
          <w:tcPr>
            <w:tcW w:w="2523" w:type="dxa"/>
            <w:gridSpan w:val="3"/>
            <w:shd w:val="clear" w:color="auto" w:fill="auto"/>
            <w:hideMark/>
          </w:tcPr>
          <w:p w14:paraId="50CDFDB7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1)</w:t>
            </w:r>
          </w:p>
        </w:tc>
        <w:tc>
          <w:tcPr>
            <w:tcW w:w="2773" w:type="dxa"/>
            <w:shd w:val="clear" w:color="auto" w:fill="auto"/>
            <w:hideMark/>
          </w:tcPr>
          <w:p w14:paraId="098B45E0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)</w:t>
            </w:r>
          </w:p>
        </w:tc>
      </w:tr>
      <w:tr w:rsidR="00DB3698" w:rsidRPr="00AD391E" w14:paraId="22668EDC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704BF59" w14:textId="77777777" w:rsidR="00DB3698" w:rsidRDefault="00DB3698" w:rsidP="0031732C">
            <w:pPr>
              <w:spacing w:line="276" w:lineRule="auto"/>
              <w:jc w:val="right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 xml:space="preserve">European Breed </w:t>
            </w:r>
          </w:p>
          <w:p w14:paraId="7C2D853B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(Bos taurus)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95D28B5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47.8-100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5EFA6C3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2.5-100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5DD35D2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47.8-100%)</w:t>
            </w:r>
          </w:p>
        </w:tc>
      </w:tr>
      <w:tr w:rsidR="00DB3698" w:rsidRPr="00AD391E" w14:paraId="6FEEDB03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53835208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ATTLE GRAZING AND HOUSING PRACTICES</w:t>
            </w:r>
          </w:p>
        </w:tc>
      </w:tr>
      <w:tr w:rsidR="00DB3698" w:rsidRPr="00AD391E" w14:paraId="0E14BFAF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95507B0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the presented cattle been kept housed the majority of time?</w:t>
            </w:r>
          </w:p>
        </w:tc>
      </w:tr>
      <w:tr w:rsidR="00DB3698" w:rsidRPr="00AD391E" w14:paraId="32307FAC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4D0A60C2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222ED78F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7A103DB2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5C1BD112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7.8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3.6-100%)</w:t>
            </w:r>
          </w:p>
        </w:tc>
      </w:tr>
      <w:tr w:rsidR="00DB3698" w:rsidRPr="00AD391E" w14:paraId="2AFA35DA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99EC50D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Have these cattle grazed open pasture?</w:t>
            </w:r>
          </w:p>
        </w:tc>
      </w:tr>
      <w:tr w:rsidR="00DB3698" w:rsidRPr="00AD391E" w14:paraId="4803CEE7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5BF0B387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3C2418E3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4FDB83F2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773" w:type="dxa"/>
            <w:shd w:val="clear" w:color="auto" w:fill="auto"/>
            <w:hideMark/>
          </w:tcPr>
          <w:p w14:paraId="3361BFB2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.35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10.3%)</w:t>
            </w:r>
          </w:p>
        </w:tc>
      </w:tr>
      <w:tr w:rsidR="00DB3698" w:rsidRPr="00AD391E" w14:paraId="14E548FA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255972" w14:textId="77777777" w:rsidR="00DB3698" w:rsidRPr="00DA6584" w:rsidRDefault="00DB3698" w:rsidP="0031732C">
            <w:pPr>
              <w:spacing w:line="276" w:lineRule="auto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5E7C61">
              <w:rPr>
                <w:rFonts w:ascii="Cambria" w:hAnsi="Cambria"/>
                <w:color w:val="000000"/>
              </w:rPr>
              <w:t>Do you keep these cattle presented in a fenced enclosure overnight?</w:t>
            </w:r>
          </w:p>
        </w:tc>
      </w:tr>
      <w:tr w:rsidR="00DB3698" w:rsidRPr="00AD391E" w14:paraId="4A145870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</w:tcPr>
          <w:p w14:paraId="3B2D5B23" w14:textId="77777777" w:rsidR="00DB3698" w:rsidRPr="0022692B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lastRenderedPageBreak/>
              <w:t>Yes</w:t>
            </w:r>
          </w:p>
        </w:tc>
        <w:tc>
          <w:tcPr>
            <w:tcW w:w="2732" w:type="dxa"/>
            <w:gridSpan w:val="3"/>
            <w:shd w:val="clear" w:color="auto" w:fill="auto"/>
            <w:noWrap/>
          </w:tcPr>
          <w:p w14:paraId="560E3005" w14:textId="77777777" w:rsidR="00DB3698" w:rsidRPr="00DA6584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241957">
              <w:rPr>
                <w:rFonts w:ascii="Cambria" w:hAnsi="Cambria"/>
                <w:b/>
                <w:color w:val="000000"/>
              </w:rPr>
              <w:t>54.7%</w:t>
            </w:r>
            <w:r w:rsidRPr="00CE14B9">
              <w:rPr>
                <w:rFonts w:ascii="Cambria" w:hAnsi="Cambria"/>
                <w:color w:val="000000"/>
              </w:rPr>
              <w:t xml:space="preserve"> (43.1-66.3%)</w:t>
            </w:r>
          </w:p>
        </w:tc>
        <w:tc>
          <w:tcPr>
            <w:tcW w:w="2523" w:type="dxa"/>
            <w:gridSpan w:val="3"/>
            <w:shd w:val="clear" w:color="auto" w:fill="auto"/>
            <w:noWrap/>
          </w:tcPr>
          <w:p w14:paraId="795515A4" w14:textId="77777777" w:rsidR="00DB3698" w:rsidRPr="00DA6584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241957">
              <w:rPr>
                <w:rFonts w:ascii="Cambria" w:hAnsi="Cambria"/>
                <w:b/>
                <w:color w:val="000000"/>
              </w:rPr>
              <w:t>17.1</w:t>
            </w:r>
            <w:r>
              <w:rPr>
                <w:rFonts w:ascii="Cambria" w:hAnsi="Cambria"/>
                <w:b/>
                <w:color w:val="000000"/>
              </w:rPr>
              <w:t>%</w:t>
            </w:r>
            <w:r w:rsidRPr="001B448F">
              <w:rPr>
                <w:rFonts w:ascii="Cambria" w:hAnsi="Cambria"/>
                <w:color w:val="000000"/>
              </w:rPr>
              <w:t xml:space="preserve"> (8.8-25.3%)</w:t>
            </w:r>
          </w:p>
        </w:tc>
        <w:tc>
          <w:tcPr>
            <w:tcW w:w="2773" w:type="dxa"/>
            <w:shd w:val="clear" w:color="auto" w:fill="auto"/>
          </w:tcPr>
          <w:p w14:paraId="502C2F03" w14:textId="77777777" w:rsidR="00DB3698" w:rsidRPr="00DA6584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241957">
              <w:rPr>
                <w:rFonts w:ascii="Cambria" w:hAnsi="Cambria"/>
                <w:b/>
                <w:color w:val="000000"/>
              </w:rPr>
              <w:t>100%</w:t>
            </w:r>
            <w:r w:rsidRPr="003C4F1E">
              <w:rPr>
                <w:rFonts w:ascii="Cambria" w:hAnsi="Cambria"/>
                <w:color w:val="000000"/>
              </w:rPr>
              <w:t xml:space="preserve"> (15.8-100%)</w:t>
            </w:r>
          </w:p>
        </w:tc>
      </w:tr>
      <w:tr w:rsidR="00DB3698" w:rsidRPr="00AD391E" w14:paraId="427D69B2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9918C12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If so; What type of pasture do these cattle graze?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FB737AD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0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2DFB6F9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50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B7B411A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Cs/>
                <w:color w:val="000000"/>
              </w:rPr>
              <w:t>(n=2)</w:t>
            </w:r>
          </w:p>
        </w:tc>
      </w:tr>
      <w:tr w:rsidR="00DB3698" w:rsidRPr="00AD391E" w14:paraId="6A935772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604CB731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Natural pasture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7A1CB15B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8.7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6.1-100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39CCF91A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92.9-100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077D3CD4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4.2%)</w:t>
            </w:r>
          </w:p>
        </w:tc>
      </w:tr>
      <w:tr w:rsidR="00DB3698" w:rsidRPr="00AD391E" w14:paraId="46B304FC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18EA6BA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Improved pasture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89F0024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.3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3.9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6D5455D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ED2C3ED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0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15.8-100%)</w:t>
            </w:r>
          </w:p>
        </w:tc>
      </w:tr>
      <w:tr w:rsidR="00DB3698" w:rsidRPr="00AD391E" w14:paraId="25A5934A" w14:textId="77777777" w:rsidTr="0031732C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hideMark/>
          </w:tcPr>
          <w:p w14:paraId="5CD2FFA0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 xml:space="preserve">Where do </w:t>
            </w:r>
            <w:proofErr w:type="spellStart"/>
            <w:r w:rsidRPr="0022692B">
              <w:rPr>
                <w:rFonts w:ascii="Cambria" w:eastAsia="Times New Roman" w:hAnsi="Cambria" w:cs="Times New Roman"/>
                <w:color w:val="000000"/>
              </w:rPr>
              <w:t>the</w:t>
            </w:r>
            <w:proofErr w:type="spellEnd"/>
            <w:r w:rsidRPr="0022692B">
              <w:rPr>
                <w:rFonts w:ascii="Cambria" w:eastAsia="Times New Roman" w:hAnsi="Cambria" w:cs="Times New Roman"/>
                <w:color w:val="000000"/>
              </w:rPr>
              <w:t xml:space="preserve"> presented cattle drink from on a regular basis?</w:t>
            </w:r>
          </w:p>
        </w:tc>
      </w:tr>
      <w:tr w:rsidR="00DB3698" w:rsidRPr="00AD391E" w14:paraId="34CF060D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C104284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Stream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6D4AA7A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97.9</w:t>
            </w: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% 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(</w:t>
            </w:r>
            <w:r>
              <w:rPr>
                <w:rFonts w:ascii="Cambria" w:eastAsia="Times New Roman" w:hAnsi="Cambria" w:cs="Times New Roman"/>
                <w:color w:val="000000"/>
              </w:rPr>
              <w:t>86.6-99.7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79CF312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97.9</w:t>
            </w: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% 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(</w:t>
            </w:r>
            <w:r>
              <w:rPr>
                <w:rFonts w:ascii="Cambria" w:eastAsia="Times New Roman" w:hAnsi="Cambria" w:cs="Times New Roman"/>
                <w:color w:val="000000"/>
              </w:rPr>
              <w:t>86.6-99.7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B25D0FB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DB3698" w:rsidRPr="00AD391E" w14:paraId="691077C7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0527E489" w14:textId="77777777" w:rsidR="00DB3698" w:rsidRPr="00240122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Water troughs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66771E01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02C6FC16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26C184CD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100% 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(92.3-100%)</w:t>
            </w:r>
          </w:p>
        </w:tc>
      </w:tr>
      <w:tr w:rsidR="00DB3698" w:rsidRPr="00AD391E" w14:paraId="740E9F7F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CFECD4" w14:textId="77777777" w:rsidR="00DB3698" w:rsidRPr="0022692B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Water canals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EBD4B32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1.9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3-12.3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EFA9042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D7D1EAC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DB3698" w:rsidRPr="00AD391E" w14:paraId="5748A5DF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</w:tcPr>
          <w:p w14:paraId="7009C471" w14:textId="77777777" w:rsidR="00DB3698" w:rsidRPr="0022692B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Lakes and ponds</w:t>
            </w:r>
          </w:p>
        </w:tc>
        <w:tc>
          <w:tcPr>
            <w:tcW w:w="2732" w:type="dxa"/>
            <w:gridSpan w:val="3"/>
            <w:shd w:val="clear" w:color="auto" w:fill="auto"/>
            <w:noWrap/>
          </w:tcPr>
          <w:p w14:paraId="41C22640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1.9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3-12.3%)</w:t>
            </w:r>
          </w:p>
        </w:tc>
        <w:tc>
          <w:tcPr>
            <w:tcW w:w="2523" w:type="dxa"/>
            <w:gridSpan w:val="3"/>
            <w:shd w:val="clear" w:color="auto" w:fill="auto"/>
            <w:noWrap/>
          </w:tcPr>
          <w:p w14:paraId="50424130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7.1%)</w:t>
            </w:r>
          </w:p>
        </w:tc>
        <w:tc>
          <w:tcPr>
            <w:tcW w:w="2773" w:type="dxa"/>
            <w:shd w:val="clear" w:color="auto" w:fill="auto"/>
            <w:noWrap/>
          </w:tcPr>
          <w:p w14:paraId="18CBA369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91757E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DB3698" w:rsidRPr="00AD391E" w14:paraId="1DC39FCF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91034BB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Did any of these cattle presented go on transhumance?</w:t>
            </w:r>
          </w:p>
        </w:tc>
      </w:tr>
      <w:tr w:rsidR="00DB3698" w:rsidRPr="00AD391E" w14:paraId="347A921C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noWrap/>
            <w:hideMark/>
          </w:tcPr>
          <w:p w14:paraId="74D692AD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shd w:val="clear" w:color="auto" w:fill="auto"/>
            <w:noWrap/>
            <w:hideMark/>
          </w:tcPr>
          <w:p w14:paraId="66C5E5D0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3.8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31.4-57.1%)</w:t>
            </w:r>
          </w:p>
        </w:tc>
        <w:tc>
          <w:tcPr>
            <w:tcW w:w="2523" w:type="dxa"/>
            <w:gridSpan w:val="3"/>
            <w:shd w:val="clear" w:color="auto" w:fill="auto"/>
            <w:noWrap/>
            <w:hideMark/>
          </w:tcPr>
          <w:p w14:paraId="510E5D37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6.2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2.0-17.7%)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14:paraId="2F1ADC1A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0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0.0-8.6%)</w:t>
            </w:r>
          </w:p>
        </w:tc>
      </w:tr>
      <w:tr w:rsidR="00DB3698" w:rsidRPr="00AD391E" w14:paraId="16A5F2EE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D440CA5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mbria" w:eastAsia="Times New Roman" w:hAnsi="Cambria" w:cs="Times New Roman"/>
                <w:bCs w:val="0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CATTLE TRADE PRACTICES</w:t>
            </w:r>
          </w:p>
        </w:tc>
      </w:tr>
      <w:tr w:rsidR="00DB3698" w:rsidRPr="00AD391E" w14:paraId="05E9D851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2" w:type="dxa"/>
            <w:gridSpan w:val="10"/>
            <w:shd w:val="clear" w:color="auto" w:fill="auto"/>
            <w:noWrap/>
            <w:hideMark/>
          </w:tcPr>
          <w:p w14:paraId="776557E5" w14:textId="77777777" w:rsidR="00DB3698" w:rsidRPr="00DA6584" w:rsidRDefault="00DB3698" w:rsidP="0031732C">
            <w:pPr>
              <w:keepNext/>
              <w:keepLines/>
              <w:spacing w:before="200" w:line="276" w:lineRule="auto"/>
              <w:outlineLvl w:val="2"/>
              <w:rPr>
                <w:rFonts w:ascii="Cambria" w:eastAsia="Times New Roman" w:hAnsi="Cambria" w:cs="Times New Roman"/>
                <w:b w:val="0"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color w:val="000000"/>
              </w:rPr>
              <w:t>Did you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in the past 12 months</w:t>
            </w:r>
            <w:r w:rsidRPr="0022692B">
              <w:rPr>
                <w:rFonts w:ascii="Cambria" w:eastAsia="Times New Roman" w:hAnsi="Cambria" w:cs="Times New Roman"/>
                <w:color w:val="000000"/>
              </w:rPr>
              <w:t>:</w:t>
            </w:r>
          </w:p>
        </w:tc>
      </w:tr>
      <w:tr w:rsidR="00DB3698" w:rsidRPr="00AD391E" w14:paraId="0A4B9ABD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71C5318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Purchase cattle?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4ACBE5A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1.8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30.0-54.7%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20F3546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49.7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36.4-62.9%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C7B8935" w14:textId="77777777" w:rsidR="00DB3698" w:rsidRPr="00AD391E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 xml:space="preserve">8.7% 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>(0.4-16.9%)</w:t>
            </w:r>
          </w:p>
        </w:tc>
      </w:tr>
      <w:tr w:rsidR="00DB3698" w:rsidRPr="00AD391E" w14:paraId="142B17F1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  <w:hideMark/>
          </w:tcPr>
          <w:p w14:paraId="117BE808" w14:textId="77777777" w:rsidR="00DB3698" w:rsidRPr="00DA658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b w:val="0"/>
                <w:i/>
                <w:iCs/>
                <w:color w:val="000000"/>
              </w:rPr>
            </w:pPr>
            <w:r w:rsidRPr="0022692B">
              <w:rPr>
                <w:rFonts w:ascii="Cambria" w:eastAsia="Times New Roman" w:hAnsi="Cambria" w:cs="Times New Roman"/>
                <w:i/>
                <w:iCs/>
                <w:color w:val="000000"/>
              </w:rPr>
              <w:t>Sell cattle?</w:t>
            </w:r>
          </w:p>
        </w:tc>
        <w:tc>
          <w:tcPr>
            <w:tcW w:w="2732" w:type="dxa"/>
            <w:gridSpan w:val="3"/>
            <w:shd w:val="clear" w:color="auto" w:fill="auto"/>
            <w:hideMark/>
          </w:tcPr>
          <w:p w14:paraId="59812431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93.8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83.2-97.9%)</w:t>
            </w:r>
          </w:p>
        </w:tc>
        <w:tc>
          <w:tcPr>
            <w:tcW w:w="2523" w:type="dxa"/>
            <w:gridSpan w:val="3"/>
            <w:shd w:val="clear" w:color="auto" w:fill="auto"/>
            <w:hideMark/>
          </w:tcPr>
          <w:p w14:paraId="4A5648DD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83.9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71.3-91.6%)</w:t>
            </w:r>
          </w:p>
        </w:tc>
        <w:tc>
          <w:tcPr>
            <w:tcW w:w="2773" w:type="dxa"/>
            <w:shd w:val="clear" w:color="auto" w:fill="auto"/>
            <w:hideMark/>
          </w:tcPr>
          <w:p w14:paraId="6B3610B0" w14:textId="77777777" w:rsidR="00DB3698" w:rsidRPr="00AD391E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A6584">
              <w:rPr>
                <w:rFonts w:ascii="Cambria" w:eastAsia="Times New Roman" w:hAnsi="Cambria" w:cs="Times New Roman"/>
                <w:b/>
                <w:color w:val="000000"/>
              </w:rPr>
              <w:t>37.0%</w:t>
            </w:r>
            <w:r w:rsidRPr="00AD391E">
              <w:rPr>
                <w:rFonts w:ascii="Cambria" w:eastAsia="Times New Roman" w:hAnsi="Cambria" w:cs="Times New Roman"/>
                <w:color w:val="000000"/>
              </w:rPr>
              <w:t xml:space="preserve"> (22.9-51.1%)</w:t>
            </w:r>
          </w:p>
        </w:tc>
      </w:tr>
      <w:tr w:rsidR="00DB3698" w:rsidRPr="00AD391E" w14:paraId="44238B8D" w14:textId="77777777" w:rsidTr="003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423085" w14:textId="77777777" w:rsidR="00DB3698" w:rsidRPr="00D22554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Cs/>
                <w:color w:val="000000"/>
              </w:rPr>
            </w:pPr>
            <w:r w:rsidRPr="00D22554">
              <w:rPr>
                <w:rFonts w:ascii="Cambria" w:eastAsia="Times New Roman" w:hAnsi="Cambria" w:cs="Times New Roman"/>
                <w:iCs/>
                <w:color w:val="000000"/>
              </w:rPr>
              <w:t>If purchased or sold cattle did you do so at markets?</w:t>
            </w:r>
          </w:p>
        </w:tc>
        <w:tc>
          <w:tcPr>
            <w:tcW w:w="273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4C5275" w14:textId="77777777" w:rsidR="00DB3698" w:rsidRPr="00D22554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(n=42)</w:t>
            </w:r>
          </w:p>
        </w:tc>
        <w:tc>
          <w:tcPr>
            <w:tcW w:w="2523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041AD0" w14:textId="77777777" w:rsidR="00DB3698" w:rsidRPr="00D22554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 w:rsidRPr="00D22554">
              <w:rPr>
                <w:rFonts w:ascii="Cambria" w:eastAsia="Times New Roman" w:hAnsi="Cambria" w:cs="Times New Roman"/>
                <w:color w:val="000000"/>
              </w:rPr>
              <w:t>(n=</w:t>
            </w:r>
            <w:r>
              <w:rPr>
                <w:rFonts w:ascii="Cambria" w:eastAsia="Times New Roman" w:hAnsi="Cambria" w:cs="Times New Roman"/>
                <w:color w:val="000000"/>
              </w:rPr>
              <w:t>44</w:t>
            </w:r>
            <w:r w:rsidRPr="00D22554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27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855BE8" w14:textId="77777777" w:rsidR="00DB3698" w:rsidRPr="00D22554" w:rsidRDefault="00DB3698" w:rsidP="00317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(n=17)</w:t>
            </w:r>
          </w:p>
        </w:tc>
      </w:tr>
      <w:tr w:rsidR="00DB3698" w:rsidRPr="00AD391E" w14:paraId="7CA2E89D" w14:textId="77777777" w:rsidTr="003173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</w:tcPr>
          <w:p w14:paraId="22AD89E0" w14:textId="77777777" w:rsidR="00DB3698" w:rsidRPr="0022692B" w:rsidRDefault="00DB3698" w:rsidP="0031732C">
            <w:pPr>
              <w:keepNext/>
              <w:keepLines/>
              <w:spacing w:before="200" w:line="276" w:lineRule="auto"/>
              <w:jc w:val="right"/>
              <w:outlineLvl w:val="2"/>
              <w:rPr>
                <w:rFonts w:ascii="Cambria" w:eastAsia="Times New Roman" w:hAnsi="Cambria" w:cs="Times New Roman"/>
                <w:i/>
                <w:iCs/>
                <w:color w:val="000000"/>
              </w:rPr>
            </w:pPr>
            <w:r>
              <w:rPr>
                <w:rFonts w:ascii="Cambria" w:eastAsia="Times New Roman" w:hAnsi="Cambria" w:cs="Times New Roman"/>
                <w:i/>
                <w:iCs/>
                <w:color w:val="000000"/>
              </w:rPr>
              <w:t>Yes</w:t>
            </w:r>
          </w:p>
        </w:tc>
        <w:tc>
          <w:tcPr>
            <w:tcW w:w="2732" w:type="dxa"/>
            <w:gridSpan w:val="3"/>
            <w:shd w:val="clear" w:color="auto" w:fill="auto"/>
          </w:tcPr>
          <w:p w14:paraId="768F0E32" w14:textId="77777777" w:rsidR="00DB3698" w:rsidRPr="004C307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83.4% </w:t>
            </w:r>
            <w:r>
              <w:rPr>
                <w:rFonts w:ascii="Cambria" w:eastAsia="Times New Roman" w:hAnsi="Cambria" w:cs="Times New Roman"/>
                <w:color w:val="000000"/>
              </w:rPr>
              <w:t>(70.0-91.5%)</w:t>
            </w:r>
          </w:p>
        </w:tc>
        <w:tc>
          <w:tcPr>
            <w:tcW w:w="2523" w:type="dxa"/>
            <w:gridSpan w:val="3"/>
            <w:shd w:val="clear" w:color="auto" w:fill="auto"/>
          </w:tcPr>
          <w:p w14:paraId="69207A5D" w14:textId="77777777" w:rsidR="00DB3698" w:rsidRPr="004C3076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87.8% </w:t>
            </w:r>
            <w:r>
              <w:rPr>
                <w:rFonts w:ascii="Cambria" w:eastAsia="Times New Roman" w:hAnsi="Cambria" w:cs="Times New Roman"/>
                <w:color w:val="000000"/>
              </w:rPr>
              <w:t>(75.4-94.4%)</w:t>
            </w:r>
          </w:p>
        </w:tc>
        <w:tc>
          <w:tcPr>
            <w:tcW w:w="2773" w:type="dxa"/>
            <w:shd w:val="clear" w:color="auto" w:fill="auto"/>
          </w:tcPr>
          <w:p w14:paraId="1E0338B3" w14:textId="77777777" w:rsidR="00DB3698" w:rsidRPr="006F63F8" w:rsidRDefault="00DB3698" w:rsidP="00317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 xml:space="preserve">11.8% </w:t>
            </w:r>
            <w:r>
              <w:rPr>
                <w:rFonts w:ascii="Cambria" w:eastAsia="Times New Roman" w:hAnsi="Cambria" w:cs="Times New Roman"/>
                <w:color w:val="000000"/>
              </w:rPr>
              <w:t>(0.0-27.6%)</w:t>
            </w:r>
          </w:p>
        </w:tc>
      </w:tr>
    </w:tbl>
    <w:p w14:paraId="10C2DB14" w14:textId="77777777" w:rsidR="00DB3698" w:rsidRDefault="00DB3698" w:rsidP="00DB3698">
      <w:pPr>
        <w:spacing w:line="360" w:lineRule="auto"/>
        <w:rPr>
          <w:i/>
        </w:rPr>
      </w:pPr>
      <w:r w:rsidRPr="00131579">
        <w:rPr>
          <w:b/>
          <w:i/>
          <w:vertAlign w:val="superscript"/>
        </w:rPr>
        <w:t>*</w:t>
      </w:r>
      <w:r w:rsidRPr="00DA6584">
        <w:rPr>
          <w:i/>
        </w:rPr>
        <w:t>Non-Fulani/ Grassland ethnic group.</w:t>
      </w:r>
    </w:p>
    <w:p w14:paraId="1E5B547A" w14:textId="77777777" w:rsidR="00DB3698" w:rsidRPr="00DA6584" w:rsidRDefault="00DB3698" w:rsidP="00DB3698">
      <w:pPr>
        <w:rPr>
          <w:i/>
        </w:rPr>
      </w:pPr>
      <w:r>
        <w:rPr>
          <w:vertAlign w:val="superscript"/>
        </w:rPr>
        <w:t>^</w:t>
      </w:r>
      <w:r w:rsidRPr="00DA6584">
        <w:rPr>
          <w:i/>
        </w:rPr>
        <w:t xml:space="preserve">Response not recorded for 1 participant (n=49). </w:t>
      </w:r>
    </w:p>
    <w:p w14:paraId="59CD637E" w14:textId="77777777" w:rsidR="00DB3698" w:rsidRDefault="00DB3698">
      <w:pPr>
        <w:spacing w:line="360" w:lineRule="auto"/>
        <w:rPr>
          <w:b/>
          <w:highlight w:val="yellow"/>
        </w:rPr>
      </w:pPr>
    </w:p>
    <w:p w14:paraId="59BA895A" w14:textId="3EA96640" w:rsidR="00E46C2E" w:rsidRPr="006C67AA" w:rsidRDefault="00AA09E2" w:rsidP="006C67AA">
      <w:pPr>
        <w:spacing w:line="360" w:lineRule="auto"/>
      </w:pPr>
      <w:r>
        <w:rPr>
          <w:b/>
        </w:rPr>
        <w:t>Appendix S</w:t>
      </w:r>
      <w:r w:rsidR="00B108CD">
        <w:rPr>
          <w:b/>
        </w:rPr>
        <w:t xml:space="preserve">2. </w:t>
      </w:r>
      <w:r w:rsidR="00B108CD">
        <w:t xml:space="preserve">Univariate analysis for inclusion risk factor </w:t>
      </w:r>
      <w:r w:rsidR="00101F71">
        <w:t xml:space="preserve">multivariable logistic regression models in pastoral cattle (n=1498) for </w:t>
      </w:r>
      <w:r w:rsidR="008C4007">
        <w:rPr>
          <w:i/>
        </w:rPr>
        <w:t xml:space="preserve">Brucella </w:t>
      </w:r>
      <w:proofErr w:type="spellStart"/>
      <w:r w:rsidR="00F73604">
        <w:t>spp</w:t>
      </w:r>
      <w:proofErr w:type="spellEnd"/>
      <w:r w:rsidR="006C67AA">
        <w:t xml:space="preserve">, </w:t>
      </w:r>
      <w:r w:rsidR="0048109D">
        <w:rPr>
          <w:i/>
        </w:rPr>
        <w:t xml:space="preserve">C. </w:t>
      </w:r>
      <w:proofErr w:type="spellStart"/>
      <w:r w:rsidR="0048109D">
        <w:rPr>
          <w:i/>
        </w:rPr>
        <w:t>burnetii</w:t>
      </w:r>
      <w:proofErr w:type="spellEnd"/>
      <w:r w:rsidR="0048109D">
        <w:rPr>
          <w:i/>
        </w:rPr>
        <w:t xml:space="preserve"> </w:t>
      </w:r>
      <w:r w:rsidR="008C4007">
        <w:t xml:space="preserve">and </w:t>
      </w:r>
      <w:proofErr w:type="spellStart"/>
      <w:r w:rsidR="008C4007">
        <w:rPr>
          <w:i/>
        </w:rPr>
        <w:t>Leptospira</w:t>
      </w:r>
      <w:proofErr w:type="spellEnd"/>
      <w:r w:rsidR="008C4007">
        <w:rPr>
          <w:i/>
        </w:rPr>
        <w:t xml:space="preserve"> </w:t>
      </w:r>
      <w:proofErr w:type="spellStart"/>
      <w:r w:rsidR="008C4007">
        <w:rPr>
          <w:i/>
        </w:rPr>
        <w:t>hardjo</w:t>
      </w:r>
      <w:proofErr w:type="spellEnd"/>
      <w:r w:rsidR="008C4007">
        <w:t xml:space="preserve"> </w:t>
      </w:r>
      <w:r w:rsidR="008B0F77">
        <w:t xml:space="preserve">spp. </w:t>
      </w:r>
      <w:r w:rsidR="00A1384B">
        <w:t>seropositivity</w:t>
      </w:r>
      <w:r w:rsidR="008C4007">
        <w:t xml:space="preserve">. </w:t>
      </w:r>
      <w:r w:rsidR="003B1338">
        <w:t>Herd level factors apply to the previous 12 months.</w:t>
      </w:r>
      <w:r w:rsidR="00FA6CD8">
        <w:t xml:space="preserve"> Data on cattle density were extracted from the FAO Gridded livestock Atlas v3. These were processed as the total number of livestock wi</w:t>
      </w:r>
      <w:r w:rsidR="00590B8F">
        <w:t>thi</w:t>
      </w:r>
      <w:r w:rsidR="00FA6CD8">
        <w:t xml:space="preserve">n 10km of the animal location. </w:t>
      </w:r>
      <w:r w:rsidR="00590B8F">
        <w:t xml:space="preserve">Data on weather and climate from CRU </w:t>
      </w:r>
      <w:hyperlink r:id="rId8" w:history="1">
        <w:r w:rsidR="00590B8F" w:rsidRPr="009377B8">
          <w:rPr>
            <w:rStyle w:val="Hyperlink"/>
          </w:rPr>
          <w:t>https://sites.uea.ac.uk/cru/</w:t>
        </w:r>
      </w:hyperlink>
      <w:r w:rsidR="00590B8F">
        <w:t xml:space="preserve">  between 2011 and 2014. </w:t>
      </w:r>
      <w:r w:rsidR="00FA6CD8">
        <w:t xml:space="preserve">Data on landcover form ESA landcover classification </w:t>
      </w:r>
      <w:hyperlink r:id="rId9" w:history="1">
        <w:r w:rsidR="00FA6CD8" w:rsidRPr="009377B8">
          <w:rPr>
            <w:rStyle w:val="Hyperlink"/>
          </w:rPr>
          <w:t>http://www.esa-landcover-cci.org/?q=node/164</w:t>
        </w:r>
      </w:hyperlink>
      <w:r w:rsidR="00FA6CD8">
        <w:t xml:space="preserve"> . These were processed as the total area of </w:t>
      </w:r>
      <w:r w:rsidR="00590B8F">
        <w:t xml:space="preserve">trees, </w:t>
      </w:r>
      <w:r w:rsidR="00FA6CD8">
        <w:t>shrubland</w:t>
      </w:r>
      <w:r w:rsidR="00590B8F">
        <w:t xml:space="preserve"> and</w:t>
      </w:r>
      <w:r w:rsidR="00FA6CD8">
        <w:t xml:space="preserve"> grassland within 5km of each sampling site. </w:t>
      </w:r>
      <w:r w:rsidR="00590B8F">
        <w:t>Prior analysis, ecological variables (x)</w:t>
      </w:r>
      <w:r w:rsidR="00590B8F" w:rsidRPr="00590B8F">
        <w:t xml:space="preserve"> </w:t>
      </w:r>
      <w:r w:rsidR="00590B8F">
        <w:t xml:space="preserve">were </w:t>
      </w:r>
      <w:proofErr w:type="spellStart"/>
      <w:r w:rsidR="00590B8F">
        <w:t>centered</w:t>
      </w:r>
      <w:proofErr w:type="spellEnd"/>
      <w:r w:rsidR="00590B8F">
        <w:t xml:space="preserve"> to </w:t>
      </w:r>
      <w:r w:rsidR="00590B8F" w:rsidRPr="00590B8F">
        <w:t>start at zero</w:t>
      </w:r>
      <w:r w:rsidR="00590B8F">
        <w:t xml:space="preserve"> using the following equation</w:t>
      </w:r>
      <w:r w:rsidR="00590B8F" w:rsidRPr="00590B8F">
        <w:t xml:space="preserve"> </w:t>
      </w:r>
      <m:oMath>
        <m:r>
          <w:rPr>
            <w:rFonts w:ascii="Cambria Math" w:hAnsi="Cambria Math"/>
          </w:rPr>
          <m:t>√</m:t>
        </m:r>
      </m:oMath>
      <w:r w:rsidR="00590B8F" w:rsidRPr="00590B8F">
        <w:t>(x) - min(</w:t>
      </w:r>
      <m:oMath>
        <m:r>
          <w:rPr>
            <w:rFonts w:ascii="Cambria Math" w:hAnsi="Cambria Math"/>
          </w:rPr>
          <m:t>√</m:t>
        </m:r>
      </m:oMath>
      <w:r w:rsidR="00590B8F" w:rsidRPr="00590B8F">
        <w:t xml:space="preserve"> (x))</w:t>
      </w:r>
      <w:r w:rsidR="0078054E">
        <w:t xml:space="preserve"> </w:t>
      </w:r>
      <w:r w:rsidR="00590B8F">
        <w:t>except landcover variables</w:t>
      </w:r>
      <w:r w:rsidR="0078054E">
        <w:t>,</w:t>
      </w:r>
      <w:r w:rsidR="00590B8F">
        <w:t xml:space="preserve"> which were</w:t>
      </w:r>
      <w:r w:rsidR="00590B8F" w:rsidRPr="00590B8F">
        <w:t xml:space="preserve"> </w:t>
      </w:r>
      <w:proofErr w:type="spellStart"/>
      <w:r w:rsidR="00590B8F" w:rsidRPr="00590B8F">
        <w:t>centered</w:t>
      </w:r>
      <w:proofErr w:type="spellEnd"/>
      <w:r w:rsidR="00590B8F" w:rsidRPr="00590B8F">
        <w:t xml:space="preserve"> </w:t>
      </w:r>
      <w:r w:rsidR="00590B8F">
        <w:t>using</w:t>
      </w:r>
      <w:r w:rsidR="00590B8F" w:rsidRPr="00590B8F">
        <w:t xml:space="preserve"> log(x) - min(log(x)).</w:t>
      </w:r>
      <w:r w:rsidR="00590B8F">
        <w:t xml:space="preserve"> </w:t>
      </w:r>
      <w:r w:rsidR="006C67AA">
        <w:t>*=Explanatory v</w:t>
      </w:r>
      <w:r w:rsidR="006C67AA" w:rsidRPr="005464C9">
        <w:t xml:space="preserve">ariables </w:t>
      </w:r>
      <w:r w:rsidR="006C67AA">
        <w:t>to</w:t>
      </w:r>
      <w:r w:rsidR="006C67AA" w:rsidRPr="005464C9">
        <w:t xml:space="preserve"> </w:t>
      </w:r>
      <w:proofErr w:type="spellStart"/>
      <w:r w:rsidR="006C67AA" w:rsidRPr="005464C9">
        <w:t>included</w:t>
      </w:r>
      <w:proofErr w:type="spellEnd"/>
      <w:r w:rsidR="006C67AA" w:rsidRPr="005464C9">
        <w:t xml:space="preserve"> in final MLR model selection </w:t>
      </w:r>
      <w:r w:rsidR="006C67AA">
        <w:t>(</w:t>
      </w:r>
      <w:r w:rsidR="006C67AA" w:rsidRPr="005464C9">
        <w:t xml:space="preserve">p value </w:t>
      </w:r>
      <w:r w:rsidR="006C67AA">
        <w:t>&lt;</w:t>
      </w:r>
      <w:r w:rsidR="006C67AA" w:rsidRPr="005464C9">
        <w:t>0.2</w:t>
      </w:r>
      <w:r w:rsidR="006C67AA">
        <w:t>).</w:t>
      </w:r>
      <w:r w:rsidR="000A7A5B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6"/>
        <w:gridCol w:w="1926"/>
        <w:gridCol w:w="1925"/>
        <w:gridCol w:w="1925"/>
        <w:gridCol w:w="1925"/>
      </w:tblGrid>
      <w:tr w:rsidR="00FE14B2" w:rsidRPr="008E2100" w14:paraId="4B873913" w14:textId="77777777" w:rsidTr="000A7A5B">
        <w:tc>
          <w:tcPr>
            <w:tcW w:w="1000" w:type="pct"/>
            <w:vMerge w:val="restart"/>
          </w:tcPr>
          <w:p w14:paraId="2A340223" w14:textId="77777777" w:rsidR="00FE14B2" w:rsidRPr="008E2100" w:rsidRDefault="00FE14B2" w:rsidP="000A7A5B">
            <w:pPr>
              <w:spacing w:line="360" w:lineRule="auto"/>
              <w:jc w:val="center"/>
              <w:rPr>
                <w:b/>
              </w:rPr>
            </w:pPr>
            <w:r w:rsidRPr="008E2100">
              <w:rPr>
                <w:b/>
              </w:rPr>
              <w:t>Variable</w:t>
            </w:r>
          </w:p>
        </w:tc>
        <w:tc>
          <w:tcPr>
            <w:tcW w:w="1000" w:type="pct"/>
            <w:vMerge w:val="restart"/>
          </w:tcPr>
          <w:p w14:paraId="2842C19F" w14:textId="77777777" w:rsidR="00FE14B2" w:rsidRPr="008E2100" w:rsidRDefault="00FE14B2" w:rsidP="000A7A5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2999" w:type="pct"/>
            <w:gridSpan w:val="3"/>
          </w:tcPr>
          <w:p w14:paraId="240AC07D" w14:textId="77777777" w:rsidR="00FE14B2" w:rsidRPr="008E2100" w:rsidRDefault="00FE14B2" w:rsidP="000A7A5B">
            <w:pPr>
              <w:spacing w:line="360" w:lineRule="auto"/>
              <w:jc w:val="center"/>
              <w:rPr>
                <w:b/>
              </w:rPr>
            </w:pPr>
            <w:r w:rsidRPr="008E2100">
              <w:rPr>
                <w:b/>
              </w:rPr>
              <w:t>P value</w:t>
            </w:r>
          </w:p>
        </w:tc>
      </w:tr>
      <w:tr w:rsidR="00FE14B2" w14:paraId="5E995A75" w14:textId="77777777" w:rsidTr="000A7A5B">
        <w:tc>
          <w:tcPr>
            <w:tcW w:w="1000" w:type="pct"/>
            <w:vMerge/>
          </w:tcPr>
          <w:p w14:paraId="1DA57A8D" w14:textId="77777777" w:rsidR="00FE14B2" w:rsidRPr="008E2100" w:rsidRDefault="00FE14B2" w:rsidP="000A7A5B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000" w:type="pct"/>
            <w:vMerge/>
          </w:tcPr>
          <w:p w14:paraId="705B353B" w14:textId="77777777" w:rsidR="00FE14B2" w:rsidRDefault="00FE14B2" w:rsidP="000A7A5B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000" w:type="pct"/>
          </w:tcPr>
          <w:p w14:paraId="7616199B" w14:textId="77777777" w:rsidR="00FE14B2" w:rsidRPr="008E2100" w:rsidRDefault="00FE14B2" w:rsidP="000A7A5B">
            <w:pPr>
              <w:spacing w:line="360" w:lineRule="auto"/>
              <w:jc w:val="center"/>
              <w:rPr>
                <w:b/>
              </w:rPr>
            </w:pPr>
            <w:r w:rsidRPr="006C67AA">
              <w:rPr>
                <w:b/>
                <w:i/>
                <w:iCs/>
              </w:rPr>
              <w:t>Brucella spp.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brucPN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00" w:type="pct"/>
          </w:tcPr>
          <w:p w14:paraId="48E15535" w14:textId="77777777" w:rsidR="00FE14B2" w:rsidRDefault="00FE14B2" w:rsidP="000A7A5B">
            <w:pPr>
              <w:spacing w:line="360" w:lineRule="auto"/>
              <w:jc w:val="center"/>
              <w:rPr>
                <w:b/>
              </w:rPr>
            </w:pPr>
            <w:r w:rsidRPr="006C67AA">
              <w:rPr>
                <w:b/>
                <w:i/>
                <w:iCs/>
              </w:rPr>
              <w:t xml:space="preserve">C. </w:t>
            </w:r>
            <w:proofErr w:type="spellStart"/>
            <w:r w:rsidRPr="006C67AA">
              <w:rPr>
                <w:b/>
                <w:i/>
                <w:iCs/>
              </w:rPr>
              <w:t>burnetii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QfevPN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00" w:type="pct"/>
          </w:tcPr>
          <w:p w14:paraId="078E9C83" w14:textId="77777777" w:rsidR="00FE14B2" w:rsidRPr="006C67AA" w:rsidRDefault="00FE14B2" w:rsidP="000A7A5B">
            <w:pPr>
              <w:spacing w:line="360" w:lineRule="auto"/>
              <w:jc w:val="center"/>
              <w:rPr>
                <w:b/>
                <w:i/>
                <w:iCs/>
              </w:rPr>
            </w:pPr>
            <w:r w:rsidRPr="006C67AA">
              <w:rPr>
                <w:b/>
                <w:i/>
                <w:iCs/>
              </w:rPr>
              <w:t xml:space="preserve">L. </w:t>
            </w:r>
            <w:proofErr w:type="spellStart"/>
            <w:r w:rsidRPr="006C67AA">
              <w:rPr>
                <w:b/>
                <w:i/>
                <w:iCs/>
              </w:rPr>
              <w:t>hardjo</w:t>
            </w:r>
            <w:proofErr w:type="spellEnd"/>
          </w:p>
          <w:p w14:paraId="0517014B" w14:textId="77777777" w:rsidR="00FE14B2" w:rsidRDefault="00FE14B2" w:rsidP="000A7A5B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LeptoPN</w:t>
            </w:r>
            <w:proofErr w:type="spellEnd"/>
            <w:r>
              <w:rPr>
                <w:b/>
              </w:rPr>
              <w:t>)</w:t>
            </w:r>
          </w:p>
        </w:tc>
      </w:tr>
      <w:tr w:rsidR="00FE14B2" w14:paraId="00D68993" w14:textId="77777777" w:rsidTr="000A7A5B">
        <w:tc>
          <w:tcPr>
            <w:tcW w:w="1000" w:type="pct"/>
          </w:tcPr>
          <w:p w14:paraId="3C302DE5" w14:textId="77777777" w:rsidR="00FE14B2" w:rsidRPr="008E2100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reed</w:t>
            </w:r>
          </w:p>
        </w:tc>
        <w:tc>
          <w:tcPr>
            <w:tcW w:w="1000" w:type="pct"/>
          </w:tcPr>
          <w:p w14:paraId="1F5D798B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ABREED</w:t>
            </w:r>
          </w:p>
        </w:tc>
        <w:tc>
          <w:tcPr>
            <w:tcW w:w="1000" w:type="pct"/>
          </w:tcPr>
          <w:p w14:paraId="600C8AAF" w14:textId="2442A2DF" w:rsidR="00FE14B2" w:rsidRP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40</w:t>
            </w:r>
          </w:p>
        </w:tc>
        <w:tc>
          <w:tcPr>
            <w:tcW w:w="1000" w:type="pct"/>
          </w:tcPr>
          <w:p w14:paraId="5C313676" w14:textId="6733122F" w:rsidR="00FE14B2" w:rsidRP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9</w:t>
            </w:r>
          </w:p>
        </w:tc>
        <w:tc>
          <w:tcPr>
            <w:tcW w:w="1000" w:type="pct"/>
          </w:tcPr>
          <w:p w14:paraId="6703335E" w14:textId="3171991F" w:rsidR="00FE14B2" w:rsidRP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7</w:t>
            </w:r>
          </w:p>
        </w:tc>
      </w:tr>
      <w:tr w:rsidR="00FE14B2" w14:paraId="23994C49" w14:textId="77777777" w:rsidTr="000A7A5B">
        <w:tc>
          <w:tcPr>
            <w:tcW w:w="1000" w:type="pct"/>
          </w:tcPr>
          <w:p w14:paraId="41687982" w14:textId="77777777" w:rsidR="00FE14B2" w:rsidRPr="008E2100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ody condition score</w:t>
            </w:r>
          </w:p>
        </w:tc>
        <w:tc>
          <w:tcPr>
            <w:tcW w:w="1000" w:type="pct"/>
          </w:tcPr>
          <w:p w14:paraId="600A5767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ANIBCS</w:t>
            </w:r>
          </w:p>
        </w:tc>
        <w:tc>
          <w:tcPr>
            <w:tcW w:w="1000" w:type="pct"/>
          </w:tcPr>
          <w:p w14:paraId="07C7F44C" w14:textId="5AEB9CA3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50</w:t>
            </w:r>
          </w:p>
        </w:tc>
        <w:tc>
          <w:tcPr>
            <w:tcW w:w="1000" w:type="pct"/>
          </w:tcPr>
          <w:p w14:paraId="1CF3ADFA" w14:textId="7A7A83F5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1</w:t>
            </w:r>
          </w:p>
        </w:tc>
        <w:tc>
          <w:tcPr>
            <w:tcW w:w="1000" w:type="pct"/>
          </w:tcPr>
          <w:p w14:paraId="4B66034C" w14:textId="5B6D235A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32</w:t>
            </w:r>
          </w:p>
        </w:tc>
      </w:tr>
      <w:tr w:rsidR="00FE14B2" w14:paraId="5652E6A4" w14:textId="77777777" w:rsidTr="000A7A5B">
        <w:tc>
          <w:tcPr>
            <w:tcW w:w="1000" w:type="pct"/>
          </w:tcPr>
          <w:p w14:paraId="4B103F8C" w14:textId="77777777" w:rsidR="00FE14B2" w:rsidRPr="008E2100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entition score</w:t>
            </w:r>
          </w:p>
        </w:tc>
        <w:tc>
          <w:tcPr>
            <w:tcW w:w="1000" w:type="pct"/>
          </w:tcPr>
          <w:p w14:paraId="4962AC16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ANIDEN</w:t>
            </w:r>
          </w:p>
        </w:tc>
        <w:tc>
          <w:tcPr>
            <w:tcW w:w="1000" w:type="pct"/>
          </w:tcPr>
          <w:p w14:paraId="697093BE" w14:textId="0A732F45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31</w:t>
            </w:r>
          </w:p>
        </w:tc>
        <w:tc>
          <w:tcPr>
            <w:tcW w:w="1000" w:type="pct"/>
          </w:tcPr>
          <w:p w14:paraId="1EE0D25E" w14:textId="79CDFE07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&lt;0.01*</w:t>
            </w:r>
          </w:p>
        </w:tc>
        <w:tc>
          <w:tcPr>
            <w:tcW w:w="1000" w:type="pct"/>
          </w:tcPr>
          <w:p w14:paraId="31F31AAB" w14:textId="7CE6657B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&lt;0.01*</w:t>
            </w:r>
          </w:p>
        </w:tc>
      </w:tr>
      <w:tr w:rsidR="00FE14B2" w14:paraId="75B0A84D" w14:textId="77777777" w:rsidTr="000A7A5B">
        <w:tc>
          <w:tcPr>
            <w:tcW w:w="1000" w:type="pct"/>
          </w:tcPr>
          <w:p w14:paraId="4566F739" w14:textId="77777777" w:rsidR="00FE14B2" w:rsidRPr="008E2100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Provided worming treatment in the previous 12 months</w:t>
            </w:r>
          </w:p>
        </w:tc>
        <w:tc>
          <w:tcPr>
            <w:tcW w:w="1000" w:type="pct"/>
          </w:tcPr>
          <w:p w14:paraId="1A2710CA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QUESWM</w:t>
            </w:r>
          </w:p>
        </w:tc>
        <w:tc>
          <w:tcPr>
            <w:tcW w:w="1000" w:type="pct"/>
          </w:tcPr>
          <w:p w14:paraId="67BBC902" w14:textId="6979789A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90</w:t>
            </w:r>
          </w:p>
        </w:tc>
        <w:tc>
          <w:tcPr>
            <w:tcW w:w="1000" w:type="pct"/>
          </w:tcPr>
          <w:p w14:paraId="2A1B3156" w14:textId="75EC0022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&lt;0.01*</w:t>
            </w:r>
          </w:p>
        </w:tc>
        <w:tc>
          <w:tcPr>
            <w:tcW w:w="1000" w:type="pct"/>
          </w:tcPr>
          <w:p w14:paraId="70408163" w14:textId="37BD7AB8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&lt;0.01*</w:t>
            </w:r>
          </w:p>
        </w:tc>
      </w:tr>
      <w:tr w:rsidR="00FE14B2" w14:paraId="75AAFE3A" w14:textId="77777777" w:rsidTr="000A7A5B">
        <w:tc>
          <w:tcPr>
            <w:tcW w:w="1000" w:type="pct"/>
          </w:tcPr>
          <w:p w14:paraId="15357D33" w14:textId="77777777" w:rsidR="00FE14B2" w:rsidRPr="008E2100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umber of cattle presented</w:t>
            </w:r>
          </w:p>
        </w:tc>
        <w:tc>
          <w:tcPr>
            <w:tcW w:w="1000" w:type="pct"/>
          </w:tcPr>
          <w:p w14:paraId="4010BE4E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UMCTP</w:t>
            </w:r>
          </w:p>
        </w:tc>
        <w:tc>
          <w:tcPr>
            <w:tcW w:w="1000" w:type="pct"/>
          </w:tcPr>
          <w:p w14:paraId="5D6199B0" w14:textId="1300F36C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82</w:t>
            </w:r>
          </w:p>
        </w:tc>
        <w:tc>
          <w:tcPr>
            <w:tcW w:w="1000" w:type="pct"/>
          </w:tcPr>
          <w:p w14:paraId="0451EF99" w14:textId="6D6345F7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9</w:t>
            </w:r>
          </w:p>
        </w:tc>
        <w:tc>
          <w:tcPr>
            <w:tcW w:w="1000" w:type="pct"/>
          </w:tcPr>
          <w:p w14:paraId="56618152" w14:textId="5A755F9F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88</w:t>
            </w:r>
          </w:p>
        </w:tc>
      </w:tr>
      <w:tr w:rsidR="00FE14B2" w14:paraId="24792FE4" w14:textId="77777777" w:rsidTr="000A7A5B">
        <w:tc>
          <w:tcPr>
            <w:tcW w:w="1000" w:type="pct"/>
          </w:tcPr>
          <w:p w14:paraId="0E04F531" w14:textId="77777777" w:rsidR="00FE14B2" w:rsidRPr="008E2100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Keep or rear sheep</w:t>
            </w:r>
          </w:p>
        </w:tc>
        <w:tc>
          <w:tcPr>
            <w:tcW w:w="1000" w:type="pct"/>
          </w:tcPr>
          <w:p w14:paraId="6F3F1C62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HEEPO</w:t>
            </w:r>
          </w:p>
        </w:tc>
        <w:tc>
          <w:tcPr>
            <w:tcW w:w="1000" w:type="pct"/>
          </w:tcPr>
          <w:p w14:paraId="6330D5A8" w14:textId="13E4BCC4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&lt;0.01*</w:t>
            </w:r>
          </w:p>
        </w:tc>
        <w:tc>
          <w:tcPr>
            <w:tcW w:w="1000" w:type="pct"/>
          </w:tcPr>
          <w:p w14:paraId="63818A30" w14:textId="75195B2B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3</w:t>
            </w:r>
          </w:p>
        </w:tc>
        <w:tc>
          <w:tcPr>
            <w:tcW w:w="1000" w:type="pct"/>
          </w:tcPr>
          <w:p w14:paraId="7B9F2C73" w14:textId="6C396B6F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5</w:t>
            </w:r>
          </w:p>
        </w:tc>
      </w:tr>
      <w:tr w:rsidR="00FE14B2" w14:paraId="2E31A1FC" w14:textId="77777777" w:rsidTr="000A7A5B">
        <w:tc>
          <w:tcPr>
            <w:tcW w:w="1000" w:type="pct"/>
          </w:tcPr>
          <w:p w14:paraId="582EF7E5" w14:textId="77777777" w:rsidR="00FE14B2" w:rsidRPr="008E2100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Keep or rear goats</w:t>
            </w:r>
          </w:p>
        </w:tc>
        <w:tc>
          <w:tcPr>
            <w:tcW w:w="1000" w:type="pct"/>
          </w:tcPr>
          <w:p w14:paraId="1CE903A1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OATSO</w:t>
            </w:r>
          </w:p>
        </w:tc>
        <w:tc>
          <w:tcPr>
            <w:tcW w:w="1000" w:type="pct"/>
          </w:tcPr>
          <w:p w14:paraId="323CFF7F" w14:textId="5EB1B0C2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31</w:t>
            </w:r>
          </w:p>
        </w:tc>
        <w:tc>
          <w:tcPr>
            <w:tcW w:w="1000" w:type="pct"/>
          </w:tcPr>
          <w:p w14:paraId="692273F7" w14:textId="1113EC91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28</w:t>
            </w:r>
          </w:p>
        </w:tc>
        <w:tc>
          <w:tcPr>
            <w:tcW w:w="1000" w:type="pct"/>
          </w:tcPr>
          <w:p w14:paraId="69C7B9D9" w14:textId="655FBD9F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44</w:t>
            </w:r>
          </w:p>
        </w:tc>
      </w:tr>
      <w:tr w:rsidR="00FE14B2" w14:paraId="137D918C" w14:textId="77777777" w:rsidTr="000A7A5B">
        <w:tc>
          <w:tcPr>
            <w:tcW w:w="1000" w:type="pct"/>
          </w:tcPr>
          <w:p w14:paraId="41200675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Keep or rear other livestock</w:t>
            </w:r>
          </w:p>
        </w:tc>
        <w:tc>
          <w:tcPr>
            <w:tcW w:w="1000" w:type="pct"/>
          </w:tcPr>
          <w:p w14:paraId="04A47C0B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OTHERO</w:t>
            </w:r>
          </w:p>
        </w:tc>
        <w:tc>
          <w:tcPr>
            <w:tcW w:w="1000" w:type="pct"/>
          </w:tcPr>
          <w:p w14:paraId="353754B0" w14:textId="2DEAC089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92</w:t>
            </w:r>
          </w:p>
        </w:tc>
        <w:tc>
          <w:tcPr>
            <w:tcW w:w="1000" w:type="pct"/>
          </w:tcPr>
          <w:p w14:paraId="26B8C19A" w14:textId="444615B7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42</w:t>
            </w:r>
          </w:p>
        </w:tc>
        <w:tc>
          <w:tcPr>
            <w:tcW w:w="1000" w:type="pct"/>
          </w:tcPr>
          <w:p w14:paraId="18E7E65F" w14:textId="46012C76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33</w:t>
            </w:r>
          </w:p>
        </w:tc>
      </w:tr>
      <w:tr w:rsidR="00FE14B2" w14:paraId="64EBD802" w14:textId="77777777" w:rsidTr="000A7A5B">
        <w:tc>
          <w:tcPr>
            <w:tcW w:w="1000" w:type="pct"/>
          </w:tcPr>
          <w:p w14:paraId="3797E317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Cattle treated with a trypanocide </w:t>
            </w:r>
          </w:p>
        </w:tc>
        <w:tc>
          <w:tcPr>
            <w:tcW w:w="1000" w:type="pct"/>
          </w:tcPr>
          <w:p w14:paraId="58EFC1C5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RYPRV</w:t>
            </w:r>
          </w:p>
        </w:tc>
        <w:tc>
          <w:tcPr>
            <w:tcW w:w="1000" w:type="pct"/>
          </w:tcPr>
          <w:p w14:paraId="00E9894C" w14:textId="7D0F8906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1</w:t>
            </w:r>
            <w:r>
              <w:rPr>
                <w:bCs/>
              </w:rPr>
              <w:t>4*</w:t>
            </w:r>
          </w:p>
        </w:tc>
        <w:tc>
          <w:tcPr>
            <w:tcW w:w="1000" w:type="pct"/>
          </w:tcPr>
          <w:p w14:paraId="1A44DD36" w14:textId="6A0CEAFC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46</w:t>
            </w:r>
          </w:p>
        </w:tc>
        <w:tc>
          <w:tcPr>
            <w:tcW w:w="1000" w:type="pct"/>
          </w:tcPr>
          <w:p w14:paraId="5EE727B9" w14:textId="4CA637E4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41</w:t>
            </w:r>
          </w:p>
        </w:tc>
      </w:tr>
      <w:tr w:rsidR="00FE14B2" w14:paraId="50E14BA2" w14:textId="77777777" w:rsidTr="000A7A5B">
        <w:tc>
          <w:tcPr>
            <w:tcW w:w="1000" w:type="pct"/>
          </w:tcPr>
          <w:p w14:paraId="46CAA72F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Artifical</w:t>
            </w:r>
            <w:proofErr w:type="spellEnd"/>
            <w:r>
              <w:rPr>
                <w:bCs/>
              </w:rPr>
              <w:t xml:space="preserve"> breeding conducted </w:t>
            </w:r>
          </w:p>
        </w:tc>
        <w:tc>
          <w:tcPr>
            <w:tcW w:w="1000" w:type="pct"/>
          </w:tcPr>
          <w:p w14:paraId="677C8379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AISBRD</w:t>
            </w:r>
          </w:p>
        </w:tc>
        <w:tc>
          <w:tcPr>
            <w:tcW w:w="1000" w:type="pct"/>
          </w:tcPr>
          <w:p w14:paraId="2ECCAB26" w14:textId="1FBB0391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03</w:t>
            </w:r>
            <w:r w:rsidR="004C38F4">
              <w:rPr>
                <w:bCs/>
              </w:rPr>
              <w:t>*</w:t>
            </w:r>
          </w:p>
        </w:tc>
        <w:tc>
          <w:tcPr>
            <w:tcW w:w="1000" w:type="pct"/>
          </w:tcPr>
          <w:p w14:paraId="7CCEA3BF" w14:textId="09A7FBE9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41</w:t>
            </w:r>
          </w:p>
        </w:tc>
        <w:tc>
          <w:tcPr>
            <w:tcW w:w="1000" w:type="pct"/>
          </w:tcPr>
          <w:p w14:paraId="1E6CD983" w14:textId="7068957D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79</w:t>
            </w:r>
          </w:p>
        </w:tc>
      </w:tr>
      <w:tr w:rsidR="00FE14B2" w14:paraId="526F894E" w14:textId="77777777" w:rsidTr="000A7A5B">
        <w:tc>
          <w:tcPr>
            <w:tcW w:w="1000" w:type="pct"/>
          </w:tcPr>
          <w:p w14:paraId="6E1F65E8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lastRenderedPageBreak/>
              <w:t>Predominant grazing type</w:t>
            </w:r>
          </w:p>
        </w:tc>
        <w:tc>
          <w:tcPr>
            <w:tcW w:w="1000" w:type="pct"/>
          </w:tcPr>
          <w:p w14:paraId="4595703D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RZTYP</w:t>
            </w:r>
          </w:p>
        </w:tc>
        <w:tc>
          <w:tcPr>
            <w:tcW w:w="1000" w:type="pct"/>
          </w:tcPr>
          <w:p w14:paraId="10FFB0DA" w14:textId="31FB9CEA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59</w:t>
            </w:r>
          </w:p>
        </w:tc>
        <w:tc>
          <w:tcPr>
            <w:tcW w:w="1000" w:type="pct"/>
          </w:tcPr>
          <w:p w14:paraId="3C3042C2" w14:textId="46FBFE25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4</w:t>
            </w:r>
          </w:p>
        </w:tc>
        <w:tc>
          <w:tcPr>
            <w:tcW w:w="1000" w:type="pct"/>
          </w:tcPr>
          <w:p w14:paraId="227DE2B9" w14:textId="26451E6C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39</w:t>
            </w:r>
          </w:p>
        </w:tc>
      </w:tr>
      <w:tr w:rsidR="00FE14B2" w14:paraId="16E6A4BF" w14:textId="77777777" w:rsidTr="000A7A5B">
        <w:tc>
          <w:tcPr>
            <w:tcW w:w="1000" w:type="pct"/>
          </w:tcPr>
          <w:p w14:paraId="1BF354B9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razing flooded pasture</w:t>
            </w:r>
          </w:p>
        </w:tc>
        <w:tc>
          <w:tcPr>
            <w:tcW w:w="1000" w:type="pct"/>
          </w:tcPr>
          <w:p w14:paraId="6105F973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RZFLD</w:t>
            </w:r>
          </w:p>
        </w:tc>
        <w:tc>
          <w:tcPr>
            <w:tcW w:w="1000" w:type="pct"/>
          </w:tcPr>
          <w:p w14:paraId="3D3F8C1E" w14:textId="6AE9FF1E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39</w:t>
            </w:r>
          </w:p>
        </w:tc>
        <w:tc>
          <w:tcPr>
            <w:tcW w:w="1000" w:type="pct"/>
          </w:tcPr>
          <w:p w14:paraId="49EF1E7C" w14:textId="52D98E29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3</w:t>
            </w:r>
            <w:r w:rsidR="004C38F4">
              <w:rPr>
                <w:bCs/>
              </w:rPr>
              <w:t>0</w:t>
            </w:r>
          </w:p>
        </w:tc>
        <w:tc>
          <w:tcPr>
            <w:tcW w:w="1000" w:type="pct"/>
          </w:tcPr>
          <w:p w14:paraId="75714EBD" w14:textId="6CD8C3B9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82</w:t>
            </w:r>
          </w:p>
        </w:tc>
      </w:tr>
      <w:tr w:rsidR="00FE14B2" w14:paraId="36E8CD69" w14:textId="77777777" w:rsidTr="000A7A5B">
        <w:tc>
          <w:tcPr>
            <w:tcW w:w="1000" w:type="pct"/>
          </w:tcPr>
          <w:p w14:paraId="294ADF12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umber of herds graze pasture with</w:t>
            </w:r>
          </w:p>
        </w:tc>
        <w:tc>
          <w:tcPr>
            <w:tcW w:w="1000" w:type="pct"/>
          </w:tcPr>
          <w:p w14:paraId="385C8B68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RZNHD</w:t>
            </w:r>
          </w:p>
        </w:tc>
        <w:tc>
          <w:tcPr>
            <w:tcW w:w="1000" w:type="pct"/>
          </w:tcPr>
          <w:p w14:paraId="515CF4C3" w14:textId="12D4425D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66</w:t>
            </w:r>
          </w:p>
        </w:tc>
        <w:tc>
          <w:tcPr>
            <w:tcW w:w="1000" w:type="pct"/>
          </w:tcPr>
          <w:p w14:paraId="7626D0D3" w14:textId="6869654B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8</w:t>
            </w:r>
          </w:p>
        </w:tc>
        <w:tc>
          <w:tcPr>
            <w:tcW w:w="1000" w:type="pct"/>
          </w:tcPr>
          <w:p w14:paraId="4A2635BF" w14:textId="2320868E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5</w:t>
            </w:r>
          </w:p>
        </w:tc>
      </w:tr>
      <w:tr w:rsidR="00FE14B2" w14:paraId="2CBE7F74" w14:textId="77777777" w:rsidTr="000A7A5B">
        <w:tc>
          <w:tcPr>
            <w:tcW w:w="1000" w:type="pct"/>
          </w:tcPr>
          <w:p w14:paraId="1C1CF3A3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Co-graze pasture with buffalo</w:t>
            </w:r>
          </w:p>
        </w:tc>
        <w:tc>
          <w:tcPr>
            <w:tcW w:w="1000" w:type="pct"/>
          </w:tcPr>
          <w:p w14:paraId="1DBB7A6D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RZBUF</w:t>
            </w:r>
          </w:p>
        </w:tc>
        <w:tc>
          <w:tcPr>
            <w:tcW w:w="1000" w:type="pct"/>
          </w:tcPr>
          <w:p w14:paraId="3C5462A4" w14:textId="3124B9EE" w:rsidR="00FE14B2" w:rsidRDefault="00FE14B2" w:rsidP="000A7A5B">
            <w:pPr>
              <w:spacing w:line="360" w:lineRule="auto"/>
              <w:jc w:val="center"/>
              <w:rPr>
                <w:bCs/>
              </w:rPr>
            </w:pPr>
            <w:r w:rsidRPr="00FE14B2">
              <w:rPr>
                <w:bCs/>
              </w:rPr>
              <w:t>0.15</w:t>
            </w:r>
            <w:r>
              <w:rPr>
                <w:bCs/>
              </w:rPr>
              <w:t>*</w:t>
            </w:r>
          </w:p>
        </w:tc>
        <w:tc>
          <w:tcPr>
            <w:tcW w:w="1000" w:type="pct"/>
          </w:tcPr>
          <w:p w14:paraId="0C590C84" w14:textId="6FEA023D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5</w:t>
            </w:r>
          </w:p>
        </w:tc>
        <w:tc>
          <w:tcPr>
            <w:tcW w:w="1000" w:type="pct"/>
          </w:tcPr>
          <w:p w14:paraId="4F41DCC0" w14:textId="7CFD8DDA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77</w:t>
            </w:r>
          </w:p>
        </w:tc>
      </w:tr>
      <w:tr w:rsidR="00FE14B2" w14:paraId="2EB794C1" w14:textId="77777777" w:rsidTr="000A7A5B">
        <w:tc>
          <w:tcPr>
            <w:tcW w:w="1000" w:type="pct"/>
          </w:tcPr>
          <w:p w14:paraId="232C467B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Co-graze pasture with antelope</w:t>
            </w:r>
          </w:p>
        </w:tc>
        <w:tc>
          <w:tcPr>
            <w:tcW w:w="1000" w:type="pct"/>
          </w:tcPr>
          <w:p w14:paraId="74989F24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RZANT</w:t>
            </w:r>
          </w:p>
        </w:tc>
        <w:tc>
          <w:tcPr>
            <w:tcW w:w="1000" w:type="pct"/>
          </w:tcPr>
          <w:p w14:paraId="1E1E2CB4" w14:textId="49D42750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30</w:t>
            </w:r>
          </w:p>
        </w:tc>
        <w:tc>
          <w:tcPr>
            <w:tcW w:w="1000" w:type="pct"/>
          </w:tcPr>
          <w:p w14:paraId="06A5BC5A" w14:textId="77ACE69F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79</w:t>
            </w:r>
          </w:p>
        </w:tc>
        <w:tc>
          <w:tcPr>
            <w:tcW w:w="1000" w:type="pct"/>
          </w:tcPr>
          <w:p w14:paraId="1F377CB3" w14:textId="65D00F76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8</w:t>
            </w:r>
          </w:p>
        </w:tc>
      </w:tr>
      <w:tr w:rsidR="00FE14B2" w14:paraId="383CAB7A" w14:textId="77777777" w:rsidTr="000A7A5B">
        <w:tc>
          <w:tcPr>
            <w:tcW w:w="1000" w:type="pct"/>
          </w:tcPr>
          <w:p w14:paraId="53D26CA8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Co-graze pasture with warthogs</w:t>
            </w:r>
          </w:p>
        </w:tc>
        <w:tc>
          <w:tcPr>
            <w:tcW w:w="1000" w:type="pct"/>
          </w:tcPr>
          <w:p w14:paraId="4A9F39E1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RZHOG</w:t>
            </w:r>
          </w:p>
        </w:tc>
        <w:tc>
          <w:tcPr>
            <w:tcW w:w="1000" w:type="pct"/>
          </w:tcPr>
          <w:p w14:paraId="597C4634" w14:textId="36D603BF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 w:rsidRPr="00AB4285">
              <w:rPr>
                <w:bCs/>
              </w:rPr>
              <w:t>0.5</w:t>
            </w:r>
            <w:r>
              <w:rPr>
                <w:bCs/>
              </w:rPr>
              <w:t>1</w:t>
            </w:r>
          </w:p>
        </w:tc>
        <w:tc>
          <w:tcPr>
            <w:tcW w:w="1000" w:type="pct"/>
          </w:tcPr>
          <w:p w14:paraId="0F9E0E16" w14:textId="79994199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8</w:t>
            </w:r>
          </w:p>
        </w:tc>
        <w:tc>
          <w:tcPr>
            <w:tcW w:w="1000" w:type="pct"/>
          </w:tcPr>
          <w:p w14:paraId="3D8F29A0" w14:textId="5C085AA9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1</w:t>
            </w:r>
          </w:p>
        </w:tc>
      </w:tr>
      <w:tr w:rsidR="00FE14B2" w14:paraId="61C5AC90" w14:textId="77777777" w:rsidTr="000A7A5B">
        <w:tc>
          <w:tcPr>
            <w:tcW w:w="1000" w:type="pct"/>
          </w:tcPr>
          <w:p w14:paraId="0A8B44AF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House cattle the majority of the time </w:t>
            </w:r>
          </w:p>
        </w:tc>
        <w:tc>
          <w:tcPr>
            <w:tcW w:w="1000" w:type="pct"/>
          </w:tcPr>
          <w:p w14:paraId="1BD6AD7E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HOUSEC</w:t>
            </w:r>
          </w:p>
        </w:tc>
        <w:tc>
          <w:tcPr>
            <w:tcW w:w="1000" w:type="pct"/>
          </w:tcPr>
          <w:p w14:paraId="15CA6BEE" w14:textId="575535A0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4</w:t>
            </w:r>
          </w:p>
        </w:tc>
        <w:tc>
          <w:tcPr>
            <w:tcW w:w="1000" w:type="pct"/>
          </w:tcPr>
          <w:p w14:paraId="119B42EF" w14:textId="65E95FE7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85</w:t>
            </w:r>
          </w:p>
        </w:tc>
        <w:tc>
          <w:tcPr>
            <w:tcW w:w="1000" w:type="pct"/>
          </w:tcPr>
          <w:p w14:paraId="0C638A84" w14:textId="30523A35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9</w:t>
            </w:r>
          </w:p>
        </w:tc>
      </w:tr>
      <w:tr w:rsidR="00FE14B2" w14:paraId="5BDAB764" w14:textId="77777777" w:rsidTr="000A7A5B">
        <w:tc>
          <w:tcPr>
            <w:tcW w:w="1000" w:type="pct"/>
          </w:tcPr>
          <w:p w14:paraId="7779FC82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Fence cattle in at night</w:t>
            </w:r>
          </w:p>
        </w:tc>
        <w:tc>
          <w:tcPr>
            <w:tcW w:w="1000" w:type="pct"/>
          </w:tcPr>
          <w:p w14:paraId="1DD8EC28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FENCEC</w:t>
            </w:r>
          </w:p>
        </w:tc>
        <w:tc>
          <w:tcPr>
            <w:tcW w:w="1000" w:type="pct"/>
          </w:tcPr>
          <w:p w14:paraId="25E887C9" w14:textId="0EDEB332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&lt;0.01*</w:t>
            </w:r>
          </w:p>
        </w:tc>
        <w:tc>
          <w:tcPr>
            <w:tcW w:w="1000" w:type="pct"/>
          </w:tcPr>
          <w:p w14:paraId="64ADE7E9" w14:textId="0513D600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10*</w:t>
            </w:r>
          </w:p>
        </w:tc>
        <w:tc>
          <w:tcPr>
            <w:tcW w:w="1000" w:type="pct"/>
          </w:tcPr>
          <w:p w14:paraId="7EA6B0D4" w14:textId="3F7CA0BB" w:rsidR="00FE14B2" w:rsidRDefault="004C38F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&lt;0.01</w:t>
            </w:r>
            <w:r w:rsidR="00C206E2">
              <w:rPr>
                <w:bCs/>
              </w:rPr>
              <w:t>*</w:t>
            </w:r>
          </w:p>
        </w:tc>
      </w:tr>
      <w:tr w:rsidR="00FE14B2" w14:paraId="15769F9A" w14:textId="77777777" w:rsidTr="000A7A5B">
        <w:tc>
          <w:tcPr>
            <w:tcW w:w="1000" w:type="pct"/>
          </w:tcPr>
          <w:p w14:paraId="70BA5343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rink water from troughs</w:t>
            </w:r>
          </w:p>
        </w:tc>
        <w:tc>
          <w:tcPr>
            <w:tcW w:w="1000" w:type="pct"/>
          </w:tcPr>
          <w:p w14:paraId="37192CAC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RKWTT</w:t>
            </w:r>
          </w:p>
        </w:tc>
        <w:tc>
          <w:tcPr>
            <w:tcW w:w="1000" w:type="pct"/>
          </w:tcPr>
          <w:p w14:paraId="5BD39BB9" w14:textId="13CC9258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1</w:t>
            </w:r>
          </w:p>
        </w:tc>
        <w:tc>
          <w:tcPr>
            <w:tcW w:w="1000" w:type="pct"/>
          </w:tcPr>
          <w:p w14:paraId="6009EEDB" w14:textId="47A4B2C3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0</w:t>
            </w:r>
          </w:p>
        </w:tc>
        <w:tc>
          <w:tcPr>
            <w:tcW w:w="1000" w:type="pct"/>
          </w:tcPr>
          <w:p w14:paraId="781D41EA" w14:textId="6D7420CA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33</w:t>
            </w:r>
          </w:p>
        </w:tc>
      </w:tr>
      <w:tr w:rsidR="00FE14B2" w14:paraId="39A689D6" w14:textId="77777777" w:rsidTr="000A7A5B">
        <w:tc>
          <w:tcPr>
            <w:tcW w:w="1000" w:type="pct"/>
          </w:tcPr>
          <w:p w14:paraId="02D59883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rink water from canals</w:t>
            </w:r>
          </w:p>
        </w:tc>
        <w:tc>
          <w:tcPr>
            <w:tcW w:w="1000" w:type="pct"/>
          </w:tcPr>
          <w:p w14:paraId="57488A98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RKWTC</w:t>
            </w:r>
          </w:p>
        </w:tc>
        <w:tc>
          <w:tcPr>
            <w:tcW w:w="1000" w:type="pct"/>
          </w:tcPr>
          <w:p w14:paraId="14F9BB1F" w14:textId="6CA7928C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1000" w:type="pct"/>
          </w:tcPr>
          <w:p w14:paraId="4B8C4CD5" w14:textId="23811891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0</w:t>
            </w:r>
          </w:p>
        </w:tc>
        <w:tc>
          <w:tcPr>
            <w:tcW w:w="1000" w:type="pct"/>
          </w:tcPr>
          <w:p w14:paraId="606C6689" w14:textId="694BED43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87</w:t>
            </w:r>
          </w:p>
        </w:tc>
      </w:tr>
      <w:tr w:rsidR="00FE14B2" w14:paraId="1A2D648B" w14:textId="77777777" w:rsidTr="000A7A5B">
        <w:tc>
          <w:tcPr>
            <w:tcW w:w="1000" w:type="pct"/>
          </w:tcPr>
          <w:p w14:paraId="45029814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rink water from streams</w:t>
            </w:r>
          </w:p>
        </w:tc>
        <w:tc>
          <w:tcPr>
            <w:tcW w:w="1000" w:type="pct"/>
          </w:tcPr>
          <w:p w14:paraId="0F912018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RKSTR</w:t>
            </w:r>
          </w:p>
        </w:tc>
        <w:tc>
          <w:tcPr>
            <w:tcW w:w="1000" w:type="pct"/>
          </w:tcPr>
          <w:p w14:paraId="4D88F09D" w14:textId="38D4BBE9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84</w:t>
            </w:r>
          </w:p>
        </w:tc>
        <w:tc>
          <w:tcPr>
            <w:tcW w:w="1000" w:type="pct"/>
          </w:tcPr>
          <w:p w14:paraId="1983A435" w14:textId="5DB752B1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7</w:t>
            </w:r>
          </w:p>
        </w:tc>
        <w:tc>
          <w:tcPr>
            <w:tcW w:w="1000" w:type="pct"/>
          </w:tcPr>
          <w:p w14:paraId="6A3F51AE" w14:textId="22C714AC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78</w:t>
            </w:r>
          </w:p>
        </w:tc>
      </w:tr>
      <w:tr w:rsidR="00FE14B2" w14:paraId="07857925" w14:textId="77777777" w:rsidTr="000A7A5B">
        <w:tc>
          <w:tcPr>
            <w:tcW w:w="1000" w:type="pct"/>
          </w:tcPr>
          <w:p w14:paraId="5A76E44A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rink water from lakes or ponds</w:t>
            </w:r>
          </w:p>
        </w:tc>
        <w:tc>
          <w:tcPr>
            <w:tcW w:w="1000" w:type="pct"/>
          </w:tcPr>
          <w:p w14:paraId="1E20C2C7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RKLOP</w:t>
            </w:r>
          </w:p>
        </w:tc>
        <w:tc>
          <w:tcPr>
            <w:tcW w:w="1000" w:type="pct"/>
          </w:tcPr>
          <w:p w14:paraId="69DD023D" w14:textId="5206ED39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5</w:t>
            </w:r>
          </w:p>
        </w:tc>
        <w:tc>
          <w:tcPr>
            <w:tcW w:w="1000" w:type="pct"/>
          </w:tcPr>
          <w:p w14:paraId="5EABD5F8" w14:textId="66763B5A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6</w:t>
            </w:r>
          </w:p>
        </w:tc>
        <w:tc>
          <w:tcPr>
            <w:tcW w:w="1000" w:type="pct"/>
          </w:tcPr>
          <w:p w14:paraId="013C75F2" w14:textId="30713C31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5</w:t>
            </w:r>
          </w:p>
        </w:tc>
      </w:tr>
      <w:tr w:rsidR="00FE14B2" w14:paraId="26BE79D4" w14:textId="77777777" w:rsidTr="000A7A5B">
        <w:tc>
          <w:tcPr>
            <w:tcW w:w="1000" w:type="pct"/>
          </w:tcPr>
          <w:p w14:paraId="268524B6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rink with other herds</w:t>
            </w:r>
          </w:p>
        </w:tc>
        <w:tc>
          <w:tcPr>
            <w:tcW w:w="1000" w:type="pct"/>
          </w:tcPr>
          <w:p w14:paraId="5CDE15CC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DRKCON</w:t>
            </w:r>
          </w:p>
        </w:tc>
        <w:tc>
          <w:tcPr>
            <w:tcW w:w="1000" w:type="pct"/>
          </w:tcPr>
          <w:p w14:paraId="4EF713BB" w14:textId="7621B772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0</w:t>
            </w:r>
          </w:p>
        </w:tc>
        <w:tc>
          <w:tcPr>
            <w:tcW w:w="1000" w:type="pct"/>
          </w:tcPr>
          <w:p w14:paraId="77BCBC34" w14:textId="7ADCD0CE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1</w:t>
            </w:r>
          </w:p>
        </w:tc>
        <w:tc>
          <w:tcPr>
            <w:tcW w:w="1000" w:type="pct"/>
          </w:tcPr>
          <w:p w14:paraId="1E8D1DD7" w14:textId="02069A92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3</w:t>
            </w:r>
          </w:p>
        </w:tc>
      </w:tr>
      <w:tr w:rsidR="00FE14B2" w14:paraId="2B8755D0" w14:textId="77777777" w:rsidTr="000A7A5B">
        <w:tc>
          <w:tcPr>
            <w:tcW w:w="1000" w:type="pct"/>
          </w:tcPr>
          <w:p w14:paraId="745480BF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lastRenderedPageBreak/>
              <w:t>Undertake transhumance</w:t>
            </w:r>
          </w:p>
        </w:tc>
        <w:tc>
          <w:tcPr>
            <w:tcW w:w="1000" w:type="pct"/>
          </w:tcPr>
          <w:p w14:paraId="68DC0B35" w14:textId="77777777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RACAT</w:t>
            </w:r>
          </w:p>
        </w:tc>
        <w:tc>
          <w:tcPr>
            <w:tcW w:w="1000" w:type="pct"/>
          </w:tcPr>
          <w:p w14:paraId="5CA6D8C7" w14:textId="2BB322F0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12*</w:t>
            </w:r>
          </w:p>
        </w:tc>
        <w:tc>
          <w:tcPr>
            <w:tcW w:w="1000" w:type="pct"/>
          </w:tcPr>
          <w:p w14:paraId="07D7330C" w14:textId="18774AC1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83</w:t>
            </w:r>
          </w:p>
        </w:tc>
        <w:tc>
          <w:tcPr>
            <w:tcW w:w="1000" w:type="pct"/>
          </w:tcPr>
          <w:p w14:paraId="65CE0449" w14:textId="0FB2F573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CE32DC">
              <w:rPr>
                <w:bCs/>
              </w:rPr>
              <w:t>04*</w:t>
            </w:r>
          </w:p>
        </w:tc>
      </w:tr>
      <w:tr w:rsidR="00FE14B2" w14:paraId="386A935D" w14:textId="77777777" w:rsidTr="000A7A5B">
        <w:tc>
          <w:tcPr>
            <w:tcW w:w="1000" w:type="pct"/>
          </w:tcPr>
          <w:p w14:paraId="01F3D89E" w14:textId="0DB70686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uy cattle at markets</w:t>
            </w:r>
          </w:p>
        </w:tc>
        <w:tc>
          <w:tcPr>
            <w:tcW w:w="1000" w:type="pct"/>
          </w:tcPr>
          <w:p w14:paraId="02C9E6E4" w14:textId="11431161" w:rsidR="00FE14B2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UYCAT</w:t>
            </w:r>
          </w:p>
        </w:tc>
        <w:tc>
          <w:tcPr>
            <w:tcW w:w="1000" w:type="pct"/>
          </w:tcPr>
          <w:p w14:paraId="16AB62DE" w14:textId="4C78263D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36</w:t>
            </w:r>
          </w:p>
        </w:tc>
        <w:tc>
          <w:tcPr>
            <w:tcW w:w="1000" w:type="pct"/>
          </w:tcPr>
          <w:p w14:paraId="47FCA54D" w14:textId="21D3C20A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43</w:t>
            </w:r>
          </w:p>
        </w:tc>
        <w:tc>
          <w:tcPr>
            <w:tcW w:w="1000" w:type="pct"/>
          </w:tcPr>
          <w:p w14:paraId="425E5834" w14:textId="0BC07420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2</w:t>
            </w:r>
          </w:p>
        </w:tc>
      </w:tr>
      <w:tr w:rsidR="00FE14B2" w14:paraId="25997334" w14:textId="77777777" w:rsidTr="000A7A5B">
        <w:tc>
          <w:tcPr>
            <w:tcW w:w="1000" w:type="pct"/>
          </w:tcPr>
          <w:p w14:paraId="6BA433C5" w14:textId="77777777" w:rsidR="00FE14B2" w:rsidRPr="00E44FF8" w:rsidRDefault="00FE14B2" w:rsidP="000A7A5B">
            <w:pPr>
              <w:spacing w:line="36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 xml:space="preserve">Brucella spp. </w:t>
            </w:r>
            <w:r w:rsidRPr="006C67AA">
              <w:rPr>
                <w:bCs/>
              </w:rPr>
              <w:t>seropositive</w:t>
            </w:r>
          </w:p>
        </w:tc>
        <w:tc>
          <w:tcPr>
            <w:tcW w:w="1000" w:type="pct"/>
          </w:tcPr>
          <w:p w14:paraId="1562F65E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brucPN</w:t>
            </w:r>
            <w:proofErr w:type="spellEnd"/>
          </w:p>
        </w:tc>
        <w:tc>
          <w:tcPr>
            <w:tcW w:w="1000" w:type="pct"/>
          </w:tcPr>
          <w:p w14:paraId="109239E9" w14:textId="214744ED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000" w:type="pct"/>
          </w:tcPr>
          <w:p w14:paraId="54C4573E" w14:textId="0C850556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26</w:t>
            </w:r>
          </w:p>
        </w:tc>
        <w:tc>
          <w:tcPr>
            <w:tcW w:w="1000" w:type="pct"/>
          </w:tcPr>
          <w:p w14:paraId="0B53B6D3" w14:textId="672F9250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25</w:t>
            </w:r>
          </w:p>
        </w:tc>
      </w:tr>
      <w:tr w:rsidR="00FE14B2" w14:paraId="466191CD" w14:textId="77777777" w:rsidTr="000A7A5B">
        <w:tc>
          <w:tcPr>
            <w:tcW w:w="1000" w:type="pct"/>
          </w:tcPr>
          <w:p w14:paraId="0AE54E5C" w14:textId="77777777" w:rsidR="00FE14B2" w:rsidRDefault="00FE14B2" w:rsidP="000A7A5B">
            <w:pPr>
              <w:spacing w:line="360" w:lineRule="auto"/>
              <w:rPr>
                <w:bCs/>
              </w:rPr>
            </w:pPr>
            <w:r w:rsidRPr="00E44FF8">
              <w:rPr>
                <w:bCs/>
                <w:i/>
                <w:iCs/>
              </w:rPr>
              <w:t xml:space="preserve">C. </w:t>
            </w:r>
            <w:proofErr w:type="spellStart"/>
            <w:r w:rsidRPr="00E44FF8">
              <w:rPr>
                <w:bCs/>
                <w:i/>
                <w:iCs/>
              </w:rPr>
              <w:t>burnetii</w:t>
            </w:r>
            <w:proofErr w:type="spellEnd"/>
            <w:r>
              <w:rPr>
                <w:bCs/>
              </w:rPr>
              <w:t xml:space="preserve"> seropositive</w:t>
            </w:r>
          </w:p>
        </w:tc>
        <w:tc>
          <w:tcPr>
            <w:tcW w:w="1000" w:type="pct"/>
          </w:tcPr>
          <w:p w14:paraId="19FBE94E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QfevPN</w:t>
            </w:r>
            <w:proofErr w:type="spellEnd"/>
          </w:p>
        </w:tc>
        <w:tc>
          <w:tcPr>
            <w:tcW w:w="1000" w:type="pct"/>
          </w:tcPr>
          <w:p w14:paraId="70320C8E" w14:textId="12A15E40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2</w:t>
            </w:r>
            <w:r w:rsidR="003E4CC1">
              <w:rPr>
                <w:bCs/>
              </w:rPr>
              <w:t>5</w:t>
            </w:r>
          </w:p>
        </w:tc>
        <w:tc>
          <w:tcPr>
            <w:tcW w:w="1000" w:type="pct"/>
          </w:tcPr>
          <w:p w14:paraId="4B189EC5" w14:textId="4158D7A3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  <w:tc>
          <w:tcPr>
            <w:tcW w:w="1000" w:type="pct"/>
          </w:tcPr>
          <w:p w14:paraId="0A8FB6B9" w14:textId="627998E5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&lt;0.01*</w:t>
            </w:r>
          </w:p>
        </w:tc>
      </w:tr>
      <w:tr w:rsidR="00FE14B2" w14:paraId="67EC7BE6" w14:textId="77777777" w:rsidTr="000A7A5B">
        <w:tc>
          <w:tcPr>
            <w:tcW w:w="1000" w:type="pct"/>
          </w:tcPr>
          <w:p w14:paraId="282340F6" w14:textId="77777777" w:rsidR="00FE14B2" w:rsidRDefault="00FE14B2" w:rsidP="000A7A5B">
            <w:pPr>
              <w:spacing w:line="360" w:lineRule="auto"/>
              <w:rPr>
                <w:bCs/>
              </w:rPr>
            </w:pPr>
            <w:r w:rsidRPr="00E44FF8">
              <w:rPr>
                <w:bCs/>
                <w:i/>
                <w:iCs/>
              </w:rPr>
              <w:t xml:space="preserve">L. </w:t>
            </w:r>
            <w:proofErr w:type="spellStart"/>
            <w:r w:rsidRPr="00E44FF8">
              <w:rPr>
                <w:bCs/>
                <w:i/>
                <w:iCs/>
              </w:rPr>
              <w:t>hardjo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r w:rsidRPr="00F45CB1">
              <w:rPr>
                <w:bCs/>
              </w:rPr>
              <w:t>spp.</w:t>
            </w:r>
            <w:r>
              <w:rPr>
                <w:bCs/>
              </w:rPr>
              <w:t xml:space="preserve"> seropositive</w:t>
            </w:r>
          </w:p>
        </w:tc>
        <w:tc>
          <w:tcPr>
            <w:tcW w:w="1000" w:type="pct"/>
          </w:tcPr>
          <w:p w14:paraId="6B7FEEE3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LeptoPN</w:t>
            </w:r>
            <w:proofErr w:type="spellEnd"/>
          </w:p>
        </w:tc>
        <w:tc>
          <w:tcPr>
            <w:tcW w:w="1000" w:type="pct"/>
          </w:tcPr>
          <w:p w14:paraId="25FC6C48" w14:textId="5221C22D" w:rsidR="00FE14B2" w:rsidRDefault="00AB4285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3E4CC1">
              <w:rPr>
                <w:bCs/>
              </w:rPr>
              <w:t>29</w:t>
            </w:r>
          </w:p>
        </w:tc>
        <w:tc>
          <w:tcPr>
            <w:tcW w:w="1000" w:type="pct"/>
          </w:tcPr>
          <w:p w14:paraId="5FD2DCB2" w14:textId="74EB2528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1*</w:t>
            </w:r>
          </w:p>
        </w:tc>
        <w:tc>
          <w:tcPr>
            <w:tcW w:w="1000" w:type="pct"/>
          </w:tcPr>
          <w:p w14:paraId="37699100" w14:textId="1F1B8B04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NA</w:t>
            </w:r>
          </w:p>
        </w:tc>
      </w:tr>
      <w:tr w:rsidR="00FE14B2" w14:paraId="20EDE6A8" w14:textId="77777777" w:rsidTr="000A7A5B">
        <w:tc>
          <w:tcPr>
            <w:tcW w:w="1000" w:type="pct"/>
          </w:tcPr>
          <w:p w14:paraId="765A0AA8" w14:textId="5A0E3175" w:rsidR="00FE14B2" w:rsidRPr="00E44FF8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Local cattle density</w:t>
            </w:r>
            <w:r w:rsidR="0031732C">
              <w:rPr>
                <w:bCs/>
              </w:rPr>
              <w:t xml:space="preserve"> </w:t>
            </w:r>
          </w:p>
        </w:tc>
        <w:tc>
          <w:tcPr>
            <w:tcW w:w="1000" w:type="pct"/>
          </w:tcPr>
          <w:p w14:paraId="7757C2A4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cattleR</w:t>
            </w:r>
            <w:proofErr w:type="spellEnd"/>
          </w:p>
        </w:tc>
        <w:tc>
          <w:tcPr>
            <w:tcW w:w="1000" w:type="pct"/>
          </w:tcPr>
          <w:p w14:paraId="7CD31844" w14:textId="26ED031F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7</w:t>
            </w:r>
          </w:p>
        </w:tc>
        <w:tc>
          <w:tcPr>
            <w:tcW w:w="1000" w:type="pct"/>
          </w:tcPr>
          <w:p w14:paraId="4956F14C" w14:textId="3A59B318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2*</w:t>
            </w:r>
          </w:p>
        </w:tc>
        <w:tc>
          <w:tcPr>
            <w:tcW w:w="1000" w:type="pct"/>
          </w:tcPr>
          <w:p w14:paraId="2773CF8C" w14:textId="5D3C872C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1</w:t>
            </w:r>
          </w:p>
        </w:tc>
      </w:tr>
      <w:tr w:rsidR="00FE14B2" w14:paraId="6698F46D" w14:textId="77777777" w:rsidTr="000A7A5B">
        <w:tc>
          <w:tcPr>
            <w:tcW w:w="1000" w:type="pct"/>
          </w:tcPr>
          <w:p w14:paraId="61B688BB" w14:textId="673159A4" w:rsidR="00FE14B2" w:rsidRPr="00E44FF8" w:rsidRDefault="00FE14B2" w:rsidP="000A7A5B">
            <w:pPr>
              <w:spacing w:line="360" w:lineRule="auto"/>
              <w:rPr>
                <w:bCs/>
              </w:rPr>
            </w:pPr>
            <w:r w:rsidRPr="00E44FF8">
              <w:rPr>
                <w:bCs/>
              </w:rPr>
              <w:t>Elevation</w:t>
            </w:r>
            <w:r w:rsidR="0031732C">
              <w:rPr>
                <w:bCs/>
              </w:rPr>
              <w:t xml:space="preserve"> (m)</w:t>
            </w:r>
          </w:p>
        </w:tc>
        <w:tc>
          <w:tcPr>
            <w:tcW w:w="1000" w:type="pct"/>
          </w:tcPr>
          <w:p w14:paraId="32A855A3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elevRescale</w:t>
            </w:r>
            <w:proofErr w:type="spellEnd"/>
          </w:p>
        </w:tc>
        <w:tc>
          <w:tcPr>
            <w:tcW w:w="1000" w:type="pct"/>
          </w:tcPr>
          <w:p w14:paraId="7EEA10AC" w14:textId="768B1131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6</w:t>
            </w:r>
          </w:p>
        </w:tc>
        <w:tc>
          <w:tcPr>
            <w:tcW w:w="1000" w:type="pct"/>
          </w:tcPr>
          <w:p w14:paraId="748E9B1B" w14:textId="74469AA3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3*</w:t>
            </w:r>
          </w:p>
        </w:tc>
        <w:tc>
          <w:tcPr>
            <w:tcW w:w="1000" w:type="pct"/>
          </w:tcPr>
          <w:p w14:paraId="1DE14822" w14:textId="29F3DC63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8</w:t>
            </w:r>
          </w:p>
        </w:tc>
      </w:tr>
      <w:tr w:rsidR="00FE14B2" w14:paraId="6CA9192F" w14:textId="77777777" w:rsidTr="000A7A5B">
        <w:tc>
          <w:tcPr>
            <w:tcW w:w="1000" w:type="pct"/>
          </w:tcPr>
          <w:p w14:paraId="14E5DCA8" w14:textId="484AF38E" w:rsidR="00FE14B2" w:rsidRPr="00E44FF8" w:rsidRDefault="00FE14B2" w:rsidP="000A7A5B">
            <w:pPr>
              <w:spacing w:line="360" w:lineRule="auto"/>
              <w:rPr>
                <w:bCs/>
              </w:rPr>
            </w:pPr>
            <w:r w:rsidRPr="00E44FF8">
              <w:rPr>
                <w:bCs/>
              </w:rPr>
              <w:t>Precipitation</w:t>
            </w:r>
            <w:r w:rsidR="0031732C">
              <w:rPr>
                <w:bCs/>
              </w:rPr>
              <w:t xml:space="preserve"> (mm/month)</w:t>
            </w:r>
          </w:p>
        </w:tc>
        <w:tc>
          <w:tcPr>
            <w:tcW w:w="1000" w:type="pct"/>
          </w:tcPr>
          <w:p w14:paraId="514ED174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tPrecipR</w:t>
            </w:r>
            <w:proofErr w:type="spellEnd"/>
          </w:p>
        </w:tc>
        <w:tc>
          <w:tcPr>
            <w:tcW w:w="1000" w:type="pct"/>
          </w:tcPr>
          <w:p w14:paraId="57C6205D" w14:textId="72D0470D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79</w:t>
            </w:r>
          </w:p>
        </w:tc>
        <w:tc>
          <w:tcPr>
            <w:tcW w:w="1000" w:type="pct"/>
          </w:tcPr>
          <w:p w14:paraId="66D465BA" w14:textId="2A7F9FB9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&lt;0.01*</w:t>
            </w:r>
          </w:p>
        </w:tc>
        <w:tc>
          <w:tcPr>
            <w:tcW w:w="1000" w:type="pct"/>
          </w:tcPr>
          <w:p w14:paraId="7D4F7785" w14:textId="55CAADAF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75</w:t>
            </w:r>
          </w:p>
        </w:tc>
      </w:tr>
      <w:tr w:rsidR="00FE14B2" w14:paraId="47889ED6" w14:textId="77777777" w:rsidTr="000A7A5B">
        <w:tc>
          <w:tcPr>
            <w:tcW w:w="1000" w:type="pct"/>
          </w:tcPr>
          <w:p w14:paraId="2E380142" w14:textId="6EAC4EBE" w:rsidR="00FE14B2" w:rsidRPr="0031732C" w:rsidRDefault="00FE14B2" w:rsidP="000A7A5B">
            <w:pPr>
              <w:spacing w:line="360" w:lineRule="auto"/>
              <w:rPr>
                <w:bCs/>
              </w:rPr>
            </w:pPr>
            <w:r w:rsidRPr="00E44FF8">
              <w:rPr>
                <w:bCs/>
              </w:rPr>
              <w:t>Minimum temperature</w:t>
            </w:r>
            <w:r w:rsidR="0031732C">
              <w:rPr>
                <w:bCs/>
              </w:rPr>
              <w:t xml:space="preserve"> (</w:t>
            </w:r>
            <w:proofErr w:type="spellStart"/>
            <w:r w:rsidR="0031732C">
              <w:rPr>
                <w:bCs/>
                <w:vertAlign w:val="superscript"/>
              </w:rPr>
              <w:t>o</w:t>
            </w:r>
            <w:r w:rsidR="0031732C">
              <w:rPr>
                <w:bCs/>
              </w:rPr>
              <w:t>C</w:t>
            </w:r>
            <w:proofErr w:type="spellEnd"/>
            <w:r w:rsidR="0031732C">
              <w:rPr>
                <w:bCs/>
              </w:rPr>
              <w:t>)</w:t>
            </w:r>
          </w:p>
        </w:tc>
        <w:tc>
          <w:tcPr>
            <w:tcW w:w="1000" w:type="pct"/>
          </w:tcPr>
          <w:p w14:paraId="35950B15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tMinR</w:t>
            </w:r>
            <w:proofErr w:type="spellEnd"/>
          </w:p>
        </w:tc>
        <w:tc>
          <w:tcPr>
            <w:tcW w:w="1000" w:type="pct"/>
          </w:tcPr>
          <w:p w14:paraId="31D6F0C2" w14:textId="11263081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73</w:t>
            </w:r>
          </w:p>
        </w:tc>
        <w:tc>
          <w:tcPr>
            <w:tcW w:w="1000" w:type="pct"/>
          </w:tcPr>
          <w:p w14:paraId="1DDF0AEF" w14:textId="594F8B32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25</w:t>
            </w:r>
          </w:p>
        </w:tc>
        <w:tc>
          <w:tcPr>
            <w:tcW w:w="1000" w:type="pct"/>
          </w:tcPr>
          <w:p w14:paraId="10B33F1B" w14:textId="1637C1F8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87</w:t>
            </w:r>
          </w:p>
        </w:tc>
      </w:tr>
      <w:tr w:rsidR="00FE14B2" w14:paraId="0A38AA46" w14:textId="77777777" w:rsidTr="000A7A5B">
        <w:tc>
          <w:tcPr>
            <w:tcW w:w="1000" w:type="pct"/>
          </w:tcPr>
          <w:p w14:paraId="5F426224" w14:textId="45075D22" w:rsidR="00FE14B2" w:rsidRPr="00E44FF8" w:rsidRDefault="00FE14B2" w:rsidP="000A7A5B">
            <w:pPr>
              <w:spacing w:line="360" w:lineRule="auto"/>
              <w:rPr>
                <w:bCs/>
              </w:rPr>
            </w:pPr>
            <w:r w:rsidRPr="00E44FF8">
              <w:rPr>
                <w:bCs/>
              </w:rPr>
              <w:t>Mean temperature</w:t>
            </w:r>
            <w:r w:rsidR="0031732C">
              <w:rPr>
                <w:bCs/>
              </w:rPr>
              <w:t xml:space="preserve"> (</w:t>
            </w:r>
            <w:proofErr w:type="spellStart"/>
            <w:r w:rsidR="0031732C">
              <w:rPr>
                <w:bCs/>
                <w:vertAlign w:val="superscript"/>
              </w:rPr>
              <w:t>o</w:t>
            </w:r>
            <w:r w:rsidR="0031732C">
              <w:rPr>
                <w:bCs/>
              </w:rPr>
              <w:t>C</w:t>
            </w:r>
            <w:proofErr w:type="spellEnd"/>
            <w:r w:rsidR="0031732C">
              <w:rPr>
                <w:bCs/>
              </w:rPr>
              <w:t>)</w:t>
            </w:r>
          </w:p>
        </w:tc>
        <w:tc>
          <w:tcPr>
            <w:tcW w:w="1000" w:type="pct"/>
          </w:tcPr>
          <w:p w14:paraId="10BBD639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tMeanR</w:t>
            </w:r>
            <w:proofErr w:type="spellEnd"/>
          </w:p>
        </w:tc>
        <w:tc>
          <w:tcPr>
            <w:tcW w:w="1000" w:type="pct"/>
          </w:tcPr>
          <w:p w14:paraId="111605B4" w14:textId="0FA5456E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9</w:t>
            </w:r>
          </w:p>
        </w:tc>
        <w:tc>
          <w:tcPr>
            <w:tcW w:w="1000" w:type="pct"/>
          </w:tcPr>
          <w:p w14:paraId="14E57853" w14:textId="2459DD97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21</w:t>
            </w:r>
          </w:p>
        </w:tc>
        <w:tc>
          <w:tcPr>
            <w:tcW w:w="1000" w:type="pct"/>
          </w:tcPr>
          <w:p w14:paraId="4245C8E4" w14:textId="7808D22F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6</w:t>
            </w:r>
          </w:p>
        </w:tc>
      </w:tr>
      <w:tr w:rsidR="00FE14B2" w14:paraId="4DE5D000" w14:textId="77777777" w:rsidTr="000A7A5B">
        <w:tc>
          <w:tcPr>
            <w:tcW w:w="1000" w:type="pct"/>
          </w:tcPr>
          <w:p w14:paraId="3AE8F1EF" w14:textId="2091517E" w:rsidR="00FE14B2" w:rsidRPr="00E44FF8" w:rsidRDefault="00FE14B2" w:rsidP="000A7A5B">
            <w:pPr>
              <w:spacing w:line="360" w:lineRule="auto"/>
              <w:rPr>
                <w:bCs/>
              </w:rPr>
            </w:pPr>
            <w:r w:rsidRPr="00E44FF8">
              <w:rPr>
                <w:bCs/>
              </w:rPr>
              <w:t>Maximum temperature</w:t>
            </w:r>
            <w:r w:rsidR="0031732C">
              <w:rPr>
                <w:bCs/>
              </w:rPr>
              <w:t xml:space="preserve"> (</w:t>
            </w:r>
            <w:proofErr w:type="spellStart"/>
            <w:r w:rsidR="0031732C">
              <w:rPr>
                <w:bCs/>
                <w:vertAlign w:val="superscript"/>
              </w:rPr>
              <w:t>o</w:t>
            </w:r>
            <w:r w:rsidR="0031732C">
              <w:rPr>
                <w:bCs/>
              </w:rPr>
              <w:t>C</w:t>
            </w:r>
            <w:proofErr w:type="spellEnd"/>
            <w:r w:rsidR="0031732C">
              <w:rPr>
                <w:bCs/>
              </w:rPr>
              <w:t>)</w:t>
            </w:r>
          </w:p>
        </w:tc>
        <w:tc>
          <w:tcPr>
            <w:tcW w:w="1000" w:type="pct"/>
          </w:tcPr>
          <w:p w14:paraId="159621A3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tMaxR</w:t>
            </w:r>
            <w:proofErr w:type="spellEnd"/>
          </w:p>
        </w:tc>
        <w:tc>
          <w:tcPr>
            <w:tcW w:w="1000" w:type="pct"/>
          </w:tcPr>
          <w:p w14:paraId="3B952C74" w14:textId="288E28CB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7</w:t>
            </w:r>
          </w:p>
        </w:tc>
        <w:tc>
          <w:tcPr>
            <w:tcW w:w="1000" w:type="pct"/>
          </w:tcPr>
          <w:p w14:paraId="64D7277E" w14:textId="3525AE0E" w:rsidR="00FE14B2" w:rsidRDefault="00BE39B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000" w:type="pct"/>
          </w:tcPr>
          <w:p w14:paraId="2D13064F" w14:textId="46E6EEBC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6</w:t>
            </w:r>
          </w:p>
        </w:tc>
      </w:tr>
      <w:tr w:rsidR="00FE14B2" w14:paraId="5C0E45C2" w14:textId="77777777" w:rsidTr="000A7A5B">
        <w:tc>
          <w:tcPr>
            <w:tcW w:w="1000" w:type="pct"/>
          </w:tcPr>
          <w:p w14:paraId="04697EE6" w14:textId="70A71681" w:rsidR="00FE14B2" w:rsidRPr="00E44FF8" w:rsidRDefault="00FE14B2" w:rsidP="000A7A5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emperature range</w:t>
            </w:r>
            <w:r w:rsidR="0031732C">
              <w:rPr>
                <w:bCs/>
              </w:rPr>
              <w:t xml:space="preserve"> (</w:t>
            </w:r>
            <w:proofErr w:type="spellStart"/>
            <w:r w:rsidR="0031732C">
              <w:rPr>
                <w:bCs/>
                <w:vertAlign w:val="superscript"/>
              </w:rPr>
              <w:t>o</w:t>
            </w:r>
            <w:r w:rsidR="0031732C">
              <w:rPr>
                <w:bCs/>
              </w:rPr>
              <w:t>C</w:t>
            </w:r>
            <w:proofErr w:type="spellEnd"/>
            <w:r w:rsidR="0031732C">
              <w:rPr>
                <w:bCs/>
              </w:rPr>
              <w:t>)</w:t>
            </w:r>
          </w:p>
        </w:tc>
        <w:tc>
          <w:tcPr>
            <w:tcW w:w="1000" w:type="pct"/>
          </w:tcPr>
          <w:p w14:paraId="5E35EA6F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dtrR</w:t>
            </w:r>
            <w:proofErr w:type="spellEnd"/>
          </w:p>
        </w:tc>
        <w:tc>
          <w:tcPr>
            <w:tcW w:w="1000" w:type="pct"/>
          </w:tcPr>
          <w:p w14:paraId="556F9CF5" w14:textId="55F57716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1</w:t>
            </w:r>
          </w:p>
        </w:tc>
        <w:tc>
          <w:tcPr>
            <w:tcW w:w="1000" w:type="pct"/>
          </w:tcPr>
          <w:p w14:paraId="35E54DC7" w14:textId="757720F1" w:rsidR="00FE14B2" w:rsidRDefault="00BE39B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80</w:t>
            </w:r>
          </w:p>
        </w:tc>
        <w:tc>
          <w:tcPr>
            <w:tcW w:w="1000" w:type="pct"/>
          </w:tcPr>
          <w:p w14:paraId="38E59EEA" w14:textId="54C912EB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6</w:t>
            </w:r>
          </w:p>
        </w:tc>
      </w:tr>
      <w:tr w:rsidR="00FE14B2" w14:paraId="0FA72695" w14:textId="77777777" w:rsidTr="000A7A5B">
        <w:tc>
          <w:tcPr>
            <w:tcW w:w="1000" w:type="pct"/>
          </w:tcPr>
          <w:p w14:paraId="2A96F9A5" w14:textId="68A20F56" w:rsidR="00FE14B2" w:rsidRPr="00E44FF8" w:rsidRDefault="00FE14B2" w:rsidP="000A7A5B">
            <w:pPr>
              <w:spacing w:line="360" w:lineRule="auto"/>
              <w:rPr>
                <w:bCs/>
              </w:rPr>
            </w:pPr>
            <w:r w:rsidRPr="00E44FF8">
              <w:rPr>
                <w:bCs/>
              </w:rPr>
              <w:t>Water vapour</w:t>
            </w:r>
            <w:r w:rsidR="0031732C">
              <w:rPr>
                <w:bCs/>
              </w:rPr>
              <w:t xml:space="preserve"> (</w:t>
            </w:r>
            <w:proofErr w:type="spellStart"/>
            <w:r w:rsidR="0031732C">
              <w:rPr>
                <w:bCs/>
              </w:rPr>
              <w:t>hPa</w:t>
            </w:r>
            <w:proofErr w:type="spellEnd"/>
            <w:r w:rsidR="0031732C">
              <w:rPr>
                <w:bCs/>
              </w:rPr>
              <w:t>)</w:t>
            </w:r>
          </w:p>
        </w:tc>
        <w:tc>
          <w:tcPr>
            <w:tcW w:w="1000" w:type="pct"/>
          </w:tcPr>
          <w:p w14:paraId="7CF4046E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tVapR</w:t>
            </w:r>
            <w:proofErr w:type="spellEnd"/>
          </w:p>
        </w:tc>
        <w:tc>
          <w:tcPr>
            <w:tcW w:w="1000" w:type="pct"/>
          </w:tcPr>
          <w:p w14:paraId="385AF9D4" w14:textId="5E00E5C5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74</w:t>
            </w:r>
          </w:p>
        </w:tc>
        <w:tc>
          <w:tcPr>
            <w:tcW w:w="1000" w:type="pct"/>
          </w:tcPr>
          <w:p w14:paraId="152F1C40" w14:textId="267AC48C" w:rsidR="00FE14B2" w:rsidRDefault="00BE39B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&lt;0.01*</w:t>
            </w:r>
          </w:p>
        </w:tc>
        <w:tc>
          <w:tcPr>
            <w:tcW w:w="1000" w:type="pct"/>
          </w:tcPr>
          <w:p w14:paraId="4B5B7BBF" w14:textId="6789F146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5</w:t>
            </w:r>
          </w:p>
        </w:tc>
      </w:tr>
      <w:tr w:rsidR="00FE14B2" w14:paraId="0E2E9284" w14:textId="77777777" w:rsidTr="000A7A5B">
        <w:tc>
          <w:tcPr>
            <w:tcW w:w="1000" w:type="pct"/>
          </w:tcPr>
          <w:p w14:paraId="1A7FCD97" w14:textId="391A70F3" w:rsidR="00FE14B2" w:rsidRPr="00E44FF8" w:rsidRDefault="00FE14B2" w:rsidP="000A7A5B">
            <w:pPr>
              <w:spacing w:line="360" w:lineRule="auto"/>
              <w:rPr>
                <w:bCs/>
              </w:rPr>
            </w:pPr>
            <w:r w:rsidRPr="00E44FF8">
              <w:rPr>
                <w:bCs/>
              </w:rPr>
              <w:t>Tree density</w:t>
            </w:r>
            <w:r w:rsidR="0031732C">
              <w:rPr>
                <w:bCs/>
              </w:rPr>
              <w:t xml:space="preserve"> </w:t>
            </w:r>
          </w:p>
        </w:tc>
        <w:tc>
          <w:tcPr>
            <w:tcW w:w="1000" w:type="pct"/>
          </w:tcPr>
          <w:p w14:paraId="33FEDAD2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TreeR</w:t>
            </w:r>
            <w:proofErr w:type="spellEnd"/>
          </w:p>
        </w:tc>
        <w:tc>
          <w:tcPr>
            <w:tcW w:w="1000" w:type="pct"/>
          </w:tcPr>
          <w:p w14:paraId="531D7045" w14:textId="2F633C76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8*</w:t>
            </w:r>
          </w:p>
        </w:tc>
        <w:tc>
          <w:tcPr>
            <w:tcW w:w="1000" w:type="pct"/>
          </w:tcPr>
          <w:p w14:paraId="2B68F9EF" w14:textId="632D44D0" w:rsidR="00FE14B2" w:rsidRDefault="00BE39B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8*</w:t>
            </w:r>
          </w:p>
        </w:tc>
        <w:tc>
          <w:tcPr>
            <w:tcW w:w="1000" w:type="pct"/>
          </w:tcPr>
          <w:p w14:paraId="75490AC1" w14:textId="5F9C8E88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48</w:t>
            </w:r>
          </w:p>
        </w:tc>
      </w:tr>
      <w:tr w:rsidR="00FE14B2" w14:paraId="130609CA" w14:textId="77777777" w:rsidTr="000A7A5B">
        <w:tc>
          <w:tcPr>
            <w:tcW w:w="1000" w:type="pct"/>
          </w:tcPr>
          <w:p w14:paraId="2BB783EF" w14:textId="32BB2006" w:rsidR="00FE14B2" w:rsidRPr="00E44FF8" w:rsidRDefault="00FE14B2" w:rsidP="000A7A5B">
            <w:pPr>
              <w:spacing w:line="360" w:lineRule="auto"/>
              <w:rPr>
                <w:bCs/>
              </w:rPr>
            </w:pPr>
            <w:r w:rsidRPr="00E44FF8">
              <w:rPr>
                <w:bCs/>
              </w:rPr>
              <w:t>Shrub density</w:t>
            </w:r>
            <w:r w:rsidR="00590B8F">
              <w:rPr>
                <w:bCs/>
              </w:rPr>
              <w:t xml:space="preserve"> </w:t>
            </w:r>
          </w:p>
        </w:tc>
        <w:tc>
          <w:tcPr>
            <w:tcW w:w="1000" w:type="pct"/>
          </w:tcPr>
          <w:p w14:paraId="3A4D2138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ShrubR</w:t>
            </w:r>
            <w:proofErr w:type="spellEnd"/>
          </w:p>
        </w:tc>
        <w:tc>
          <w:tcPr>
            <w:tcW w:w="1000" w:type="pct"/>
          </w:tcPr>
          <w:p w14:paraId="3C00406E" w14:textId="2644C2DE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9*</w:t>
            </w:r>
          </w:p>
        </w:tc>
        <w:tc>
          <w:tcPr>
            <w:tcW w:w="1000" w:type="pct"/>
          </w:tcPr>
          <w:p w14:paraId="70B482B1" w14:textId="650CD44E" w:rsidR="00FE14B2" w:rsidRDefault="00BE39B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4</w:t>
            </w:r>
          </w:p>
        </w:tc>
        <w:tc>
          <w:tcPr>
            <w:tcW w:w="1000" w:type="pct"/>
          </w:tcPr>
          <w:p w14:paraId="5806AC1F" w14:textId="260E9C8B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53</w:t>
            </w:r>
          </w:p>
        </w:tc>
      </w:tr>
      <w:tr w:rsidR="00FE14B2" w14:paraId="4BD2CC0F" w14:textId="77777777" w:rsidTr="000A7A5B">
        <w:tc>
          <w:tcPr>
            <w:tcW w:w="1000" w:type="pct"/>
          </w:tcPr>
          <w:p w14:paraId="69B24CC4" w14:textId="55912C0E" w:rsidR="00FE14B2" w:rsidRPr="00E44FF8" w:rsidRDefault="00FE14B2" w:rsidP="000A7A5B">
            <w:pPr>
              <w:spacing w:line="360" w:lineRule="auto"/>
              <w:rPr>
                <w:bCs/>
              </w:rPr>
            </w:pPr>
            <w:r w:rsidRPr="00E44FF8">
              <w:rPr>
                <w:bCs/>
              </w:rPr>
              <w:t>Grass type</w:t>
            </w:r>
            <w:r w:rsidR="00590B8F">
              <w:rPr>
                <w:bCs/>
              </w:rPr>
              <w:t xml:space="preserve"> </w:t>
            </w:r>
          </w:p>
        </w:tc>
        <w:tc>
          <w:tcPr>
            <w:tcW w:w="1000" w:type="pct"/>
          </w:tcPr>
          <w:p w14:paraId="7837F8DB" w14:textId="77777777" w:rsidR="00FE14B2" w:rsidRDefault="00FE14B2" w:rsidP="000A7A5B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GrassR</w:t>
            </w:r>
            <w:proofErr w:type="spellEnd"/>
          </w:p>
        </w:tc>
        <w:tc>
          <w:tcPr>
            <w:tcW w:w="1000" w:type="pct"/>
          </w:tcPr>
          <w:p w14:paraId="1652DADA" w14:textId="719F1FB9" w:rsidR="00FE14B2" w:rsidRDefault="003E4CC1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19*</w:t>
            </w:r>
          </w:p>
        </w:tc>
        <w:tc>
          <w:tcPr>
            <w:tcW w:w="1000" w:type="pct"/>
          </w:tcPr>
          <w:p w14:paraId="03A2A940" w14:textId="116606F2" w:rsidR="00FE14B2" w:rsidRDefault="00BE39B4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93</w:t>
            </w:r>
          </w:p>
        </w:tc>
        <w:tc>
          <w:tcPr>
            <w:tcW w:w="1000" w:type="pct"/>
          </w:tcPr>
          <w:p w14:paraId="1243BDBE" w14:textId="486B12A3" w:rsidR="00FE14B2" w:rsidRDefault="00C206E2" w:rsidP="000A7A5B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14*</w:t>
            </w:r>
          </w:p>
        </w:tc>
      </w:tr>
    </w:tbl>
    <w:p w14:paraId="027C8E15" w14:textId="66ECF0C8" w:rsidR="00B108CD" w:rsidRDefault="00B108CD" w:rsidP="00B108CD">
      <w:pPr>
        <w:spacing w:line="360" w:lineRule="auto"/>
        <w:rPr>
          <w:b/>
        </w:rPr>
      </w:pPr>
    </w:p>
    <w:p w14:paraId="61CFF87C" w14:textId="7EF03D22" w:rsidR="00B108CD" w:rsidRDefault="00AA09E2">
      <w:pPr>
        <w:spacing w:line="360" w:lineRule="auto"/>
      </w:pPr>
      <w:r>
        <w:rPr>
          <w:b/>
        </w:rPr>
        <w:t>Appendix</w:t>
      </w:r>
      <w:r w:rsidR="00D44764">
        <w:rPr>
          <w:b/>
        </w:rPr>
        <w:t xml:space="preserve"> </w:t>
      </w:r>
      <w:r w:rsidR="001A01D9">
        <w:rPr>
          <w:b/>
        </w:rPr>
        <w:t>S</w:t>
      </w:r>
      <w:r w:rsidR="00D44764">
        <w:rPr>
          <w:b/>
        </w:rPr>
        <w:t xml:space="preserve">3. </w:t>
      </w:r>
      <w:r w:rsidR="003A5102">
        <w:t>Backwards stepwise s</w:t>
      </w:r>
      <w:r w:rsidR="00D44764">
        <w:t xml:space="preserve">election </w:t>
      </w:r>
      <w:r w:rsidR="008B0F77">
        <w:t>of final</w:t>
      </w:r>
      <w:r w:rsidR="00D44764">
        <w:t xml:space="preserve"> risk factor multivariable logistic regression models in pastoral cattle (n=1498) for a. </w:t>
      </w:r>
      <w:r w:rsidR="00D44764">
        <w:rPr>
          <w:i/>
        </w:rPr>
        <w:t xml:space="preserve">Brucella </w:t>
      </w:r>
      <w:r w:rsidR="00D44764">
        <w:t>spp.</w:t>
      </w:r>
      <w:r w:rsidR="003A5102">
        <w:t xml:space="preserve"> (</w:t>
      </w:r>
      <w:proofErr w:type="spellStart"/>
      <w:r w:rsidR="003A5102">
        <w:t>brucPN</w:t>
      </w:r>
      <w:proofErr w:type="spellEnd"/>
      <w:r w:rsidR="003A5102">
        <w:t>)</w:t>
      </w:r>
      <w:r w:rsidR="00D44764">
        <w:t xml:space="preserve"> b. </w:t>
      </w:r>
      <w:r w:rsidR="00D44764">
        <w:rPr>
          <w:i/>
        </w:rPr>
        <w:t xml:space="preserve">C. </w:t>
      </w:r>
      <w:proofErr w:type="spellStart"/>
      <w:r w:rsidR="00D44764">
        <w:rPr>
          <w:i/>
        </w:rPr>
        <w:t>burnetii</w:t>
      </w:r>
      <w:proofErr w:type="spellEnd"/>
      <w:r w:rsidR="00D44764">
        <w:rPr>
          <w:i/>
        </w:rPr>
        <w:t xml:space="preserve"> </w:t>
      </w:r>
      <w:r w:rsidR="003A5102">
        <w:rPr>
          <w:iCs/>
        </w:rPr>
        <w:t xml:space="preserve"> </w:t>
      </w:r>
      <w:r w:rsidR="003A5102">
        <w:rPr>
          <w:iCs/>
        </w:rPr>
        <w:lastRenderedPageBreak/>
        <w:t>(</w:t>
      </w:r>
      <w:proofErr w:type="spellStart"/>
      <w:r w:rsidR="003A5102">
        <w:rPr>
          <w:iCs/>
        </w:rPr>
        <w:t>QfevPN</w:t>
      </w:r>
      <w:proofErr w:type="spellEnd"/>
      <w:r w:rsidR="003A5102">
        <w:rPr>
          <w:iCs/>
        </w:rPr>
        <w:t xml:space="preserve">) </w:t>
      </w:r>
      <w:r w:rsidR="00D44764">
        <w:t xml:space="preserve">and c. </w:t>
      </w:r>
      <w:proofErr w:type="spellStart"/>
      <w:r w:rsidR="00D44764">
        <w:rPr>
          <w:i/>
        </w:rPr>
        <w:t>Leptospira</w:t>
      </w:r>
      <w:proofErr w:type="spellEnd"/>
      <w:r w:rsidR="00D44764">
        <w:rPr>
          <w:i/>
        </w:rPr>
        <w:t xml:space="preserve"> </w:t>
      </w:r>
      <w:proofErr w:type="spellStart"/>
      <w:r w:rsidR="00D44764">
        <w:rPr>
          <w:i/>
        </w:rPr>
        <w:t>hardjo</w:t>
      </w:r>
      <w:proofErr w:type="spellEnd"/>
      <w:r w:rsidR="00D44764">
        <w:t xml:space="preserve"> </w:t>
      </w:r>
      <w:r w:rsidR="008B0F77">
        <w:t xml:space="preserve">spp. </w:t>
      </w:r>
      <w:r w:rsidR="003A5102">
        <w:t>(</w:t>
      </w:r>
      <w:proofErr w:type="spellStart"/>
      <w:r w:rsidR="003A5102">
        <w:t>LeptoPN</w:t>
      </w:r>
      <w:proofErr w:type="spellEnd"/>
      <w:r w:rsidR="003A5102">
        <w:t xml:space="preserve">) </w:t>
      </w:r>
      <w:proofErr w:type="spellStart"/>
      <w:r w:rsidR="00D44764">
        <w:t>seropositivity</w:t>
      </w:r>
      <w:proofErr w:type="spellEnd"/>
      <w:r w:rsidR="00D44764">
        <w:t>.</w:t>
      </w:r>
      <w:r w:rsidR="003A5102">
        <w:t xml:space="preserve"> Study site (strata1) </w:t>
      </w:r>
      <w:r w:rsidR="008A1A1D">
        <w:t>were</w:t>
      </w:r>
      <w:r w:rsidR="003A5102">
        <w:t xml:space="preserve"> included in all models as a </w:t>
      </w:r>
      <w:r w:rsidR="008A1A1D">
        <w:t>fixed</w:t>
      </w:r>
      <w:r w:rsidR="003A5102">
        <w:t xml:space="preserve"> effect and herd (HER_ID) as a </w:t>
      </w:r>
      <w:r w:rsidR="008A1A1D">
        <w:t>random</w:t>
      </w:r>
      <w:r w:rsidR="003A5102">
        <w:t xml:space="preserve"> effect</w:t>
      </w:r>
      <w:r w:rsidR="008A1A1D">
        <w:t xml:space="preserve">. </w:t>
      </w:r>
      <w:r w:rsidR="0029484C">
        <w:t>Other a</w:t>
      </w:r>
      <w:r w:rsidR="003A5102">
        <w:t xml:space="preserve">bbreviations </w:t>
      </w:r>
      <w:r w:rsidR="008B0F77">
        <w:t xml:space="preserve">for each </w:t>
      </w:r>
      <w:r w:rsidR="003A5102">
        <w:t xml:space="preserve">explanatory </w:t>
      </w:r>
      <w:r w:rsidR="008B0F77">
        <w:t xml:space="preserve">variable </w:t>
      </w:r>
      <w:r w:rsidR="003A5102">
        <w:t>included in</w:t>
      </w:r>
      <w:r w:rsidR="008B0F77">
        <w:t xml:space="preserve"> each model</w:t>
      </w:r>
      <w:r w:rsidR="003A5102">
        <w:t xml:space="preserve"> are included in</w:t>
      </w:r>
      <w:r w:rsidR="008B0F77">
        <w:t xml:space="preserve"> supplementary material 2</w:t>
      </w:r>
      <w:r w:rsidR="008A1A1D">
        <w:t xml:space="preserve"> and * indicates final model selected. </w:t>
      </w:r>
    </w:p>
    <w:p w14:paraId="3CD35A26" w14:textId="7502F999" w:rsidR="003A5102" w:rsidRPr="003A5102" w:rsidRDefault="003A5102" w:rsidP="003A5102">
      <w:pPr>
        <w:pStyle w:val="ListParagraph"/>
        <w:numPr>
          <w:ilvl w:val="0"/>
          <w:numId w:val="13"/>
        </w:numPr>
        <w:spacing w:line="360" w:lineRule="auto"/>
        <w:rPr>
          <w:bCs/>
        </w:rPr>
      </w:pPr>
      <w:r w:rsidRPr="00F45CB1">
        <w:rPr>
          <w:i/>
        </w:rPr>
        <w:t xml:space="preserve">Brucella </w:t>
      </w:r>
      <w:r w:rsidRPr="00F45CB1">
        <w:t>spp.</w:t>
      </w:r>
    </w:p>
    <w:tbl>
      <w:tblPr>
        <w:tblpPr w:leftFromText="181" w:rightFromText="181" w:vertAnchor="text" w:horzAnchor="page" w:tblpXSpec="center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1"/>
        <w:gridCol w:w="986"/>
      </w:tblGrid>
      <w:tr w:rsidR="008B0F77" w:rsidRPr="00581D12" w14:paraId="23DF32E1" w14:textId="77777777" w:rsidTr="003A5102">
        <w:trPr>
          <w:trHeight w:val="300"/>
        </w:trPr>
        <w:tc>
          <w:tcPr>
            <w:tcW w:w="4488" w:type="pct"/>
            <w:shd w:val="clear" w:color="auto" w:fill="auto"/>
            <w:noWrap/>
            <w:vAlign w:val="center"/>
            <w:hideMark/>
          </w:tcPr>
          <w:p w14:paraId="15F9A683" w14:textId="77777777" w:rsidR="008B0F77" w:rsidRPr="008A0701" w:rsidRDefault="008B0F77" w:rsidP="0047182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8A0701">
              <w:rPr>
                <w:rFonts w:asciiTheme="minorHAnsi" w:eastAsia="Times New Roman" w:hAnsiTheme="minorHAnsi"/>
                <w:b/>
                <w:color w:val="000000"/>
              </w:rPr>
              <w:t>Model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EC3C06A" w14:textId="77777777" w:rsidR="008B0F77" w:rsidRPr="008A0701" w:rsidRDefault="008B0F77" w:rsidP="00471821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8A0701">
              <w:rPr>
                <w:rFonts w:asciiTheme="minorHAnsi" w:eastAsia="Times New Roman" w:hAnsiTheme="minorHAnsi"/>
                <w:b/>
                <w:bCs/>
                <w:color w:val="000000"/>
              </w:rPr>
              <w:t>AIC</w:t>
            </w:r>
          </w:p>
        </w:tc>
      </w:tr>
      <w:tr w:rsidR="008B0F77" w:rsidRPr="00581D12" w14:paraId="0E753EC8" w14:textId="77777777" w:rsidTr="00C206E2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44AFB2F6" w14:textId="29DEEC6C" w:rsidR="008B0F77" w:rsidRPr="00581D12" w:rsidRDefault="00C206E2" w:rsidP="00471821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brucPN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~ SHEEPO + TRYPRV + AISBRD + GRZBUF + FENCEC + TRACAT + </w:t>
            </w: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TreeR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ShrubR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GrassR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F1586A6" w14:textId="7A01271F" w:rsidR="008B0F77" w:rsidRPr="00581D12" w:rsidRDefault="00C206E2" w:rsidP="00471821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206E2">
              <w:rPr>
                <w:rFonts w:asciiTheme="minorHAnsi" w:eastAsia="Times New Roman" w:hAnsiTheme="minorHAnsi"/>
                <w:color w:val="000000"/>
              </w:rPr>
              <w:t>327.58</w:t>
            </w:r>
          </w:p>
        </w:tc>
      </w:tr>
      <w:tr w:rsidR="00C206E2" w:rsidRPr="00581D12" w14:paraId="29736442" w14:textId="77777777" w:rsidTr="003A5102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42F647F0" w14:textId="029622A3" w:rsidR="00C206E2" w:rsidRPr="00581D12" w:rsidRDefault="00C206E2" w:rsidP="00C206E2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brucPN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~ SHEEPO + TRYPRV + AISBRD + GRZBUF + FENCEC + TRACAT + </w:t>
            </w: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TreeR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ShrubR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78D61C1" w14:textId="2DD2A8E4" w:rsidR="00C206E2" w:rsidRPr="00581D12" w:rsidRDefault="00C206E2" w:rsidP="00C206E2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206E2">
              <w:rPr>
                <w:rFonts w:asciiTheme="minorHAnsi" w:eastAsia="Times New Roman" w:hAnsiTheme="minorHAnsi"/>
                <w:color w:val="000000"/>
              </w:rPr>
              <w:t>32</w:t>
            </w:r>
            <w:r w:rsidR="00D75359">
              <w:rPr>
                <w:rFonts w:asciiTheme="minorHAnsi" w:eastAsia="Times New Roman" w:hAnsiTheme="minorHAnsi"/>
                <w:color w:val="000000"/>
              </w:rPr>
              <w:t>6</w:t>
            </w:r>
            <w:r w:rsidRPr="00C206E2">
              <w:rPr>
                <w:rFonts w:asciiTheme="minorHAnsi" w:eastAsia="Times New Roman" w:hAnsiTheme="minorHAnsi"/>
                <w:color w:val="000000"/>
              </w:rPr>
              <w:t>.</w:t>
            </w:r>
            <w:r w:rsidR="00D75359">
              <w:rPr>
                <w:rFonts w:asciiTheme="minorHAnsi" w:eastAsia="Times New Roman" w:hAnsiTheme="minorHAnsi"/>
                <w:color w:val="000000"/>
              </w:rPr>
              <w:t>5</w:t>
            </w:r>
            <w:r w:rsidRPr="00C206E2">
              <w:rPr>
                <w:rFonts w:asciiTheme="minorHAnsi" w:eastAsia="Times New Roman" w:hAnsiTheme="minorHAnsi"/>
                <w:color w:val="000000"/>
              </w:rPr>
              <w:t>3</w:t>
            </w:r>
          </w:p>
        </w:tc>
      </w:tr>
      <w:tr w:rsidR="00D75359" w:rsidRPr="00581D12" w14:paraId="0726BE99" w14:textId="77777777" w:rsidTr="003A5102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4AD9FA83" w14:textId="1E1F9868" w:rsidR="00D75359" w:rsidRPr="00581D12" w:rsidRDefault="00D75359" w:rsidP="00D75359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brucPN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~ SHEEPO + TRYPRV + AISBRD + GRZBUF + FENCEC + TRACAT + </w:t>
            </w: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ShrubR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29832FB" w14:textId="7E73653E" w:rsidR="00D75359" w:rsidRPr="00581D12" w:rsidRDefault="00D75359" w:rsidP="00D75359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206E2">
              <w:rPr>
                <w:rFonts w:asciiTheme="minorHAnsi" w:eastAsia="Times New Roman" w:hAnsiTheme="minorHAnsi"/>
                <w:color w:val="000000"/>
              </w:rPr>
              <w:t>325.63</w:t>
            </w:r>
          </w:p>
        </w:tc>
      </w:tr>
      <w:tr w:rsidR="00D75359" w:rsidRPr="00581D12" w14:paraId="513DBF4E" w14:textId="77777777" w:rsidTr="003A5102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746A9DEA" w14:textId="43C53CD5" w:rsidR="00D75359" w:rsidRPr="00581D12" w:rsidRDefault="00D75359" w:rsidP="00D75359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brucPN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~ SHEEPO + TRYPRV + GRZBUF + FENCEC + TRACAT + </w:t>
            </w: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ShrubR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C8A53FD" w14:textId="17C7908B" w:rsidR="00D75359" w:rsidRPr="00581D12" w:rsidRDefault="00D75359" w:rsidP="00D75359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206E2">
              <w:rPr>
                <w:rFonts w:asciiTheme="minorHAnsi" w:eastAsia="Times New Roman" w:hAnsiTheme="minorHAnsi"/>
                <w:color w:val="000000"/>
              </w:rPr>
              <w:t>323.71</w:t>
            </w:r>
          </w:p>
        </w:tc>
      </w:tr>
      <w:tr w:rsidR="00D75359" w:rsidRPr="00581D12" w14:paraId="61FA2E92" w14:textId="77777777" w:rsidTr="003A5102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48E0F5DE" w14:textId="5839B22C" w:rsidR="00D75359" w:rsidRPr="00581D12" w:rsidRDefault="00D75359" w:rsidP="00D75359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brucPN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~ SHEEPO + TRYPRV + FENCEC + TRACAT + </w:t>
            </w: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ShrubR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B03F985" w14:textId="61C918DC" w:rsidR="00D75359" w:rsidRPr="00581D12" w:rsidRDefault="00D75359" w:rsidP="00D75359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206E2">
              <w:rPr>
                <w:rFonts w:asciiTheme="minorHAnsi" w:eastAsia="Times New Roman" w:hAnsiTheme="minorHAnsi"/>
                <w:color w:val="000000"/>
              </w:rPr>
              <w:t>322.43</w:t>
            </w:r>
          </w:p>
        </w:tc>
      </w:tr>
      <w:tr w:rsidR="00D75359" w:rsidRPr="00581D12" w14:paraId="79E10D73" w14:textId="77777777" w:rsidTr="003A5102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55D98DA6" w14:textId="61A564BB" w:rsidR="00D75359" w:rsidRPr="00581D12" w:rsidRDefault="00D75359" w:rsidP="00D75359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brucPN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~ SHEEPO + TRYPRV + FENCEC + TRACAT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C62208C" w14:textId="6FFD5227" w:rsidR="00D75359" w:rsidRPr="00581D12" w:rsidRDefault="00D75359" w:rsidP="00D75359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206E2">
              <w:rPr>
                <w:rFonts w:asciiTheme="minorHAnsi" w:eastAsia="Times New Roman" w:hAnsiTheme="minorHAnsi"/>
                <w:color w:val="000000"/>
              </w:rPr>
              <w:t>321.39</w:t>
            </w:r>
          </w:p>
        </w:tc>
      </w:tr>
      <w:tr w:rsidR="00D75359" w:rsidRPr="00581D12" w14:paraId="47ECE352" w14:textId="77777777" w:rsidTr="003A5102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49CDF966" w14:textId="7C4E3300" w:rsidR="00D75359" w:rsidRPr="00581D12" w:rsidRDefault="00D75359" w:rsidP="00D75359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brucPN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~ SHEEPO + FENCEC + TRACAT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EEC5C3C" w14:textId="5C2E4262" w:rsidR="00D75359" w:rsidRPr="00581D12" w:rsidRDefault="00D75359" w:rsidP="00D75359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206E2">
              <w:rPr>
                <w:rFonts w:asciiTheme="minorHAnsi" w:eastAsia="Times New Roman" w:hAnsiTheme="minorHAnsi"/>
                <w:color w:val="000000"/>
              </w:rPr>
              <w:t>320.60</w:t>
            </w:r>
          </w:p>
        </w:tc>
      </w:tr>
      <w:tr w:rsidR="00D75359" w:rsidRPr="00581D12" w14:paraId="615FD7F0" w14:textId="77777777" w:rsidTr="003A5102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65D99DEC" w14:textId="05A603E8" w:rsidR="00D75359" w:rsidRPr="00581D12" w:rsidRDefault="00D75359" w:rsidP="00D75359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206E2">
              <w:rPr>
                <w:rFonts w:asciiTheme="minorHAnsi" w:eastAsia="Times New Roman" w:hAnsiTheme="minorHAnsi"/>
                <w:color w:val="000000"/>
              </w:rPr>
              <w:t>brucPN</w:t>
            </w:r>
            <w:proofErr w:type="spellEnd"/>
            <w:r w:rsidRPr="00C206E2">
              <w:rPr>
                <w:rFonts w:asciiTheme="minorHAnsi" w:eastAsia="Times New Roman" w:hAnsiTheme="minorHAnsi"/>
                <w:color w:val="000000"/>
              </w:rPr>
              <w:t xml:space="preserve"> ~ SHEEPO + FENCEC + strata1 +(1|HER_ID)</w:t>
            </w:r>
            <w:r>
              <w:rPr>
                <w:rFonts w:asciiTheme="minorHAnsi" w:eastAsia="Times New Roman" w:hAnsiTheme="minorHAnsi"/>
                <w:color w:val="000000"/>
              </w:rPr>
              <w:t>*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C110579" w14:textId="4EBFC063" w:rsidR="00D75359" w:rsidRPr="00581D12" w:rsidRDefault="00D75359" w:rsidP="00D75359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206E2">
              <w:rPr>
                <w:rFonts w:asciiTheme="minorHAnsi" w:eastAsia="Times New Roman" w:hAnsiTheme="minorHAnsi"/>
                <w:color w:val="000000"/>
              </w:rPr>
              <w:t>319.70</w:t>
            </w:r>
          </w:p>
        </w:tc>
      </w:tr>
    </w:tbl>
    <w:p w14:paraId="535D8CE4" w14:textId="4D374283" w:rsidR="008B0F77" w:rsidRDefault="00C83473">
      <w:pPr>
        <w:spacing w:line="360" w:lineRule="auto"/>
        <w:rPr>
          <w:bCs/>
        </w:rPr>
      </w:pPr>
      <w:r w:rsidRPr="00C83473">
        <w:rPr>
          <w:bCs/>
        </w:rPr>
        <w:t>*ICC= 0.14</w:t>
      </w:r>
    </w:p>
    <w:p w14:paraId="5BFF749A" w14:textId="77777777" w:rsidR="00C83473" w:rsidRPr="00C83473" w:rsidRDefault="00C83473">
      <w:pPr>
        <w:spacing w:line="360" w:lineRule="auto"/>
        <w:rPr>
          <w:bCs/>
        </w:rPr>
      </w:pPr>
    </w:p>
    <w:p w14:paraId="361A8C7C" w14:textId="624B0B8A" w:rsidR="00822E6F" w:rsidRPr="003A5102" w:rsidRDefault="00822E6F" w:rsidP="00822E6F">
      <w:pPr>
        <w:pStyle w:val="ListParagraph"/>
        <w:numPr>
          <w:ilvl w:val="0"/>
          <w:numId w:val="13"/>
        </w:numPr>
        <w:spacing w:line="360" w:lineRule="auto"/>
        <w:rPr>
          <w:bCs/>
        </w:rPr>
      </w:pPr>
      <w:proofErr w:type="spellStart"/>
      <w:r>
        <w:rPr>
          <w:i/>
        </w:rPr>
        <w:t>Coxi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urnetii</w:t>
      </w:r>
      <w:proofErr w:type="spellEnd"/>
      <w:r w:rsidRPr="00F45CB1">
        <w:t>.</w:t>
      </w:r>
    </w:p>
    <w:tbl>
      <w:tblPr>
        <w:tblpPr w:leftFromText="181" w:rightFromText="181" w:vertAnchor="text" w:horzAnchor="page" w:tblpXSpec="center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1"/>
        <w:gridCol w:w="986"/>
      </w:tblGrid>
      <w:tr w:rsidR="00822E6F" w:rsidRPr="00581D12" w14:paraId="3E8DBE16" w14:textId="77777777" w:rsidTr="00471821">
        <w:trPr>
          <w:trHeight w:val="300"/>
        </w:trPr>
        <w:tc>
          <w:tcPr>
            <w:tcW w:w="4488" w:type="pct"/>
            <w:shd w:val="clear" w:color="auto" w:fill="auto"/>
            <w:noWrap/>
            <w:vAlign w:val="center"/>
            <w:hideMark/>
          </w:tcPr>
          <w:p w14:paraId="338C456B" w14:textId="77777777" w:rsidR="00822E6F" w:rsidRPr="008A0701" w:rsidRDefault="00822E6F" w:rsidP="0047182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8A0701">
              <w:rPr>
                <w:rFonts w:asciiTheme="minorHAnsi" w:eastAsia="Times New Roman" w:hAnsiTheme="minorHAnsi"/>
                <w:b/>
                <w:color w:val="000000"/>
              </w:rPr>
              <w:t>Model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74FE194" w14:textId="77777777" w:rsidR="00822E6F" w:rsidRPr="008A0701" w:rsidRDefault="00822E6F" w:rsidP="00471821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8A0701">
              <w:rPr>
                <w:rFonts w:asciiTheme="minorHAnsi" w:eastAsia="Times New Roman" w:hAnsiTheme="minorHAnsi"/>
                <w:b/>
                <w:bCs/>
                <w:color w:val="000000"/>
              </w:rPr>
              <w:t>AIC</w:t>
            </w:r>
          </w:p>
        </w:tc>
      </w:tr>
      <w:tr w:rsidR="00822E6F" w:rsidRPr="00581D12" w14:paraId="015CE8FE" w14:textId="77777777" w:rsidTr="00822E6F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5EC22B3B" w14:textId="74E79F93" w:rsidR="00822E6F" w:rsidRPr="00581D12" w:rsidRDefault="00AD6A0D" w:rsidP="00471821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Qfev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~ ANIDEN + QUESWM + FENCEC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Lepto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cattle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Precip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Max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ree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A015D16" w14:textId="76B063AD" w:rsidR="00822E6F" w:rsidRPr="00581D12" w:rsidRDefault="00AD6A0D" w:rsidP="00471821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AD6A0D">
              <w:rPr>
                <w:rFonts w:asciiTheme="minorHAnsi" w:eastAsia="Times New Roman" w:hAnsiTheme="minorHAnsi"/>
                <w:color w:val="000000"/>
              </w:rPr>
              <w:t>1146.8</w:t>
            </w:r>
          </w:p>
        </w:tc>
      </w:tr>
      <w:tr w:rsidR="00822E6F" w:rsidRPr="00581D12" w14:paraId="4BE2E968" w14:textId="77777777" w:rsidTr="00471821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6462FD23" w14:textId="3372557C" w:rsidR="00822E6F" w:rsidRPr="00581D12" w:rsidRDefault="00AD6A0D" w:rsidP="00471821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Qfev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~ ANIDEN + QUESWM + FENCEC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Lepto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cattle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Precip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Max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ree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4960FA4" w14:textId="2F98CC9D" w:rsidR="00822E6F" w:rsidRPr="00581D12" w:rsidRDefault="00AD6A0D" w:rsidP="00471821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AD6A0D">
              <w:rPr>
                <w:rFonts w:asciiTheme="minorHAnsi" w:eastAsia="Times New Roman" w:hAnsiTheme="minorHAnsi"/>
                <w:color w:val="000000"/>
              </w:rPr>
              <w:t>1144.8</w:t>
            </w:r>
          </w:p>
        </w:tc>
      </w:tr>
      <w:tr w:rsidR="00822E6F" w:rsidRPr="00581D12" w14:paraId="18E5CE06" w14:textId="77777777" w:rsidTr="00471821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5B212B06" w14:textId="2D79D369" w:rsidR="00822E6F" w:rsidRPr="00581D12" w:rsidRDefault="00AD6A0D" w:rsidP="00471821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Qfev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~ ANIDEN + QUESWM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Lepto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cattle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Precip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Max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ree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27C62C4" w14:textId="2976E503" w:rsidR="00822E6F" w:rsidRPr="00581D12" w:rsidRDefault="00AD6A0D" w:rsidP="00471821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AD6A0D">
              <w:rPr>
                <w:rFonts w:asciiTheme="minorHAnsi" w:eastAsia="Times New Roman" w:hAnsiTheme="minorHAnsi"/>
                <w:color w:val="000000"/>
              </w:rPr>
              <w:t>1143.0</w:t>
            </w:r>
          </w:p>
        </w:tc>
      </w:tr>
      <w:tr w:rsidR="00822E6F" w:rsidRPr="00581D12" w14:paraId="78A2F53A" w14:textId="77777777" w:rsidTr="00471821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431D8755" w14:textId="13A55D7A" w:rsidR="00822E6F" w:rsidRPr="00581D12" w:rsidRDefault="00AD6A0D" w:rsidP="00471821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Qfev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~ ANIDEN + QUESWM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Lepto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cattle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Precip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ree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EDDA8D6" w14:textId="7A646B00" w:rsidR="00822E6F" w:rsidRPr="00581D12" w:rsidRDefault="00AD6A0D" w:rsidP="00471821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AD6A0D">
              <w:rPr>
                <w:rFonts w:asciiTheme="minorHAnsi" w:eastAsia="Times New Roman" w:hAnsiTheme="minorHAnsi"/>
                <w:color w:val="000000"/>
              </w:rPr>
              <w:t>1142.0</w:t>
            </w:r>
          </w:p>
        </w:tc>
      </w:tr>
      <w:tr w:rsidR="00DC5D6F" w:rsidRPr="00581D12" w14:paraId="746B893A" w14:textId="77777777" w:rsidTr="00471821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1893BC2C" w14:textId="2F2899EA" w:rsidR="00DC5D6F" w:rsidRPr="004C5DDC" w:rsidRDefault="00AD6A0D" w:rsidP="00471821">
            <w:pPr>
              <w:rPr>
                <w:rFonts w:asciiTheme="minorHAnsi" w:eastAsia="Times New Roman" w:hAnsiTheme="minorHAnsi"/>
                <w:color w:val="000000"/>
                <w:highlight w:val="magenta"/>
              </w:rPr>
            </w:pP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Qfev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~ ANIDEN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Lepto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cattle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Precip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ree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6A6B49B" w14:textId="55B024E1" w:rsidR="00DC5D6F" w:rsidRPr="004C5DDC" w:rsidRDefault="00AD6A0D" w:rsidP="00471821">
            <w:pPr>
              <w:jc w:val="center"/>
              <w:rPr>
                <w:rFonts w:asciiTheme="minorHAnsi" w:eastAsia="Times New Roman" w:hAnsiTheme="minorHAnsi"/>
                <w:color w:val="000000"/>
                <w:highlight w:val="magenta"/>
              </w:rPr>
            </w:pPr>
            <w:r w:rsidRPr="00AD6A0D">
              <w:rPr>
                <w:rFonts w:asciiTheme="minorHAnsi" w:eastAsia="Times New Roman" w:hAnsiTheme="minorHAnsi"/>
                <w:color w:val="000000"/>
              </w:rPr>
              <w:t>1142.0</w:t>
            </w:r>
          </w:p>
        </w:tc>
      </w:tr>
      <w:tr w:rsidR="00DC5D6F" w:rsidRPr="00581D12" w14:paraId="65EAD66C" w14:textId="77777777" w:rsidTr="00471821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3FB6FC56" w14:textId="43A5604D" w:rsidR="00DC5D6F" w:rsidRPr="004C5DDC" w:rsidRDefault="00AD6A0D" w:rsidP="00471821">
            <w:pPr>
              <w:rPr>
                <w:rFonts w:asciiTheme="minorHAnsi" w:eastAsia="Times New Roman" w:hAnsiTheme="minorHAnsi"/>
                <w:color w:val="000000"/>
                <w:highlight w:val="magenta"/>
              </w:rPr>
            </w:pP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Qfev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~ ANIDEN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LeptoPN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Precip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AD6A0D">
              <w:rPr>
                <w:rFonts w:asciiTheme="minorHAnsi" w:eastAsia="Times New Roman" w:hAnsiTheme="minorHAnsi"/>
                <w:color w:val="000000"/>
              </w:rPr>
              <w:t>TreeR</w:t>
            </w:r>
            <w:proofErr w:type="spellEnd"/>
            <w:r w:rsidRPr="00AD6A0D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  <w:r>
              <w:rPr>
                <w:rFonts w:asciiTheme="minorHAnsi" w:eastAsia="Times New Roman" w:hAnsiTheme="minorHAnsi"/>
                <w:color w:val="000000"/>
              </w:rPr>
              <w:t>*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9FB39F2" w14:textId="2A741C93" w:rsidR="00DC5D6F" w:rsidRPr="004C5DDC" w:rsidRDefault="00AD6A0D" w:rsidP="00471821">
            <w:pPr>
              <w:jc w:val="center"/>
              <w:rPr>
                <w:rFonts w:asciiTheme="minorHAnsi" w:eastAsia="Times New Roman" w:hAnsiTheme="minorHAnsi"/>
                <w:color w:val="000000"/>
                <w:highlight w:val="magenta"/>
              </w:rPr>
            </w:pPr>
            <w:r w:rsidRPr="00AD6A0D">
              <w:rPr>
                <w:rFonts w:asciiTheme="minorHAnsi" w:eastAsia="Times New Roman" w:hAnsiTheme="minorHAnsi"/>
                <w:color w:val="000000"/>
              </w:rPr>
              <w:t>1141.7</w:t>
            </w:r>
          </w:p>
        </w:tc>
      </w:tr>
    </w:tbl>
    <w:p w14:paraId="3FFA67E5" w14:textId="3C5803CF" w:rsidR="00C206E2" w:rsidRDefault="00C83473" w:rsidP="00C83473">
      <w:pPr>
        <w:spacing w:line="360" w:lineRule="auto"/>
        <w:rPr>
          <w:bCs/>
        </w:rPr>
      </w:pPr>
      <w:r w:rsidRPr="00C83473">
        <w:rPr>
          <w:bCs/>
        </w:rPr>
        <w:t>*ICC= 0.</w:t>
      </w:r>
      <w:r>
        <w:rPr>
          <w:bCs/>
        </w:rPr>
        <w:t>02</w:t>
      </w:r>
    </w:p>
    <w:p w14:paraId="4A19DFA2" w14:textId="77777777" w:rsidR="00C83473" w:rsidRPr="00C83473" w:rsidRDefault="00C83473" w:rsidP="00C83473">
      <w:pPr>
        <w:spacing w:line="360" w:lineRule="auto"/>
        <w:rPr>
          <w:bCs/>
        </w:rPr>
      </w:pPr>
    </w:p>
    <w:p w14:paraId="4838C451" w14:textId="0371CE0D" w:rsidR="00944AC5" w:rsidRPr="003A5102" w:rsidRDefault="00944AC5" w:rsidP="00944AC5">
      <w:pPr>
        <w:pStyle w:val="ListParagraph"/>
        <w:numPr>
          <w:ilvl w:val="0"/>
          <w:numId w:val="13"/>
        </w:numPr>
        <w:spacing w:line="360" w:lineRule="auto"/>
        <w:rPr>
          <w:bCs/>
        </w:rPr>
      </w:pPr>
      <w:r>
        <w:rPr>
          <w:i/>
        </w:rPr>
        <w:t xml:space="preserve">L. </w:t>
      </w:r>
      <w:proofErr w:type="spellStart"/>
      <w:r>
        <w:rPr>
          <w:i/>
        </w:rPr>
        <w:t>hardjo</w:t>
      </w:r>
      <w:proofErr w:type="spellEnd"/>
      <w:r w:rsidRPr="00F45CB1">
        <w:rPr>
          <w:i/>
        </w:rPr>
        <w:t xml:space="preserve"> </w:t>
      </w:r>
      <w:r w:rsidRPr="00F45CB1">
        <w:t>spp.</w:t>
      </w:r>
    </w:p>
    <w:tbl>
      <w:tblPr>
        <w:tblpPr w:leftFromText="181" w:rightFromText="181" w:vertAnchor="text" w:horzAnchor="page" w:tblpXSpec="center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1"/>
        <w:gridCol w:w="986"/>
      </w:tblGrid>
      <w:tr w:rsidR="00944AC5" w:rsidRPr="00581D12" w14:paraId="292E3639" w14:textId="77777777" w:rsidTr="00471821">
        <w:trPr>
          <w:trHeight w:val="300"/>
        </w:trPr>
        <w:tc>
          <w:tcPr>
            <w:tcW w:w="4488" w:type="pct"/>
            <w:shd w:val="clear" w:color="auto" w:fill="auto"/>
            <w:noWrap/>
            <w:vAlign w:val="center"/>
            <w:hideMark/>
          </w:tcPr>
          <w:p w14:paraId="44D038D5" w14:textId="77777777" w:rsidR="00944AC5" w:rsidRPr="008A0701" w:rsidRDefault="00944AC5" w:rsidP="0047182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8A0701">
              <w:rPr>
                <w:rFonts w:asciiTheme="minorHAnsi" w:eastAsia="Times New Roman" w:hAnsiTheme="minorHAnsi"/>
                <w:b/>
                <w:color w:val="000000"/>
              </w:rPr>
              <w:t>Model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3212251" w14:textId="77777777" w:rsidR="00944AC5" w:rsidRPr="008A0701" w:rsidRDefault="00944AC5" w:rsidP="00471821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8A0701">
              <w:rPr>
                <w:rFonts w:asciiTheme="minorHAnsi" w:eastAsia="Times New Roman" w:hAnsiTheme="minorHAnsi"/>
                <w:b/>
                <w:bCs/>
                <w:color w:val="000000"/>
              </w:rPr>
              <w:t>AIC</w:t>
            </w:r>
          </w:p>
        </w:tc>
      </w:tr>
      <w:tr w:rsidR="00944AC5" w:rsidRPr="00581D12" w14:paraId="4A4A5EE1" w14:textId="77777777" w:rsidTr="00944AC5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6CE2F668" w14:textId="0C951CD0" w:rsidR="00944AC5" w:rsidRPr="00581D12" w:rsidRDefault="00CE32DC" w:rsidP="00471821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E32DC">
              <w:rPr>
                <w:rFonts w:asciiTheme="minorHAnsi" w:eastAsia="Times New Roman" w:hAnsiTheme="minorHAnsi"/>
                <w:color w:val="000000"/>
              </w:rPr>
              <w:t>LeptoPN</w:t>
            </w:r>
            <w:proofErr w:type="spellEnd"/>
            <w:r w:rsidRPr="00CE32DC">
              <w:rPr>
                <w:rFonts w:asciiTheme="minorHAnsi" w:eastAsia="Times New Roman" w:hAnsiTheme="minorHAnsi"/>
                <w:color w:val="000000"/>
              </w:rPr>
              <w:t xml:space="preserve"> ~ ANIDEN + QUESWM + FENCEC + TRACAT + </w:t>
            </w:r>
            <w:proofErr w:type="spellStart"/>
            <w:r w:rsidRPr="00CE32DC">
              <w:rPr>
                <w:rFonts w:asciiTheme="minorHAnsi" w:eastAsia="Times New Roman" w:hAnsiTheme="minorHAnsi"/>
                <w:color w:val="000000"/>
              </w:rPr>
              <w:t>QfevPN</w:t>
            </w:r>
            <w:proofErr w:type="spellEnd"/>
            <w:r w:rsidRPr="00CE32DC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CE32DC">
              <w:rPr>
                <w:rFonts w:asciiTheme="minorHAnsi" w:eastAsia="Times New Roman" w:hAnsiTheme="minorHAnsi"/>
                <w:color w:val="000000"/>
              </w:rPr>
              <w:t>GrassR</w:t>
            </w:r>
            <w:proofErr w:type="spellEnd"/>
            <w:r w:rsidRPr="00CE32DC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A13F27C" w14:textId="40407266" w:rsidR="00944AC5" w:rsidRPr="00581D12" w:rsidRDefault="00CE32DC" w:rsidP="00471821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E32DC">
              <w:rPr>
                <w:rFonts w:asciiTheme="minorHAnsi" w:eastAsia="Times New Roman" w:hAnsiTheme="minorHAnsi"/>
                <w:color w:val="000000"/>
              </w:rPr>
              <w:t>1785.6</w:t>
            </w:r>
          </w:p>
        </w:tc>
      </w:tr>
      <w:tr w:rsidR="00944AC5" w:rsidRPr="00581D12" w14:paraId="4E046041" w14:textId="77777777" w:rsidTr="00471821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2226C3CB" w14:textId="4A5C2028" w:rsidR="00944AC5" w:rsidRPr="00581D12" w:rsidRDefault="00CE32DC" w:rsidP="00471821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E32DC">
              <w:rPr>
                <w:rFonts w:asciiTheme="minorHAnsi" w:eastAsia="Times New Roman" w:hAnsiTheme="minorHAnsi"/>
                <w:color w:val="000000"/>
              </w:rPr>
              <w:t>LeptoPN</w:t>
            </w:r>
            <w:proofErr w:type="spellEnd"/>
            <w:r w:rsidRPr="00CE32DC">
              <w:rPr>
                <w:rFonts w:asciiTheme="minorHAnsi" w:eastAsia="Times New Roman" w:hAnsiTheme="minorHAnsi"/>
                <w:color w:val="000000"/>
              </w:rPr>
              <w:t xml:space="preserve"> ~ ANIDEN + FENCEC + TRACAT + </w:t>
            </w:r>
            <w:proofErr w:type="spellStart"/>
            <w:r w:rsidRPr="00CE32DC">
              <w:rPr>
                <w:rFonts w:asciiTheme="minorHAnsi" w:eastAsia="Times New Roman" w:hAnsiTheme="minorHAnsi"/>
                <w:color w:val="000000"/>
              </w:rPr>
              <w:t>QfevPN</w:t>
            </w:r>
            <w:proofErr w:type="spellEnd"/>
            <w:r w:rsidRPr="00CE32DC">
              <w:rPr>
                <w:rFonts w:asciiTheme="minorHAnsi" w:eastAsia="Times New Roman" w:hAnsiTheme="minorHAnsi"/>
                <w:color w:val="000000"/>
              </w:rPr>
              <w:t xml:space="preserve"> + </w:t>
            </w:r>
            <w:proofErr w:type="spellStart"/>
            <w:r w:rsidRPr="00CE32DC">
              <w:rPr>
                <w:rFonts w:asciiTheme="minorHAnsi" w:eastAsia="Times New Roman" w:hAnsiTheme="minorHAnsi"/>
                <w:color w:val="000000"/>
              </w:rPr>
              <w:t>GrassR</w:t>
            </w:r>
            <w:proofErr w:type="spellEnd"/>
            <w:r w:rsidRPr="00CE32DC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432055B" w14:textId="11B3CFD0" w:rsidR="00944AC5" w:rsidRPr="00581D12" w:rsidRDefault="00CE32DC" w:rsidP="00471821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E32DC">
              <w:rPr>
                <w:rFonts w:asciiTheme="minorHAnsi" w:eastAsia="Times New Roman" w:hAnsiTheme="minorHAnsi"/>
                <w:color w:val="000000"/>
              </w:rPr>
              <w:t>1783.6</w:t>
            </w:r>
          </w:p>
        </w:tc>
      </w:tr>
      <w:tr w:rsidR="00944AC5" w:rsidRPr="00581D12" w14:paraId="5DB932C5" w14:textId="77777777" w:rsidTr="00471821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18ED828B" w14:textId="762D7E88" w:rsidR="00944AC5" w:rsidRPr="00581D12" w:rsidRDefault="00CE32DC" w:rsidP="00471821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E32DC">
              <w:rPr>
                <w:rFonts w:asciiTheme="minorHAnsi" w:eastAsia="Times New Roman" w:hAnsiTheme="minorHAnsi"/>
                <w:color w:val="000000"/>
              </w:rPr>
              <w:t>LeptoPN</w:t>
            </w:r>
            <w:proofErr w:type="spellEnd"/>
            <w:r w:rsidRPr="00CE32DC">
              <w:rPr>
                <w:rFonts w:asciiTheme="minorHAnsi" w:eastAsia="Times New Roman" w:hAnsiTheme="minorHAnsi"/>
                <w:color w:val="000000"/>
              </w:rPr>
              <w:t xml:space="preserve"> ~ ANIDEN + FENCEC + TRACAT + </w:t>
            </w:r>
            <w:proofErr w:type="spellStart"/>
            <w:r w:rsidRPr="00CE32DC">
              <w:rPr>
                <w:rFonts w:asciiTheme="minorHAnsi" w:eastAsia="Times New Roman" w:hAnsiTheme="minorHAnsi"/>
                <w:color w:val="000000"/>
              </w:rPr>
              <w:t>QfevPN</w:t>
            </w:r>
            <w:proofErr w:type="spellEnd"/>
            <w:r w:rsidRPr="00CE32DC">
              <w:rPr>
                <w:rFonts w:asciiTheme="minorHAnsi" w:eastAsia="Times New Roman" w:hAnsiTheme="minorHAnsi"/>
                <w:color w:val="000000"/>
              </w:rPr>
              <w:t xml:space="preserve"> + strata1 +(1|HER_ID)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AB5DBAC" w14:textId="2B108E3B" w:rsidR="00944AC5" w:rsidRPr="00581D12" w:rsidRDefault="00CE32DC" w:rsidP="00471821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E32DC">
              <w:rPr>
                <w:rFonts w:asciiTheme="minorHAnsi" w:eastAsia="Times New Roman" w:hAnsiTheme="minorHAnsi"/>
                <w:color w:val="000000"/>
              </w:rPr>
              <w:t>1782.5</w:t>
            </w:r>
          </w:p>
        </w:tc>
      </w:tr>
      <w:tr w:rsidR="00944AC5" w:rsidRPr="00581D12" w14:paraId="54E3698C" w14:textId="77777777" w:rsidTr="00471821">
        <w:trPr>
          <w:trHeight w:val="300"/>
        </w:trPr>
        <w:tc>
          <w:tcPr>
            <w:tcW w:w="4488" w:type="pct"/>
            <w:shd w:val="clear" w:color="auto" w:fill="auto"/>
            <w:noWrap/>
            <w:vAlign w:val="bottom"/>
          </w:tcPr>
          <w:p w14:paraId="24DD8EE1" w14:textId="091AA680" w:rsidR="00944AC5" w:rsidRPr="00581D12" w:rsidRDefault="00CE32DC" w:rsidP="00471821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CE32DC">
              <w:rPr>
                <w:rFonts w:asciiTheme="minorHAnsi" w:eastAsia="Times New Roman" w:hAnsiTheme="minorHAnsi"/>
                <w:color w:val="000000"/>
              </w:rPr>
              <w:t>LeptoPN</w:t>
            </w:r>
            <w:proofErr w:type="spellEnd"/>
            <w:r w:rsidRPr="00CE32DC">
              <w:rPr>
                <w:rFonts w:asciiTheme="minorHAnsi" w:eastAsia="Times New Roman" w:hAnsiTheme="minorHAnsi"/>
                <w:color w:val="000000"/>
              </w:rPr>
              <w:t xml:space="preserve"> ~ANIDEN + </w:t>
            </w:r>
            <w:proofErr w:type="spellStart"/>
            <w:r w:rsidRPr="00CE32DC">
              <w:rPr>
                <w:rFonts w:asciiTheme="minorHAnsi" w:eastAsia="Times New Roman" w:hAnsiTheme="minorHAnsi"/>
                <w:color w:val="000000"/>
              </w:rPr>
              <w:t>QfevPN</w:t>
            </w:r>
            <w:proofErr w:type="spellEnd"/>
            <w:r w:rsidRPr="00CE32DC">
              <w:rPr>
                <w:rFonts w:asciiTheme="minorHAnsi" w:eastAsia="Times New Roman" w:hAnsiTheme="minorHAnsi"/>
                <w:color w:val="000000"/>
              </w:rPr>
              <w:t xml:space="preserve"> + TRACAT + strata1 +(1|HER_ID)</w:t>
            </w:r>
            <w:r>
              <w:rPr>
                <w:rFonts w:asciiTheme="minorHAnsi" w:eastAsia="Times New Roman" w:hAnsiTheme="minorHAnsi"/>
                <w:color w:val="000000"/>
              </w:rPr>
              <w:t>*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2BF0303" w14:textId="41985DFC" w:rsidR="00944AC5" w:rsidRPr="00581D12" w:rsidRDefault="00CE32DC" w:rsidP="00471821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CE32DC">
              <w:rPr>
                <w:rFonts w:asciiTheme="minorHAnsi" w:eastAsia="Times New Roman" w:hAnsiTheme="minorHAnsi"/>
                <w:color w:val="000000"/>
              </w:rPr>
              <w:t>1782.1</w:t>
            </w:r>
          </w:p>
        </w:tc>
      </w:tr>
    </w:tbl>
    <w:p w14:paraId="2B3F4A85" w14:textId="28F0F861" w:rsidR="00822E6F" w:rsidRPr="00C83473" w:rsidRDefault="00C83473">
      <w:pPr>
        <w:spacing w:line="360" w:lineRule="auto"/>
        <w:rPr>
          <w:bCs/>
        </w:rPr>
      </w:pPr>
      <w:r w:rsidRPr="00C83473">
        <w:rPr>
          <w:bCs/>
        </w:rPr>
        <w:t>*ICC= 0.</w:t>
      </w:r>
      <w:r>
        <w:rPr>
          <w:bCs/>
        </w:rPr>
        <w:t>08</w:t>
      </w:r>
    </w:p>
    <w:sectPr w:rsidR="00822E6F" w:rsidRPr="00C83473">
      <w:headerReference w:type="default" r:id="rId10"/>
      <w:pgSz w:w="11900" w:h="16840"/>
      <w:pgMar w:top="1134" w:right="987" w:bottom="1276" w:left="1276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E4FB90" w14:textId="77777777" w:rsidR="0031732C" w:rsidRDefault="0031732C" w:rsidP="009A1B92">
      <w:r>
        <w:separator/>
      </w:r>
    </w:p>
  </w:endnote>
  <w:endnote w:type="continuationSeparator" w:id="0">
    <w:p w14:paraId="01377BE6" w14:textId="77777777" w:rsidR="0031732C" w:rsidRDefault="0031732C" w:rsidP="009A1B92">
      <w:r>
        <w:continuationSeparator/>
      </w:r>
    </w:p>
  </w:endnote>
  <w:endnote w:type="continuationNotice" w:id="1">
    <w:p w14:paraId="281CD72C" w14:textId="77777777" w:rsidR="0031732C" w:rsidRDefault="003173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9443F9" w14:textId="77777777" w:rsidR="0031732C" w:rsidRDefault="0031732C" w:rsidP="009A1B92">
      <w:r>
        <w:separator/>
      </w:r>
    </w:p>
  </w:footnote>
  <w:footnote w:type="continuationSeparator" w:id="0">
    <w:p w14:paraId="4833C061" w14:textId="77777777" w:rsidR="0031732C" w:rsidRDefault="0031732C" w:rsidP="009A1B92">
      <w:r>
        <w:continuationSeparator/>
      </w:r>
    </w:p>
  </w:footnote>
  <w:footnote w:type="continuationNotice" w:id="1">
    <w:p w14:paraId="2858FBFC" w14:textId="77777777" w:rsidR="0031732C" w:rsidRDefault="0031732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AC57E1" w14:textId="65551338" w:rsidR="0031732C" w:rsidRDefault="0031732C">
    <w:pPr>
      <w:pStyle w:val="Header"/>
    </w:pPr>
    <w:r>
      <w:t>Zoonoses and Public Health</w:t>
    </w:r>
    <w:r>
      <w:tab/>
    </w:r>
    <w:r>
      <w:tab/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8D1CDE"/>
    <w:multiLevelType w:val="hybridMultilevel"/>
    <w:tmpl w:val="3FA86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007E1F"/>
    <w:multiLevelType w:val="hybridMultilevel"/>
    <w:tmpl w:val="7F14C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717D4"/>
    <w:multiLevelType w:val="hybridMultilevel"/>
    <w:tmpl w:val="A4C6D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F56810"/>
    <w:multiLevelType w:val="hybridMultilevel"/>
    <w:tmpl w:val="8B2CAF8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0D2FB4"/>
    <w:multiLevelType w:val="hybridMultilevel"/>
    <w:tmpl w:val="A1C0A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5129EE"/>
    <w:multiLevelType w:val="hybridMultilevel"/>
    <w:tmpl w:val="735E6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D33BDB"/>
    <w:multiLevelType w:val="hybridMultilevel"/>
    <w:tmpl w:val="8B2CAF8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032C70"/>
    <w:multiLevelType w:val="hybridMultilevel"/>
    <w:tmpl w:val="73F28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7F04EF"/>
    <w:multiLevelType w:val="hybridMultilevel"/>
    <w:tmpl w:val="EA7AE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A5578A"/>
    <w:multiLevelType w:val="hybridMultilevel"/>
    <w:tmpl w:val="916427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190A5C"/>
    <w:multiLevelType w:val="hybridMultilevel"/>
    <w:tmpl w:val="37088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C7101D"/>
    <w:multiLevelType w:val="hybridMultilevel"/>
    <w:tmpl w:val="44C49B9C"/>
    <w:lvl w:ilvl="0" w:tplc="FC306E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505C02"/>
    <w:multiLevelType w:val="hybridMultilevel"/>
    <w:tmpl w:val="48C65E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FB59EA"/>
    <w:multiLevelType w:val="hybridMultilevel"/>
    <w:tmpl w:val="96548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EF2699B"/>
    <w:multiLevelType w:val="hybridMultilevel"/>
    <w:tmpl w:val="4426F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8"/>
  </w:num>
  <w:num w:numId="4">
    <w:abstractNumId w:val="2"/>
  </w:num>
  <w:num w:numId="5">
    <w:abstractNumId w:val="10"/>
  </w:num>
  <w:num w:numId="6">
    <w:abstractNumId w:val="4"/>
  </w:num>
  <w:num w:numId="7">
    <w:abstractNumId w:val="14"/>
  </w:num>
  <w:num w:numId="8">
    <w:abstractNumId w:val="5"/>
  </w:num>
  <w:num w:numId="9">
    <w:abstractNumId w:val="1"/>
  </w:num>
  <w:num w:numId="10">
    <w:abstractNumId w:val="13"/>
  </w:num>
  <w:num w:numId="11">
    <w:abstractNumId w:val="0"/>
  </w:num>
  <w:num w:numId="12">
    <w:abstractNumId w:val="7"/>
  </w:num>
  <w:num w:numId="13">
    <w:abstractNumId w:val="12"/>
  </w:num>
  <w:num w:numId="14">
    <w:abstractNumId w:val="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41C"/>
    <w:rsid w:val="00001959"/>
    <w:rsid w:val="00001A9C"/>
    <w:rsid w:val="000033CE"/>
    <w:rsid w:val="00004B80"/>
    <w:rsid w:val="0000632C"/>
    <w:rsid w:val="0000686E"/>
    <w:rsid w:val="00006BFC"/>
    <w:rsid w:val="00007057"/>
    <w:rsid w:val="00010729"/>
    <w:rsid w:val="00010C30"/>
    <w:rsid w:val="00011A2F"/>
    <w:rsid w:val="00013ED7"/>
    <w:rsid w:val="00016E0E"/>
    <w:rsid w:val="00020DBB"/>
    <w:rsid w:val="000222AF"/>
    <w:rsid w:val="000253BE"/>
    <w:rsid w:val="00025739"/>
    <w:rsid w:val="00026442"/>
    <w:rsid w:val="00026694"/>
    <w:rsid w:val="00026E68"/>
    <w:rsid w:val="00030185"/>
    <w:rsid w:val="0003183B"/>
    <w:rsid w:val="000328D1"/>
    <w:rsid w:val="00032E46"/>
    <w:rsid w:val="00035F60"/>
    <w:rsid w:val="00036B9C"/>
    <w:rsid w:val="000431BD"/>
    <w:rsid w:val="000435F8"/>
    <w:rsid w:val="00045359"/>
    <w:rsid w:val="00046554"/>
    <w:rsid w:val="000476BA"/>
    <w:rsid w:val="00050C12"/>
    <w:rsid w:val="000576BF"/>
    <w:rsid w:val="000609FE"/>
    <w:rsid w:val="00060FC8"/>
    <w:rsid w:val="00065608"/>
    <w:rsid w:val="0007073B"/>
    <w:rsid w:val="0007657F"/>
    <w:rsid w:val="000801BD"/>
    <w:rsid w:val="00082F8E"/>
    <w:rsid w:val="00085AF1"/>
    <w:rsid w:val="000870EC"/>
    <w:rsid w:val="0009073E"/>
    <w:rsid w:val="0009316F"/>
    <w:rsid w:val="000951DD"/>
    <w:rsid w:val="000979E7"/>
    <w:rsid w:val="00097D5B"/>
    <w:rsid w:val="000A1B67"/>
    <w:rsid w:val="000A4FAE"/>
    <w:rsid w:val="000A5323"/>
    <w:rsid w:val="000A58E7"/>
    <w:rsid w:val="000A7A5B"/>
    <w:rsid w:val="000B1036"/>
    <w:rsid w:val="000B171F"/>
    <w:rsid w:val="000B2A52"/>
    <w:rsid w:val="000B2DC8"/>
    <w:rsid w:val="000B3CDD"/>
    <w:rsid w:val="000B4883"/>
    <w:rsid w:val="000C0CDC"/>
    <w:rsid w:val="000C0E3F"/>
    <w:rsid w:val="000C384F"/>
    <w:rsid w:val="000C494D"/>
    <w:rsid w:val="000C5839"/>
    <w:rsid w:val="000D6CB0"/>
    <w:rsid w:val="000D6FE6"/>
    <w:rsid w:val="000D7996"/>
    <w:rsid w:val="000E0538"/>
    <w:rsid w:val="000E150B"/>
    <w:rsid w:val="000E33EB"/>
    <w:rsid w:val="000E441F"/>
    <w:rsid w:val="000E60EF"/>
    <w:rsid w:val="000E6D46"/>
    <w:rsid w:val="000F1601"/>
    <w:rsid w:val="000F34B9"/>
    <w:rsid w:val="000F469B"/>
    <w:rsid w:val="000F69FE"/>
    <w:rsid w:val="000F6BFE"/>
    <w:rsid w:val="00100BFA"/>
    <w:rsid w:val="00101F71"/>
    <w:rsid w:val="00102BA0"/>
    <w:rsid w:val="001109AF"/>
    <w:rsid w:val="001171DF"/>
    <w:rsid w:val="00121B64"/>
    <w:rsid w:val="00121FF7"/>
    <w:rsid w:val="00125140"/>
    <w:rsid w:val="00125727"/>
    <w:rsid w:val="0012617F"/>
    <w:rsid w:val="0012655C"/>
    <w:rsid w:val="001269E6"/>
    <w:rsid w:val="00130C90"/>
    <w:rsid w:val="0013158D"/>
    <w:rsid w:val="001323B6"/>
    <w:rsid w:val="001331DD"/>
    <w:rsid w:val="0013359A"/>
    <w:rsid w:val="00133720"/>
    <w:rsid w:val="0013407E"/>
    <w:rsid w:val="001348C4"/>
    <w:rsid w:val="00136949"/>
    <w:rsid w:val="00136FC7"/>
    <w:rsid w:val="00141B50"/>
    <w:rsid w:val="00141BC3"/>
    <w:rsid w:val="00142EC8"/>
    <w:rsid w:val="00143788"/>
    <w:rsid w:val="00143CBC"/>
    <w:rsid w:val="00151302"/>
    <w:rsid w:val="00154816"/>
    <w:rsid w:val="00155356"/>
    <w:rsid w:val="00155500"/>
    <w:rsid w:val="00160F1C"/>
    <w:rsid w:val="0016255A"/>
    <w:rsid w:val="00162C79"/>
    <w:rsid w:val="001653D3"/>
    <w:rsid w:val="0016541C"/>
    <w:rsid w:val="001714EE"/>
    <w:rsid w:val="00173BA1"/>
    <w:rsid w:val="001752BE"/>
    <w:rsid w:val="00176E83"/>
    <w:rsid w:val="0017762A"/>
    <w:rsid w:val="00180F4B"/>
    <w:rsid w:val="00192DB0"/>
    <w:rsid w:val="0019334B"/>
    <w:rsid w:val="001956C8"/>
    <w:rsid w:val="001A01D9"/>
    <w:rsid w:val="001A44B3"/>
    <w:rsid w:val="001A4BB7"/>
    <w:rsid w:val="001A764B"/>
    <w:rsid w:val="001B009B"/>
    <w:rsid w:val="001B3428"/>
    <w:rsid w:val="001B5E37"/>
    <w:rsid w:val="001B64AF"/>
    <w:rsid w:val="001B741F"/>
    <w:rsid w:val="001C2CE6"/>
    <w:rsid w:val="001D035D"/>
    <w:rsid w:val="001D3E6D"/>
    <w:rsid w:val="001D4F03"/>
    <w:rsid w:val="001D739C"/>
    <w:rsid w:val="001E03ED"/>
    <w:rsid w:val="001E08BF"/>
    <w:rsid w:val="001E3A29"/>
    <w:rsid w:val="001E6ABA"/>
    <w:rsid w:val="001E7480"/>
    <w:rsid w:val="001E76A7"/>
    <w:rsid w:val="001F1045"/>
    <w:rsid w:val="001F12A1"/>
    <w:rsid w:val="001F371A"/>
    <w:rsid w:val="00205ACB"/>
    <w:rsid w:val="00207D1C"/>
    <w:rsid w:val="00210E07"/>
    <w:rsid w:val="002115A8"/>
    <w:rsid w:val="00214333"/>
    <w:rsid w:val="0021481A"/>
    <w:rsid w:val="00216327"/>
    <w:rsid w:val="0021659A"/>
    <w:rsid w:val="00217B5A"/>
    <w:rsid w:val="00220780"/>
    <w:rsid w:val="002261A9"/>
    <w:rsid w:val="00227DC5"/>
    <w:rsid w:val="002367FF"/>
    <w:rsid w:val="00241600"/>
    <w:rsid w:val="00241B36"/>
    <w:rsid w:val="00242211"/>
    <w:rsid w:val="00252BA3"/>
    <w:rsid w:val="002603CE"/>
    <w:rsid w:val="00264C11"/>
    <w:rsid w:val="002665D7"/>
    <w:rsid w:val="00273717"/>
    <w:rsid w:val="00281239"/>
    <w:rsid w:val="00283073"/>
    <w:rsid w:val="002839C3"/>
    <w:rsid w:val="002902FC"/>
    <w:rsid w:val="002905DF"/>
    <w:rsid w:val="00292550"/>
    <w:rsid w:val="00293189"/>
    <w:rsid w:val="002933B9"/>
    <w:rsid w:val="00293650"/>
    <w:rsid w:val="0029376B"/>
    <w:rsid w:val="0029484C"/>
    <w:rsid w:val="00294EA3"/>
    <w:rsid w:val="002A30BF"/>
    <w:rsid w:val="002A7C01"/>
    <w:rsid w:val="002B1F95"/>
    <w:rsid w:val="002B3FA2"/>
    <w:rsid w:val="002B637C"/>
    <w:rsid w:val="002C3011"/>
    <w:rsid w:val="002C320E"/>
    <w:rsid w:val="002C3C40"/>
    <w:rsid w:val="002C3D9B"/>
    <w:rsid w:val="002C4518"/>
    <w:rsid w:val="002C5F0B"/>
    <w:rsid w:val="002D1C5F"/>
    <w:rsid w:val="002D2F98"/>
    <w:rsid w:val="002D6620"/>
    <w:rsid w:val="002E6851"/>
    <w:rsid w:val="002F290F"/>
    <w:rsid w:val="002F3C3B"/>
    <w:rsid w:val="002F481C"/>
    <w:rsid w:val="003001D7"/>
    <w:rsid w:val="00303ACC"/>
    <w:rsid w:val="00304347"/>
    <w:rsid w:val="0031732C"/>
    <w:rsid w:val="00321DE7"/>
    <w:rsid w:val="00322256"/>
    <w:rsid w:val="0032390A"/>
    <w:rsid w:val="00327F4D"/>
    <w:rsid w:val="003334CE"/>
    <w:rsid w:val="00336273"/>
    <w:rsid w:val="003365D8"/>
    <w:rsid w:val="00337AF6"/>
    <w:rsid w:val="00340013"/>
    <w:rsid w:val="00340B07"/>
    <w:rsid w:val="003412EA"/>
    <w:rsid w:val="00343BE5"/>
    <w:rsid w:val="00345CD3"/>
    <w:rsid w:val="003501EB"/>
    <w:rsid w:val="00352611"/>
    <w:rsid w:val="00353AB7"/>
    <w:rsid w:val="00353DE2"/>
    <w:rsid w:val="00354544"/>
    <w:rsid w:val="00354677"/>
    <w:rsid w:val="00355583"/>
    <w:rsid w:val="003561EE"/>
    <w:rsid w:val="003565B4"/>
    <w:rsid w:val="00357DD2"/>
    <w:rsid w:val="00362A2A"/>
    <w:rsid w:val="00363B55"/>
    <w:rsid w:val="003761D7"/>
    <w:rsid w:val="0037697E"/>
    <w:rsid w:val="00376BE5"/>
    <w:rsid w:val="003772F5"/>
    <w:rsid w:val="0038212C"/>
    <w:rsid w:val="00382B89"/>
    <w:rsid w:val="0038398E"/>
    <w:rsid w:val="00384145"/>
    <w:rsid w:val="00393C14"/>
    <w:rsid w:val="00393C24"/>
    <w:rsid w:val="003A1649"/>
    <w:rsid w:val="003A3C04"/>
    <w:rsid w:val="003A5102"/>
    <w:rsid w:val="003A68FA"/>
    <w:rsid w:val="003A73AB"/>
    <w:rsid w:val="003B1338"/>
    <w:rsid w:val="003B3C2C"/>
    <w:rsid w:val="003B3EB9"/>
    <w:rsid w:val="003B46A4"/>
    <w:rsid w:val="003B6B33"/>
    <w:rsid w:val="003B7C1E"/>
    <w:rsid w:val="003B7D87"/>
    <w:rsid w:val="003B7F0E"/>
    <w:rsid w:val="003C1162"/>
    <w:rsid w:val="003C1179"/>
    <w:rsid w:val="003C2297"/>
    <w:rsid w:val="003C3B0F"/>
    <w:rsid w:val="003C3BF0"/>
    <w:rsid w:val="003C3D33"/>
    <w:rsid w:val="003C4408"/>
    <w:rsid w:val="003C4926"/>
    <w:rsid w:val="003C6520"/>
    <w:rsid w:val="003C7C4D"/>
    <w:rsid w:val="003C7FEA"/>
    <w:rsid w:val="003D0D9A"/>
    <w:rsid w:val="003D1338"/>
    <w:rsid w:val="003D2844"/>
    <w:rsid w:val="003D51C6"/>
    <w:rsid w:val="003E0FD6"/>
    <w:rsid w:val="003E19C6"/>
    <w:rsid w:val="003E1F55"/>
    <w:rsid w:val="003E2316"/>
    <w:rsid w:val="003E3408"/>
    <w:rsid w:val="003E4CC1"/>
    <w:rsid w:val="003E6E61"/>
    <w:rsid w:val="003F1E7B"/>
    <w:rsid w:val="003F4078"/>
    <w:rsid w:val="003F55CF"/>
    <w:rsid w:val="003F66A1"/>
    <w:rsid w:val="004004DB"/>
    <w:rsid w:val="004009FD"/>
    <w:rsid w:val="0040294E"/>
    <w:rsid w:val="00404D56"/>
    <w:rsid w:val="00411856"/>
    <w:rsid w:val="00412B98"/>
    <w:rsid w:val="00414AD3"/>
    <w:rsid w:val="00414B9C"/>
    <w:rsid w:val="004202DD"/>
    <w:rsid w:val="00422A34"/>
    <w:rsid w:val="0042393F"/>
    <w:rsid w:val="00423CD3"/>
    <w:rsid w:val="00424071"/>
    <w:rsid w:val="00424CF1"/>
    <w:rsid w:val="00425ECB"/>
    <w:rsid w:val="00426951"/>
    <w:rsid w:val="00427D0E"/>
    <w:rsid w:val="0043072A"/>
    <w:rsid w:val="0043226E"/>
    <w:rsid w:val="00432D8A"/>
    <w:rsid w:val="0043432E"/>
    <w:rsid w:val="004354F7"/>
    <w:rsid w:val="0044032D"/>
    <w:rsid w:val="0044128B"/>
    <w:rsid w:val="00442DD7"/>
    <w:rsid w:val="00442EE2"/>
    <w:rsid w:val="00443252"/>
    <w:rsid w:val="00453CD8"/>
    <w:rsid w:val="00457E46"/>
    <w:rsid w:val="00462C49"/>
    <w:rsid w:val="00464B1F"/>
    <w:rsid w:val="004667EF"/>
    <w:rsid w:val="00471821"/>
    <w:rsid w:val="00474915"/>
    <w:rsid w:val="00474CE5"/>
    <w:rsid w:val="004803DF"/>
    <w:rsid w:val="0048109D"/>
    <w:rsid w:val="004827DC"/>
    <w:rsid w:val="00483F48"/>
    <w:rsid w:val="004917A6"/>
    <w:rsid w:val="004923F7"/>
    <w:rsid w:val="004A00F8"/>
    <w:rsid w:val="004A2238"/>
    <w:rsid w:val="004A2F0E"/>
    <w:rsid w:val="004A6FE6"/>
    <w:rsid w:val="004A7FEB"/>
    <w:rsid w:val="004B4AAF"/>
    <w:rsid w:val="004B5591"/>
    <w:rsid w:val="004C0DCF"/>
    <w:rsid w:val="004C1C2E"/>
    <w:rsid w:val="004C3737"/>
    <w:rsid w:val="004C38F4"/>
    <w:rsid w:val="004C5936"/>
    <w:rsid w:val="004C5DDC"/>
    <w:rsid w:val="004C6DAD"/>
    <w:rsid w:val="004D05E4"/>
    <w:rsid w:val="004D1BFA"/>
    <w:rsid w:val="004D2D41"/>
    <w:rsid w:val="004E284B"/>
    <w:rsid w:val="004E399C"/>
    <w:rsid w:val="004E3C31"/>
    <w:rsid w:val="004E4370"/>
    <w:rsid w:val="004E5EEA"/>
    <w:rsid w:val="004F01C7"/>
    <w:rsid w:val="004F1123"/>
    <w:rsid w:val="004F759E"/>
    <w:rsid w:val="00501911"/>
    <w:rsid w:val="005040D2"/>
    <w:rsid w:val="00504B7E"/>
    <w:rsid w:val="0050564B"/>
    <w:rsid w:val="00506017"/>
    <w:rsid w:val="00510A38"/>
    <w:rsid w:val="0051197E"/>
    <w:rsid w:val="00511C31"/>
    <w:rsid w:val="005164F6"/>
    <w:rsid w:val="005221E5"/>
    <w:rsid w:val="005232AD"/>
    <w:rsid w:val="00525912"/>
    <w:rsid w:val="005275ED"/>
    <w:rsid w:val="0053020D"/>
    <w:rsid w:val="0053037D"/>
    <w:rsid w:val="0053292D"/>
    <w:rsid w:val="0053493E"/>
    <w:rsid w:val="00534DE6"/>
    <w:rsid w:val="00535BD8"/>
    <w:rsid w:val="005365A9"/>
    <w:rsid w:val="00540189"/>
    <w:rsid w:val="00542464"/>
    <w:rsid w:val="00545925"/>
    <w:rsid w:val="005464C9"/>
    <w:rsid w:val="0055019F"/>
    <w:rsid w:val="005531D5"/>
    <w:rsid w:val="005531F0"/>
    <w:rsid w:val="005542F2"/>
    <w:rsid w:val="005566F8"/>
    <w:rsid w:val="005604C8"/>
    <w:rsid w:val="00561AF2"/>
    <w:rsid w:val="00562836"/>
    <w:rsid w:val="00563CA0"/>
    <w:rsid w:val="00565E5A"/>
    <w:rsid w:val="00573D03"/>
    <w:rsid w:val="0057411C"/>
    <w:rsid w:val="00576B6F"/>
    <w:rsid w:val="00580727"/>
    <w:rsid w:val="00584A31"/>
    <w:rsid w:val="00586B81"/>
    <w:rsid w:val="00590B8F"/>
    <w:rsid w:val="0059472F"/>
    <w:rsid w:val="00596185"/>
    <w:rsid w:val="005964C7"/>
    <w:rsid w:val="005A0B47"/>
    <w:rsid w:val="005A6E60"/>
    <w:rsid w:val="005A75B0"/>
    <w:rsid w:val="005A7E7D"/>
    <w:rsid w:val="005B218C"/>
    <w:rsid w:val="005B3801"/>
    <w:rsid w:val="005B3883"/>
    <w:rsid w:val="005B6955"/>
    <w:rsid w:val="005B76AC"/>
    <w:rsid w:val="005C02A9"/>
    <w:rsid w:val="005C0409"/>
    <w:rsid w:val="005C4106"/>
    <w:rsid w:val="005D5C42"/>
    <w:rsid w:val="005E1ABF"/>
    <w:rsid w:val="005E21B8"/>
    <w:rsid w:val="005E3EA1"/>
    <w:rsid w:val="005E7B39"/>
    <w:rsid w:val="005F037D"/>
    <w:rsid w:val="005F0702"/>
    <w:rsid w:val="005F3D01"/>
    <w:rsid w:val="005F6AFC"/>
    <w:rsid w:val="00601D8B"/>
    <w:rsid w:val="006032D3"/>
    <w:rsid w:val="00605A85"/>
    <w:rsid w:val="00605E90"/>
    <w:rsid w:val="0061545B"/>
    <w:rsid w:val="00615BF3"/>
    <w:rsid w:val="00616E61"/>
    <w:rsid w:val="0061770F"/>
    <w:rsid w:val="00621CEA"/>
    <w:rsid w:val="00622C14"/>
    <w:rsid w:val="00626EDE"/>
    <w:rsid w:val="00630BE5"/>
    <w:rsid w:val="006311E6"/>
    <w:rsid w:val="0063271C"/>
    <w:rsid w:val="006332A8"/>
    <w:rsid w:val="006335C0"/>
    <w:rsid w:val="00634142"/>
    <w:rsid w:val="0064061A"/>
    <w:rsid w:val="00641A9A"/>
    <w:rsid w:val="00641DB2"/>
    <w:rsid w:val="006450A1"/>
    <w:rsid w:val="00645443"/>
    <w:rsid w:val="00646061"/>
    <w:rsid w:val="0065053F"/>
    <w:rsid w:val="00651283"/>
    <w:rsid w:val="00655967"/>
    <w:rsid w:val="00660412"/>
    <w:rsid w:val="0066116D"/>
    <w:rsid w:val="00661E7F"/>
    <w:rsid w:val="00663F7A"/>
    <w:rsid w:val="00664632"/>
    <w:rsid w:val="00664D8D"/>
    <w:rsid w:val="006651CD"/>
    <w:rsid w:val="006652F2"/>
    <w:rsid w:val="00667FEB"/>
    <w:rsid w:val="006731CC"/>
    <w:rsid w:val="006732E6"/>
    <w:rsid w:val="006734B2"/>
    <w:rsid w:val="00680DAC"/>
    <w:rsid w:val="0068200D"/>
    <w:rsid w:val="006845BB"/>
    <w:rsid w:val="00685749"/>
    <w:rsid w:val="00686D12"/>
    <w:rsid w:val="006922DE"/>
    <w:rsid w:val="00695AD9"/>
    <w:rsid w:val="006A101B"/>
    <w:rsid w:val="006A133E"/>
    <w:rsid w:val="006A64CA"/>
    <w:rsid w:val="006B4B54"/>
    <w:rsid w:val="006B4CB3"/>
    <w:rsid w:val="006B56A8"/>
    <w:rsid w:val="006B65E8"/>
    <w:rsid w:val="006B7E6B"/>
    <w:rsid w:val="006C1678"/>
    <w:rsid w:val="006C4EB5"/>
    <w:rsid w:val="006C67AA"/>
    <w:rsid w:val="006C75D2"/>
    <w:rsid w:val="006C7EBB"/>
    <w:rsid w:val="006D5F1C"/>
    <w:rsid w:val="006D6B65"/>
    <w:rsid w:val="006E066E"/>
    <w:rsid w:val="006E38B2"/>
    <w:rsid w:val="006E57D3"/>
    <w:rsid w:val="006E581A"/>
    <w:rsid w:val="006E6BFD"/>
    <w:rsid w:val="006E7E37"/>
    <w:rsid w:val="006F017A"/>
    <w:rsid w:val="006F30A4"/>
    <w:rsid w:val="006F4ADB"/>
    <w:rsid w:val="006F51A1"/>
    <w:rsid w:val="006F69D2"/>
    <w:rsid w:val="00700046"/>
    <w:rsid w:val="0070060E"/>
    <w:rsid w:val="00700A90"/>
    <w:rsid w:val="00706A79"/>
    <w:rsid w:val="0071436A"/>
    <w:rsid w:val="0071450B"/>
    <w:rsid w:val="00716161"/>
    <w:rsid w:val="00720429"/>
    <w:rsid w:val="00721D12"/>
    <w:rsid w:val="0072233D"/>
    <w:rsid w:val="00724136"/>
    <w:rsid w:val="0073054F"/>
    <w:rsid w:val="00732646"/>
    <w:rsid w:val="00732EB3"/>
    <w:rsid w:val="007337AF"/>
    <w:rsid w:val="00733F7A"/>
    <w:rsid w:val="00734393"/>
    <w:rsid w:val="007347DD"/>
    <w:rsid w:val="00736AF8"/>
    <w:rsid w:val="0073746F"/>
    <w:rsid w:val="00737982"/>
    <w:rsid w:val="00741F54"/>
    <w:rsid w:val="007446BA"/>
    <w:rsid w:val="00750994"/>
    <w:rsid w:val="00761553"/>
    <w:rsid w:val="00761D9D"/>
    <w:rsid w:val="00762285"/>
    <w:rsid w:val="007653D3"/>
    <w:rsid w:val="00770689"/>
    <w:rsid w:val="007718B5"/>
    <w:rsid w:val="00774806"/>
    <w:rsid w:val="007752AD"/>
    <w:rsid w:val="007753AA"/>
    <w:rsid w:val="00777165"/>
    <w:rsid w:val="0078054E"/>
    <w:rsid w:val="007814F5"/>
    <w:rsid w:val="00781747"/>
    <w:rsid w:val="00783F39"/>
    <w:rsid w:val="007874EE"/>
    <w:rsid w:val="007907F2"/>
    <w:rsid w:val="007923BF"/>
    <w:rsid w:val="007940DA"/>
    <w:rsid w:val="007A035B"/>
    <w:rsid w:val="007A3102"/>
    <w:rsid w:val="007A3332"/>
    <w:rsid w:val="007B1FDF"/>
    <w:rsid w:val="007B5B83"/>
    <w:rsid w:val="007C3738"/>
    <w:rsid w:val="007C48CE"/>
    <w:rsid w:val="007C53FB"/>
    <w:rsid w:val="007C5581"/>
    <w:rsid w:val="007C67A8"/>
    <w:rsid w:val="007C6B3E"/>
    <w:rsid w:val="007E028E"/>
    <w:rsid w:val="007E1DC1"/>
    <w:rsid w:val="007E5207"/>
    <w:rsid w:val="007E72BE"/>
    <w:rsid w:val="007E7CF1"/>
    <w:rsid w:val="007F0C3D"/>
    <w:rsid w:val="007F0F66"/>
    <w:rsid w:val="007F6442"/>
    <w:rsid w:val="007F6E20"/>
    <w:rsid w:val="00801DA4"/>
    <w:rsid w:val="0080241C"/>
    <w:rsid w:val="00803647"/>
    <w:rsid w:val="00804B25"/>
    <w:rsid w:val="008054AA"/>
    <w:rsid w:val="00810C86"/>
    <w:rsid w:val="00810F56"/>
    <w:rsid w:val="00811DF0"/>
    <w:rsid w:val="008120B6"/>
    <w:rsid w:val="00822E6F"/>
    <w:rsid w:val="00830A5F"/>
    <w:rsid w:val="00832C9E"/>
    <w:rsid w:val="00834A48"/>
    <w:rsid w:val="00842B29"/>
    <w:rsid w:val="00844B83"/>
    <w:rsid w:val="0084641C"/>
    <w:rsid w:val="00851020"/>
    <w:rsid w:val="00851796"/>
    <w:rsid w:val="00852168"/>
    <w:rsid w:val="00854BE2"/>
    <w:rsid w:val="00855108"/>
    <w:rsid w:val="00855E1C"/>
    <w:rsid w:val="00856A7F"/>
    <w:rsid w:val="00862462"/>
    <w:rsid w:val="00862C2A"/>
    <w:rsid w:val="008716C4"/>
    <w:rsid w:val="00873282"/>
    <w:rsid w:val="008833EC"/>
    <w:rsid w:val="00887F29"/>
    <w:rsid w:val="00893C61"/>
    <w:rsid w:val="0089472C"/>
    <w:rsid w:val="008960A0"/>
    <w:rsid w:val="00896F05"/>
    <w:rsid w:val="008A0CF4"/>
    <w:rsid w:val="008A1A1D"/>
    <w:rsid w:val="008A3888"/>
    <w:rsid w:val="008A39AB"/>
    <w:rsid w:val="008B0F77"/>
    <w:rsid w:val="008B238E"/>
    <w:rsid w:val="008B29A9"/>
    <w:rsid w:val="008B41F6"/>
    <w:rsid w:val="008B670C"/>
    <w:rsid w:val="008B6EEC"/>
    <w:rsid w:val="008B75A5"/>
    <w:rsid w:val="008C02AD"/>
    <w:rsid w:val="008C042F"/>
    <w:rsid w:val="008C0913"/>
    <w:rsid w:val="008C14E2"/>
    <w:rsid w:val="008C161B"/>
    <w:rsid w:val="008C2A4D"/>
    <w:rsid w:val="008C3CF1"/>
    <w:rsid w:val="008C4007"/>
    <w:rsid w:val="008C4401"/>
    <w:rsid w:val="008C77C3"/>
    <w:rsid w:val="008C7E90"/>
    <w:rsid w:val="008D1B81"/>
    <w:rsid w:val="008E2100"/>
    <w:rsid w:val="008E57DE"/>
    <w:rsid w:val="008E6AB2"/>
    <w:rsid w:val="008E6CA9"/>
    <w:rsid w:val="008F0005"/>
    <w:rsid w:val="008F1209"/>
    <w:rsid w:val="008F335B"/>
    <w:rsid w:val="008F39AC"/>
    <w:rsid w:val="008F71B3"/>
    <w:rsid w:val="00900E91"/>
    <w:rsid w:val="00901DE2"/>
    <w:rsid w:val="00905C11"/>
    <w:rsid w:val="00912495"/>
    <w:rsid w:val="00912F9D"/>
    <w:rsid w:val="00913675"/>
    <w:rsid w:val="00913823"/>
    <w:rsid w:val="00914464"/>
    <w:rsid w:val="00920407"/>
    <w:rsid w:val="00923C3C"/>
    <w:rsid w:val="00925051"/>
    <w:rsid w:val="00926EC5"/>
    <w:rsid w:val="009312FE"/>
    <w:rsid w:val="00932ADF"/>
    <w:rsid w:val="0094043F"/>
    <w:rsid w:val="00942B20"/>
    <w:rsid w:val="0094341A"/>
    <w:rsid w:val="00944AC5"/>
    <w:rsid w:val="00946B65"/>
    <w:rsid w:val="0094735A"/>
    <w:rsid w:val="00947982"/>
    <w:rsid w:val="009479B6"/>
    <w:rsid w:val="00950B2C"/>
    <w:rsid w:val="00951507"/>
    <w:rsid w:val="00954F3E"/>
    <w:rsid w:val="00955258"/>
    <w:rsid w:val="009560AF"/>
    <w:rsid w:val="0095759C"/>
    <w:rsid w:val="00961781"/>
    <w:rsid w:val="009617B7"/>
    <w:rsid w:val="0096477D"/>
    <w:rsid w:val="0096610B"/>
    <w:rsid w:val="009811AA"/>
    <w:rsid w:val="0098264B"/>
    <w:rsid w:val="009849B9"/>
    <w:rsid w:val="00985000"/>
    <w:rsid w:val="009852FD"/>
    <w:rsid w:val="0098700B"/>
    <w:rsid w:val="00987CF0"/>
    <w:rsid w:val="00990B1C"/>
    <w:rsid w:val="00992236"/>
    <w:rsid w:val="009A0641"/>
    <w:rsid w:val="009A1B92"/>
    <w:rsid w:val="009A233D"/>
    <w:rsid w:val="009A30E6"/>
    <w:rsid w:val="009A49A7"/>
    <w:rsid w:val="009B249B"/>
    <w:rsid w:val="009B3340"/>
    <w:rsid w:val="009C06E5"/>
    <w:rsid w:val="009C5D5E"/>
    <w:rsid w:val="009C67F5"/>
    <w:rsid w:val="009C7C24"/>
    <w:rsid w:val="009D0393"/>
    <w:rsid w:val="009D05F8"/>
    <w:rsid w:val="009D3935"/>
    <w:rsid w:val="009D7B0B"/>
    <w:rsid w:val="009E013B"/>
    <w:rsid w:val="009E025E"/>
    <w:rsid w:val="009E109F"/>
    <w:rsid w:val="009E5E8F"/>
    <w:rsid w:val="009F003F"/>
    <w:rsid w:val="009F07A5"/>
    <w:rsid w:val="009F1FC5"/>
    <w:rsid w:val="009F36C4"/>
    <w:rsid w:val="009F5A3E"/>
    <w:rsid w:val="009F76A1"/>
    <w:rsid w:val="009F7A6C"/>
    <w:rsid w:val="00A00B65"/>
    <w:rsid w:val="00A01343"/>
    <w:rsid w:val="00A033E1"/>
    <w:rsid w:val="00A054CC"/>
    <w:rsid w:val="00A1100C"/>
    <w:rsid w:val="00A11A8D"/>
    <w:rsid w:val="00A133E0"/>
    <w:rsid w:val="00A1384B"/>
    <w:rsid w:val="00A1487B"/>
    <w:rsid w:val="00A15DC6"/>
    <w:rsid w:val="00A176A2"/>
    <w:rsid w:val="00A20030"/>
    <w:rsid w:val="00A227ED"/>
    <w:rsid w:val="00A23B61"/>
    <w:rsid w:val="00A25271"/>
    <w:rsid w:val="00A261A1"/>
    <w:rsid w:val="00A26757"/>
    <w:rsid w:val="00A3109E"/>
    <w:rsid w:val="00A331F8"/>
    <w:rsid w:val="00A35FD3"/>
    <w:rsid w:val="00A37545"/>
    <w:rsid w:val="00A41D5A"/>
    <w:rsid w:val="00A42B63"/>
    <w:rsid w:val="00A43530"/>
    <w:rsid w:val="00A447C1"/>
    <w:rsid w:val="00A458A8"/>
    <w:rsid w:val="00A45DB4"/>
    <w:rsid w:val="00A4634F"/>
    <w:rsid w:val="00A4643A"/>
    <w:rsid w:val="00A46A08"/>
    <w:rsid w:val="00A55126"/>
    <w:rsid w:val="00A55F01"/>
    <w:rsid w:val="00A628F4"/>
    <w:rsid w:val="00A64323"/>
    <w:rsid w:val="00A6630C"/>
    <w:rsid w:val="00A72A90"/>
    <w:rsid w:val="00A74261"/>
    <w:rsid w:val="00A838BE"/>
    <w:rsid w:val="00A92A35"/>
    <w:rsid w:val="00A93AA6"/>
    <w:rsid w:val="00A969EF"/>
    <w:rsid w:val="00AA09E2"/>
    <w:rsid w:val="00AA1766"/>
    <w:rsid w:val="00AA2B46"/>
    <w:rsid w:val="00AA2DF0"/>
    <w:rsid w:val="00AA4208"/>
    <w:rsid w:val="00AA5FDE"/>
    <w:rsid w:val="00AB128C"/>
    <w:rsid w:val="00AB4285"/>
    <w:rsid w:val="00AB4319"/>
    <w:rsid w:val="00AB7234"/>
    <w:rsid w:val="00AC096B"/>
    <w:rsid w:val="00AC0D01"/>
    <w:rsid w:val="00AC0E15"/>
    <w:rsid w:val="00AC2117"/>
    <w:rsid w:val="00AC385D"/>
    <w:rsid w:val="00AC3DAA"/>
    <w:rsid w:val="00AC6EED"/>
    <w:rsid w:val="00AD204E"/>
    <w:rsid w:val="00AD24F7"/>
    <w:rsid w:val="00AD36C9"/>
    <w:rsid w:val="00AD4815"/>
    <w:rsid w:val="00AD5B16"/>
    <w:rsid w:val="00AD64CA"/>
    <w:rsid w:val="00AD683A"/>
    <w:rsid w:val="00AD6A0D"/>
    <w:rsid w:val="00AD6F1B"/>
    <w:rsid w:val="00AD7E11"/>
    <w:rsid w:val="00AE05D3"/>
    <w:rsid w:val="00AE4390"/>
    <w:rsid w:val="00AE52AC"/>
    <w:rsid w:val="00AE5616"/>
    <w:rsid w:val="00AE6E8B"/>
    <w:rsid w:val="00AF03AF"/>
    <w:rsid w:val="00AF1881"/>
    <w:rsid w:val="00AF29DE"/>
    <w:rsid w:val="00AF36BD"/>
    <w:rsid w:val="00AF390F"/>
    <w:rsid w:val="00AF5046"/>
    <w:rsid w:val="00AF66B6"/>
    <w:rsid w:val="00AF78A4"/>
    <w:rsid w:val="00B02949"/>
    <w:rsid w:val="00B02C7E"/>
    <w:rsid w:val="00B070DD"/>
    <w:rsid w:val="00B108CD"/>
    <w:rsid w:val="00B13B6A"/>
    <w:rsid w:val="00B17C23"/>
    <w:rsid w:val="00B2153F"/>
    <w:rsid w:val="00B231C8"/>
    <w:rsid w:val="00B23BBF"/>
    <w:rsid w:val="00B24DE8"/>
    <w:rsid w:val="00B250CE"/>
    <w:rsid w:val="00B2656D"/>
    <w:rsid w:val="00B31C13"/>
    <w:rsid w:val="00B346E8"/>
    <w:rsid w:val="00B34950"/>
    <w:rsid w:val="00B35941"/>
    <w:rsid w:val="00B35AC0"/>
    <w:rsid w:val="00B40FD4"/>
    <w:rsid w:val="00B52E84"/>
    <w:rsid w:val="00B54C04"/>
    <w:rsid w:val="00B554FE"/>
    <w:rsid w:val="00B56E82"/>
    <w:rsid w:val="00B57C75"/>
    <w:rsid w:val="00B65EB7"/>
    <w:rsid w:val="00B66821"/>
    <w:rsid w:val="00B702A8"/>
    <w:rsid w:val="00B72153"/>
    <w:rsid w:val="00B722FE"/>
    <w:rsid w:val="00B7577C"/>
    <w:rsid w:val="00B763B8"/>
    <w:rsid w:val="00B91A4D"/>
    <w:rsid w:val="00B93B3B"/>
    <w:rsid w:val="00B942E5"/>
    <w:rsid w:val="00B94373"/>
    <w:rsid w:val="00B955F8"/>
    <w:rsid w:val="00B956A3"/>
    <w:rsid w:val="00BA2800"/>
    <w:rsid w:val="00BA2C41"/>
    <w:rsid w:val="00BA2DE5"/>
    <w:rsid w:val="00BA2E57"/>
    <w:rsid w:val="00BB294E"/>
    <w:rsid w:val="00BB304E"/>
    <w:rsid w:val="00BB3430"/>
    <w:rsid w:val="00BB4FA0"/>
    <w:rsid w:val="00BB7879"/>
    <w:rsid w:val="00BC341D"/>
    <w:rsid w:val="00BC5F0B"/>
    <w:rsid w:val="00BD5CB1"/>
    <w:rsid w:val="00BD787D"/>
    <w:rsid w:val="00BE32D0"/>
    <w:rsid w:val="00BE39B4"/>
    <w:rsid w:val="00BE3C26"/>
    <w:rsid w:val="00BE7569"/>
    <w:rsid w:val="00BE7B95"/>
    <w:rsid w:val="00BF4B56"/>
    <w:rsid w:val="00BF6B0E"/>
    <w:rsid w:val="00BF7013"/>
    <w:rsid w:val="00C0189F"/>
    <w:rsid w:val="00C0335F"/>
    <w:rsid w:val="00C03E15"/>
    <w:rsid w:val="00C0749E"/>
    <w:rsid w:val="00C13ECF"/>
    <w:rsid w:val="00C1472E"/>
    <w:rsid w:val="00C1573A"/>
    <w:rsid w:val="00C170A6"/>
    <w:rsid w:val="00C201FF"/>
    <w:rsid w:val="00C206E2"/>
    <w:rsid w:val="00C21C90"/>
    <w:rsid w:val="00C222BD"/>
    <w:rsid w:val="00C235B8"/>
    <w:rsid w:val="00C25B5C"/>
    <w:rsid w:val="00C26418"/>
    <w:rsid w:val="00C268BA"/>
    <w:rsid w:val="00C27FD0"/>
    <w:rsid w:val="00C33C14"/>
    <w:rsid w:val="00C36022"/>
    <w:rsid w:val="00C36AEE"/>
    <w:rsid w:val="00C36F2D"/>
    <w:rsid w:val="00C407E2"/>
    <w:rsid w:val="00C414D6"/>
    <w:rsid w:val="00C42395"/>
    <w:rsid w:val="00C4371D"/>
    <w:rsid w:val="00C451CE"/>
    <w:rsid w:val="00C5467B"/>
    <w:rsid w:val="00C550F2"/>
    <w:rsid w:val="00C5667E"/>
    <w:rsid w:val="00C62882"/>
    <w:rsid w:val="00C63141"/>
    <w:rsid w:val="00C63BB1"/>
    <w:rsid w:val="00C65150"/>
    <w:rsid w:val="00C658EB"/>
    <w:rsid w:val="00C72662"/>
    <w:rsid w:val="00C7349D"/>
    <w:rsid w:val="00C74DFB"/>
    <w:rsid w:val="00C75211"/>
    <w:rsid w:val="00C77087"/>
    <w:rsid w:val="00C806A4"/>
    <w:rsid w:val="00C833F2"/>
    <w:rsid w:val="00C83473"/>
    <w:rsid w:val="00C970E5"/>
    <w:rsid w:val="00CA1427"/>
    <w:rsid w:val="00CA2727"/>
    <w:rsid w:val="00CA38F1"/>
    <w:rsid w:val="00CA68C6"/>
    <w:rsid w:val="00CB332F"/>
    <w:rsid w:val="00CB6F00"/>
    <w:rsid w:val="00CB7058"/>
    <w:rsid w:val="00CB70EC"/>
    <w:rsid w:val="00CB7913"/>
    <w:rsid w:val="00CC0A4E"/>
    <w:rsid w:val="00CC40C6"/>
    <w:rsid w:val="00CC6F58"/>
    <w:rsid w:val="00CC74AF"/>
    <w:rsid w:val="00CD1050"/>
    <w:rsid w:val="00CD112E"/>
    <w:rsid w:val="00CD4D92"/>
    <w:rsid w:val="00CE2417"/>
    <w:rsid w:val="00CE2795"/>
    <w:rsid w:val="00CE32DC"/>
    <w:rsid w:val="00CE36DF"/>
    <w:rsid w:val="00CF0A32"/>
    <w:rsid w:val="00CF18D4"/>
    <w:rsid w:val="00CF278D"/>
    <w:rsid w:val="00CF446A"/>
    <w:rsid w:val="00D04DE3"/>
    <w:rsid w:val="00D111A0"/>
    <w:rsid w:val="00D129D1"/>
    <w:rsid w:val="00D14FDB"/>
    <w:rsid w:val="00D17455"/>
    <w:rsid w:val="00D17585"/>
    <w:rsid w:val="00D20B5F"/>
    <w:rsid w:val="00D248D2"/>
    <w:rsid w:val="00D31DD9"/>
    <w:rsid w:val="00D33228"/>
    <w:rsid w:val="00D343E9"/>
    <w:rsid w:val="00D36AED"/>
    <w:rsid w:val="00D37EF4"/>
    <w:rsid w:val="00D4287C"/>
    <w:rsid w:val="00D44764"/>
    <w:rsid w:val="00D46C8E"/>
    <w:rsid w:val="00D4788F"/>
    <w:rsid w:val="00D52691"/>
    <w:rsid w:val="00D53230"/>
    <w:rsid w:val="00D578BF"/>
    <w:rsid w:val="00D62A18"/>
    <w:rsid w:val="00D64CF5"/>
    <w:rsid w:val="00D67308"/>
    <w:rsid w:val="00D70EE3"/>
    <w:rsid w:val="00D725DC"/>
    <w:rsid w:val="00D744A9"/>
    <w:rsid w:val="00D75359"/>
    <w:rsid w:val="00D81B74"/>
    <w:rsid w:val="00D8320E"/>
    <w:rsid w:val="00D86996"/>
    <w:rsid w:val="00D87EF5"/>
    <w:rsid w:val="00D90F6F"/>
    <w:rsid w:val="00D92AE7"/>
    <w:rsid w:val="00D931B6"/>
    <w:rsid w:val="00D95343"/>
    <w:rsid w:val="00D966A4"/>
    <w:rsid w:val="00DA2290"/>
    <w:rsid w:val="00DA4FB1"/>
    <w:rsid w:val="00DA5C25"/>
    <w:rsid w:val="00DA7526"/>
    <w:rsid w:val="00DA77BF"/>
    <w:rsid w:val="00DA7F35"/>
    <w:rsid w:val="00DB18C7"/>
    <w:rsid w:val="00DB3698"/>
    <w:rsid w:val="00DB39BA"/>
    <w:rsid w:val="00DB4577"/>
    <w:rsid w:val="00DB546C"/>
    <w:rsid w:val="00DB54F0"/>
    <w:rsid w:val="00DB5F59"/>
    <w:rsid w:val="00DB687C"/>
    <w:rsid w:val="00DC24C1"/>
    <w:rsid w:val="00DC5D6F"/>
    <w:rsid w:val="00DD2CE4"/>
    <w:rsid w:val="00DD382D"/>
    <w:rsid w:val="00DD4217"/>
    <w:rsid w:val="00DD7049"/>
    <w:rsid w:val="00DD70F1"/>
    <w:rsid w:val="00DE076F"/>
    <w:rsid w:val="00DE1E4D"/>
    <w:rsid w:val="00DE65FE"/>
    <w:rsid w:val="00DF129B"/>
    <w:rsid w:val="00DF1B70"/>
    <w:rsid w:val="00DF32E5"/>
    <w:rsid w:val="00DF33D3"/>
    <w:rsid w:val="00DF3ACD"/>
    <w:rsid w:val="00DF64C9"/>
    <w:rsid w:val="00DF7AE8"/>
    <w:rsid w:val="00E01AA5"/>
    <w:rsid w:val="00E028BE"/>
    <w:rsid w:val="00E0598E"/>
    <w:rsid w:val="00E07793"/>
    <w:rsid w:val="00E102E5"/>
    <w:rsid w:val="00E11E19"/>
    <w:rsid w:val="00E12154"/>
    <w:rsid w:val="00E159A9"/>
    <w:rsid w:val="00E161B5"/>
    <w:rsid w:val="00E16572"/>
    <w:rsid w:val="00E16949"/>
    <w:rsid w:val="00E20930"/>
    <w:rsid w:val="00E25992"/>
    <w:rsid w:val="00E25C81"/>
    <w:rsid w:val="00E32D29"/>
    <w:rsid w:val="00E33313"/>
    <w:rsid w:val="00E34347"/>
    <w:rsid w:val="00E343E3"/>
    <w:rsid w:val="00E40D16"/>
    <w:rsid w:val="00E410FC"/>
    <w:rsid w:val="00E43AD3"/>
    <w:rsid w:val="00E44FF8"/>
    <w:rsid w:val="00E4605E"/>
    <w:rsid w:val="00E46C2E"/>
    <w:rsid w:val="00E50400"/>
    <w:rsid w:val="00E51FF3"/>
    <w:rsid w:val="00E54849"/>
    <w:rsid w:val="00E602FC"/>
    <w:rsid w:val="00E648D8"/>
    <w:rsid w:val="00E65931"/>
    <w:rsid w:val="00E673F6"/>
    <w:rsid w:val="00E72378"/>
    <w:rsid w:val="00E73C68"/>
    <w:rsid w:val="00E74A32"/>
    <w:rsid w:val="00E83882"/>
    <w:rsid w:val="00E868C0"/>
    <w:rsid w:val="00E87F91"/>
    <w:rsid w:val="00E93E58"/>
    <w:rsid w:val="00EA0DF7"/>
    <w:rsid w:val="00EA0F49"/>
    <w:rsid w:val="00EA12D0"/>
    <w:rsid w:val="00EA5237"/>
    <w:rsid w:val="00EA60A5"/>
    <w:rsid w:val="00EA71DB"/>
    <w:rsid w:val="00EA729C"/>
    <w:rsid w:val="00EB12FA"/>
    <w:rsid w:val="00EB1F27"/>
    <w:rsid w:val="00EB38FD"/>
    <w:rsid w:val="00EC1607"/>
    <w:rsid w:val="00EC1968"/>
    <w:rsid w:val="00EC5B13"/>
    <w:rsid w:val="00EC5F78"/>
    <w:rsid w:val="00EC6D25"/>
    <w:rsid w:val="00EC7AF2"/>
    <w:rsid w:val="00ED2225"/>
    <w:rsid w:val="00ED51F6"/>
    <w:rsid w:val="00ED7FFE"/>
    <w:rsid w:val="00EE13EB"/>
    <w:rsid w:val="00EE25F7"/>
    <w:rsid w:val="00EE265D"/>
    <w:rsid w:val="00EE31CD"/>
    <w:rsid w:val="00EE34B3"/>
    <w:rsid w:val="00EE36B7"/>
    <w:rsid w:val="00EE563B"/>
    <w:rsid w:val="00EE5E25"/>
    <w:rsid w:val="00F04026"/>
    <w:rsid w:val="00F04A8A"/>
    <w:rsid w:val="00F055BD"/>
    <w:rsid w:val="00F06E53"/>
    <w:rsid w:val="00F12F36"/>
    <w:rsid w:val="00F171E1"/>
    <w:rsid w:val="00F17C31"/>
    <w:rsid w:val="00F207F2"/>
    <w:rsid w:val="00F226B1"/>
    <w:rsid w:val="00F22C76"/>
    <w:rsid w:val="00F2582F"/>
    <w:rsid w:val="00F3207B"/>
    <w:rsid w:val="00F32E93"/>
    <w:rsid w:val="00F32E9A"/>
    <w:rsid w:val="00F33357"/>
    <w:rsid w:val="00F35837"/>
    <w:rsid w:val="00F36266"/>
    <w:rsid w:val="00F435A8"/>
    <w:rsid w:val="00F45CB1"/>
    <w:rsid w:val="00F50750"/>
    <w:rsid w:val="00F563A2"/>
    <w:rsid w:val="00F57924"/>
    <w:rsid w:val="00F60AA9"/>
    <w:rsid w:val="00F614E7"/>
    <w:rsid w:val="00F65C0A"/>
    <w:rsid w:val="00F70657"/>
    <w:rsid w:val="00F70760"/>
    <w:rsid w:val="00F70AA7"/>
    <w:rsid w:val="00F73604"/>
    <w:rsid w:val="00F736CB"/>
    <w:rsid w:val="00F74A8E"/>
    <w:rsid w:val="00F91293"/>
    <w:rsid w:val="00F93A77"/>
    <w:rsid w:val="00FA11D9"/>
    <w:rsid w:val="00FA18F7"/>
    <w:rsid w:val="00FA4F7B"/>
    <w:rsid w:val="00FA6351"/>
    <w:rsid w:val="00FA6CD8"/>
    <w:rsid w:val="00FA7567"/>
    <w:rsid w:val="00FB116F"/>
    <w:rsid w:val="00FB13D9"/>
    <w:rsid w:val="00FB21A1"/>
    <w:rsid w:val="00FB2384"/>
    <w:rsid w:val="00FB39FE"/>
    <w:rsid w:val="00FB66EB"/>
    <w:rsid w:val="00FB798B"/>
    <w:rsid w:val="00FC4FE5"/>
    <w:rsid w:val="00FD18CA"/>
    <w:rsid w:val="00FD28F6"/>
    <w:rsid w:val="00FD4A0F"/>
    <w:rsid w:val="00FE08DE"/>
    <w:rsid w:val="00FE14B2"/>
    <w:rsid w:val="00FE255B"/>
    <w:rsid w:val="00FE69FF"/>
    <w:rsid w:val="00FF0931"/>
    <w:rsid w:val="00FF30D7"/>
    <w:rsid w:val="00FF4211"/>
    <w:rsid w:val="00FF4B23"/>
    <w:rsid w:val="00FF6259"/>
    <w:rsid w:val="00FF6356"/>
    <w:rsid w:val="00FF6FA9"/>
    <w:rsid w:val="0139EE4D"/>
    <w:rsid w:val="01D513F4"/>
    <w:rsid w:val="01FFC6F5"/>
    <w:rsid w:val="0248B3B9"/>
    <w:rsid w:val="02650AA6"/>
    <w:rsid w:val="0279509A"/>
    <w:rsid w:val="02B273FE"/>
    <w:rsid w:val="0432EEE5"/>
    <w:rsid w:val="04342F7A"/>
    <w:rsid w:val="04780C67"/>
    <w:rsid w:val="04DF3534"/>
    <w:rsid w:val="05863C97"/>
    <w:rsid w:val="058A19FD"/>
    <w:rsid w:val="05B948FD"/>
    <w:rsid w:val="06167AEB"/>
    <w:rsid w:val="06E36238"/>
    <w:rsid w:val="06EB451C"/>
    <w:rsid w:val="070778F9"/>
    <w:rsid w:val="076438E2"/>
    <w:rsid w:val="0933A23A"/>
    <w:rsid w:val="0A109AB0"/>
    <w:rsid w:val="0AB6E61B"/>
    <w:rsid w:val="0B1D6ABD"/>
    <w:rsid w:val="0B329AF6"/>
    <w:rsid w:val="0B90E873"/>
    <w:rsid w:val="0BA89585"/>
    <w:rsid w:val="0CB0844A"/>
    <w:rsid w:val="0CEEFB1B"/>
    <w:rsid w:val="0D131E94"/>
    <w:rsid w:val="0D64F824"/>
    <w:rsid w:val="0D7ECA29"/>
    <w:rsid w:val="0D8D1A86"/>
    <w:rsid w:val="0DDFEFE0"/>
    <w:rsid w:val="0E50A977"/>
    <w:rsid w:val="0E8B2944"/>
    <w:rsid w:val="0F876B72"/>
    <w:rsid w:val="10D01827"/>
    <w:rsid w:val="10F63DFC"/>
    <w:rsid w:val="117C00D7"/>
    <w:rsid w:val="11BC809F"/>
    <w:rsid w:val="11E5D7C4"/>
    <w:rsid w:val="13FA0050"/>
    <w:rsid w:val="14D1423E"/>
    <w:rsid w:val="15074BB4"/>
    <w:rsid w:val="1512D702"/>
    <w:rsid w:val="153DFC29"/>
    <w:rsid w:val="15AE8441"/>
    <w:rsid w:val="15F8827F"/>
    <w:rsid w:val="164170F4"/>
    <w:rsid w:val="1657ECF5"/>
    <w:rsid w:val="16DF88F6"/>
    <w:rsid w:val="1744A1DB"/>
    <w:rsid w:val="175E9A01"/>
    <w:rsid w:val="17732ED7"/>
    <w:rsid w:val="17C2B050"/>
    <w:rsid w:val="17FA4F96"/>
    <w:rsid w:val="182BD52A"/>
    <w:rsid w:val="1851EB57"/>
    <w:rsid w:val="187DE51D"/>
    <w:rsid w:val="19C4A42E"/>
    <w:rsid w:val="1A985AF9"/>
    <w:rsid w:val="1B8552A1"/>
    <w:rsid w:val="1B8D2E19"/>
    <w:rsid w:val="1C305B5A"/>
    <w:rsid w:val="1CC4D714"/>
    <w:rsid w:val="1CE59BD7"/>
    <w:rsid w:val="1D1190F2"/>
    <w:rsid w:val="1E660889"/>
    <w:rsid w:val="1EAD3A15"/>
    <w:rsid w:val="1EAF2BD8"/>
    <w:rsid w:val="1ED0FB59"/>
    <w:rsid w:val="1F65195A"/>
    <w:rsid w:val="1F718DEC"/>
    <w:rsid w:val="20E3370C"/>
    <w:rsid w:val="2158EB54"/>
    <w:rsid w:val="2202BF5C"/>
    <w:rsid w:val="222C95BB"/>
    <w:rsid w:val="224DF7B1"/>
    <w:rsid w:val="22CD913F"/>
    <w:rsid w:val="22EF91E3"/>
    <w:rsid w:val="239FB905"/>
    <w:rsid w:val="23C1EA23"/>
    <w:rsid w:val="24AE4C73"/>
    <w:rsid w:val="24DD0751"/>
    <w:rsid w:val="250695AD"/>
    <w:rsid w:val="2520310A"/>
    <w:rsid w:val="25300B1B"/>
    <w:rsid w:val="2560371B"/>
    <w:rsid w:val="256DB783"/>
    <w:rsid w:val="25D0C376"/>
    <w:rsid w:val="25E13EBE"/>
    <w:rsid w:val="260C76B1"/>
    <w:rsid w:val="26409408"/>
    <w:rsid w:val="2655D242"/>
    <w:rsid w:val="272C67CD"/>
    <w:rsid w:val="276670D6"/>
    <w:rsid w:val="27B9C5B1"/>
    <w:rsid w:val="27FDF52D"/>
    <w:rsid w:val="28B5D214"/>
    <w:rsid w:val="28F02B04"/>
    <w:rsid w:val="2937A7CC"/>
    <w:rsid w:val="29B068A5"/>
    <w:rsid w:val="2A1FACC5"/>
    <w:rsid w:val="2A279116"/>
    <w:rsid w:val="2A7C0807"/>
    <w:rsid w:val="2AF98055"/>
    <w:rsid w:val="2B004701"/>
    <w:rsid w:val="2B0BA51D"/>
    <w:rsid w:val="2B21B229"/>
    <w:rsid w:val="2B47254A"/>
    <w:rsid w:val="2BA6C287"/>
    <w:rsid w:val="2C2F3962"/>
    <w:rsid w:val="2CC87C13"/>
    <w:rsid w:val="2D2D6108"/>
    <w:rsid w:val="2EEEA2EA"/>
    <w:rsid w:val="2F5C34BD"/>
    <w:rsid w:val="2F6EEB70"/>
    <w:rsid w:val="3045BDC9"/>
    <w:rsid w:val="30A141E5"/>
    <w:rsid w:val="3115255A"/>
    <w:rsid w:val="317C73F3"/>
    <w:rsid w:val="31D06616"/>
    <w:rsid w:val="321AD8FD"/>
    <w:rsid w:val="324A8776"/>
    <w:rsid w:val="3275DCB7"/>
    <w:rsid w:val="329B7BF1"/>
    <w:rsid w:val="32E45666"/>
    <w:rsid w:val="331AB86C"/>
    <w:rsid w:val="33721A78"/>
    <w:rsid w:val="3452703B"/>
    <w:rsid w:val="345A8B4E"/>
    <w:rsid w:val="3490C3AB"/>
    <w:rsid w:val="3562990E"/>
    <w:rsid w:val="357E4BB3"/>
    <w:rsid w:val="35ACDCCC"/>
    <w:rsid w:val="35EE82F1"/>
    <w:rsid w:val="363554D7"/>
    <w:rsid w:val="3660E8D6"/>
    <w:rsid w:val="36EF98B4"/>
    <w:rsid w:val="37DE0675"/>
    <w:rsid w:val="38764DF9"/>
    <w:rsid w:val="3897FEBB"/>
    <w:rsid w:val="38A060C0"/>
    <w:rsid w:val="38FE0417"/>
    <w:rsid w:val="399F0E13"/>
    <w:rsid w:val="3A00AA7C"/>
    <w:rsid w:val="3A236887"/>
    <w:rsid w:val="3A3F2E4E"/>
    <w:rsid w:val="3A97FFCB"/>
    <w:rsid w:val="3BB7A610"/>
    <w:rsid w:val="3BC7EDFD"/>
    <w:rsid w:val="3C36AA10"/>
    <w:rsid w:val="3CD33405"/>
    <w:rsid w:val="3D0C2D91"/>
    <w:rsid w:val="3D817720"/>
    <w:rsid w:val="3EC19A4A"/>
    <w:rsid w:val="3F00ED76"/>
    <w:rsid w:val="3F0948C9"/>
    <w:rsid w:val="3FA9FA0D"/>
    <w:rsid w:val="3FB1003C"/>
    <w:rsid w:val="3FF69328"/>
    <w:rsid w:val="412054D0"/>
    <w:rsid w:val="41375381"/>
    <w:rsid w:val="418B8CB2"/>
    <w:rsid w:val="41AF7F06"/>
    <w:rsid w:val="41B07FE2"/>
    <w:rsid w:val="4214FECD"/>
    <w:rsid w:val="42C48195"/>
    <w:rsid w:val="42CB5E95"/>
    <w:rsid w:val="43481F4D"/>
    <w:rsid w:val="4361BF8F"/>
    <w:rsid w:val="43A8F91B"/>
    <w:rsid w:val="44135B10"/>
    <w:rsid w:val="4441CB6E"/>
    <w:rsid w:val="44A69CD6"/>
    <w:rsid w:val="457AAA0D"/>
    <w:rsid w:val="4588C44C"/>
    <w:rsid w:val="45BDA97E"/>
    <w:rsid w:val="460C6AA5"/>
    <w:rsid w:val="461222EC"/>
    <w:rsid w:val="461987EC"/>
    <w:rsid w:val="462B020D"/>
    <w:rsid w:val="468B19D7"/>
    <w:rsid w:val="46E9A04F"/>
    <w:rsid w:val="46F40A5B"/>
    <w:rsid w:val="4716B63D"/>
    <w:rsid w:val="474F7660"/>
    <w:rsid w:val="4756656B"/>
    <w:rsid w:val="47811551"/>
    <w:rsid w:val="478DB41D"/>
    <w:rsid w:val="47ECECBA"/>
    <w:rsid w:val="4827993E"/>
    <w:rsid w:val="4833D495"/>
    <w:rsid w:val="48E1C7F9"/>
    <w:rsid w:val="4935E554"/>
    <w:rsid w:val="494EDAE0"/>
    <w:rsid w:val="498A78EB"/>
    <w:rsid w:val="49AD0F5C"/>
    <w:rsid w:val="49BB7D70"/>
    <w:rsid w:val="49CBEE9D"/>
    <w:rsid w:val="4A070F02"/>
    <w:rsid w:val="4A24F14D"/>
    <w:rsid w:val="4A4C702A"/>
    <w:rsid w:val="4AEAD021"/>
    <w:rsid w:val="4B083EEC"/>
    <w:rsid w:val="4B6497D0"/>
    <w:rsid w:val="4BC2071B"/>
    <w:rsid w:val="4BDF0DE6"/>
    <w:rsid w:val="4BE39BE4"/>
    <w:rsid w:val="4C2E1435"/>
    <w:rsid w:val="4C905600"/>
    <w:rsid w:val="4CAB6460"/>
    <w:rsid w:val="4D8BF532"/>
    <w:rsid w:val="4E6E578E"/>
    <w:rsid w:val="4E723C4C"/>
    <w:rsid w:val="4F57DEB7"/>
    <w:rsid w:val="4F7955B0"/>
    <w:rsid w:val="510985B0"/>
    <w:rsid w:val="524AA8B0"/>
    <w:rsid w:val="524B8668"/>
    <w:rsid w:val="528438EF"/>
    <w:rsid w:val="53136D2D"/>
    <w:rsid w:val="53B9A706"/>
    <w:rsid w:val="53C89D07"/>
    <w:rsid w:val="53F9C08C"/>
    <w:rsid w:val="54175388"/>
    <w:rsid w:val="546DD060"/>
    <w:rsid w:val="5478CAE3"/>
    <w:rsid w:val="54A60359"/>
    <w:rsid w:val="54B1B0E8"/>
    <w:rsid w:val="55C4CA50"/>
    <w:rsid w:val="56846F83"/>
    <w:rsid w:val="5715F499"/>
    <w:rsid w:val="57B1AD27"/>
    <w:rsid w:val="57D8B9F2"/>
    <w:rsid w:val="5885329A"/>
    <w:rsid w:val="59BC984E"/>
    <w:rsid w:val="5ADB9F10"/>
    <w:rsid w:val="5B22E269"/>
    <w:rsid w:val="5B63EEBF"/>
    <w:rsid w:val="5BEB5A59"/>
    <w:rsid w:val="5C3F58C3"/>
    <w:rsid w:val="5C8A641D"/>
    <w:rsid w:val="5C8E965B"/>
    <w:rsid w:val="5CE9FBB6"/>
    <w:rsid w:val="5DEF6029"/>
    <w:rsid w:val="5E25DB26"/>
    <w:rsid w:val="5E2BBA4C"/>
    <w:rsid w:val="5E665C78"/>
    <w:rsid w:val="5F0AFB0F"/>
    <w:rsid w:val="5F2E70A1"/>
    <w:rsid w:val="5FC07DDB"/>
    <w:rsid w:val="606FDF26"/>
    <w:rsid w:val="60B1760D"/>
    <w:rsid w:val="60C63276"/>
    <w:rsid w:val="60E491D4"/>
    <w:rsid w:val="62E4C2ED"/>
    <w:rsid w:val="62FF8307"/>
    <w:rsid w:val="6313C085"/>
    <w:rsid w:val="6351B4FA"/>
    <w:rsid w:val="63A5546D"/>
    <w:rsid w:val="63CE5ADB"/>
    <w:rsid w:val="645825D6"/>
    <w:rsid w:val="64C4C182"/>
    <w:rsid w:val="65ECC160"/>
    <w:rsid w:val="6624816A"/>
    <w:rsid w:val="67253F85"/>
    <w:rsid w:val="67F9BE90"/>
    <w:rsid w:val="69DA8382"/>
    <w:rsid w:val="69F33AD9"/>
    <w:rsid w:val="69F6723F"/>
    <w:rsid w:val="6A27421C"/>
    <w:rsid w:val="6A80F9AC"/>
    <w:rsid w:val="6AAA012A"/>
    <w:rsid w:val="6ACBAD8A"/>
    <w:rsid w:val="6AF4EC66"/>
    <w:rsid w:val="6AFFF74B"/>
    <w:rsid w:val="6BA90AA7"/>
    <w:rsid w:val="6BB58021"/>
    <w:rsid w:val="6E103737"/>
    <w:rsid w:val="6E370E81"/>
    <w:rsid w:val="6E867D94"/>
    <w:rsid w:val="6EA7927C"/>
    <w:rsid w:val="6F549B40"/>
    <w:rsid w:val="6F91365F"/>
    <w:rsid w:val="70739B5A"/>
    <w:rsid w:val="70CB9A37"/>
    <w:rsid w:val="72189944"/>
    <w:rsid w:val="727C6522"/>
    <w:rsid w:val="72EB71F5"/>
    <w:rsid w:val="73142D6E"/>
    <w:rsid w:val="73A0E719"/>
    <w:rsid w:val="73C3DD64"/>
    <w:rsid w:val="742DBB96"/>
    <w:rsid w:val="7509FBF2"/>
    <w:rsid w:val="75DBA602"/>
    <w:rsid w:val="762F1B0A"/>
    <w:rsid w:val="7632B014"/>
    <w:rsid w:val="76CEA475"/>
    <w:rsid w:val="773E4ADB"/>
    <w:rsid w:val="7760E385"/>
    <w:rsid w:val="77897E1B"/>
    <w:rsid w:val="77E85E53"/>
    <w:rsid w:val="7824E411"/>
    <w:rsid w:val="785B199A"/>
    <w:rsid w:val="788857F8"/>
    <w:rsid w:val="78AC5447"/>
    <w:rsid w:val="78D70C72"/>
    <w:rsid w:val="78DF9075"/>
    <w:rsid w:val="78EA6099"/>
    <w:rsid w:val="78F33166"/>
    <w:rsid w:val="7963E8A2"/>
    <w:rsid w:val="7A94E931"/>
    <w:rsid w:val="7C095B87"/>
    <w:rsid w:val="7C0D7BE6"/>
    <w:rsid w:val="7C1B8F8F"/>
    <w:rsid w:val="7D4BC3AB"/>
    <w:rsid w:val="7DBBD2B4"/>
    <w:rsid w:val="7E2C2E71"/>
    <w:rsid w:val="7F2EEEB9"/>
    <w:rsid w:val="7F53FCF8"/>
    <w:rsid w:val="7F83232B"/>
    <w:rsid w:val="7F84F460"/>
    <w:rsid w:val="7F9D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D5D982B"/>
  <w15:docId w15:val="{FF436D43-7EC4-E04D-8DDB-21D8D9BFC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4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4E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B66EB"/>
    <w:pPr>
      <w:ind w:left="720"/>
      <w:contextualSpacing/>
    </w:pPr>
  </w:style>
  <w:style w:type="table" w:styleId="TableGrid">
    <w:name w:val="Table Grid"/>
    <w:basedOn w:val="TableNormal"/>
    <w:uiPriority w:val="39"/>
    <w:rsid w:val="00C36F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1C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1B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B92"/>
  </w:style>
  <w:style w:type="paragraph" w:styleId="Footer">
    <w:name w:val="footer"/>
    <w:basedOn w:val="Normal"/>
    <w:link w:val="FooterChar"/>
    <w:uiPriority w:val="99"/>
    <w:unhideWhenUsed/>
    <w:rsid w:val="009A1B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B92"/>
  </w:style>
  <w:style w:type="character" w:styleId="Hyperlink">
    <w:name w:val="Hyperlink"/>
    <w:basedOn w:val="DefaultParagraphFont"/>
    <w:uiPriority w:val="99"/>
    <w:unhideWhenUsed/>
    <w:rsid w:val="000E053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053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E57D3"/>
  </w:style>
  <w:style w:type="paragraph" w:styleId="NormalWeb">
    <w:name w:val="Normal (Web)"/>
    <w:basedOn w:val="Normal"/>
    <w:uiPriority w:val="99"/>
    <w:semiHidden/>
    <w:unhideWhenUsed/>
    <w:rsid w:val="006C7EB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EA729C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DB3698"/>
    <w:rPr>
      <w:rFonts w:asciiTheme="minorHAnsi" w:eastAsiaTheme="minorEastAsia" w:hAnsiTheme="minorHAnsi" w:cstheme="minorBid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590B8F"/>
    <w:rPr>
      <w:color w:val="808080"/>
    </w:rPr>
  </w:style>
  <w:style w:type="paragraph" w:customStyle="1" w:styleId="Keyword">
    <w:name w:val="Keyword"/>
    <w:basedOn w:val="Normal"/>
    <w:next w:val="Normal"/>
    <w:qFormat/>
    <w:rsid w:val="00AA09E2"/>
    <w:pPr>
      <w:spacing w:before="240" w:after="320"/>
    </w:pPr>
    <w:rPr>
      <w:rFonts w:ascii="Arial Unicode MS" w:eastAsia="Times New Roman" w:hAnsi="Arial Unicode MS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0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4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05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65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4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6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96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1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32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97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90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9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4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1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9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5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tes.uea.ac.uk/cru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esa-landcover-cci.org/?q=node/1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C69A37-A33A-426F-A5C6-3415415CD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1575</Words>
  <Characters>898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7</CharactersWithSpaces>
  <SharedDoc>false</SharedDoc>
  <HLinks>
    <vt:vector size="12" baseType="variant">
      <vt:variant>
        <vt:i4>5963860</vt:i4>
      </vt:variant>
      <vt:variant>
        <vt:i4>120</vt:i4>
      </vt:variant>
      <vt:variant>
        <vt:i4>0</vt:i4>
      </vt:variant>
      <vt:variant>
        <vt:i4>5</vt:i4>
      </vt:variant>
      <vt:variant>
        <vt:lpwstr>http://www.gadm.org/</vt:lpwstr>
      </vt:variant>
      <vt:variant>
        <vt:lpwstr/>
      </vt:variant>
      <vt:variant>
        <vt:i4>5701671</vt:i4>
      </vt:variant>
      <vt:variant>
        <vt:i4>0</vt:i4>
      </vt:variant>
      <vt:variant>
        <vt:i4>0</vt:i4>
      </vt:variant>
      <vt:variant>
        <vt:i4>5</vt:i4>
      </vt:variant>
      <vt:variant>
        <vt:lpwstr>mailto:Robert.kelly@roslin.ed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Rob</dc:creator>
  <cp:lastModifiedBy>Jeyanthi V.</cp:lastModifiedBy>
  <cp:revision>10</cp:revision>
  <dcterms:created xsi:type="dcterms:W3CDTF">2021-01-05T15:50:00Z</dcterms:created>
  <dcterms:modified xsi:type="dcterms:W3CDTF">2021-06-02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953350e-9936-320f-b4ca-1328b3fcf318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ew-zealand-veterinary-journal</vt:lpwstr>
  </property>
  <property fmtid="{D5CDD505-2E9C-101B-9397-08002B2CF9AE}" pid="22" name="Mendeley Recent Style Name 8_1">
    <vt:lpwstr>New Zealand Veterinary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